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1717D" w:rsidR="007C1CBD" w:rsidP="00302B5C" w:rsidRDefault="00302B5C" w14:paraId="49086C0D" w14:textId="09C6CA38">
      <w:pPr>
        <w:rPr>
          <w:lang w:val="en-US"/>
        </w:rPr>
      </w:pPr>
      <w:r w:rsidR="00302B5C">
        <w:rPr/>
        <w:t xml:space="preserve">Supporting file </w:t>
      </w:r>
      <w:r w:rsidR="24C0205A">
        <w:rPr/>
        <w:t>2</w:t>
      </w:r>
      <w:r w:rsidR="00302B5C">
        <w:rPr/>
        <w:t xml:space="preserve"> </w:t>
      </w:r>
      <w:r w:rsidR="00302B5C">
        <w:rPr/>
        <w:t xml:space="preserve">Predictors for </w:t>
      </w:r>
      <w:r w:rsidRPr="4A76929B" w:rsidR="00302B5C">
        <w:rPr>
          <w:lang w:val="en-US"/>
        </w:rPr>
        <w:t>dispersal of West Nile virus in Europe</w:t>
      </w:r>
      <w:r w:rsidRPr="4A76929B" w:rsidR="1988F849">
        <w:rPr>
          <w:lang w:val="en-US"/>
        </w:rPr>
        <w:t xml:space="preserve"> assessed for quality according to the methodology of </w:t>
      </w:r>
      <w:r w:rsidRPr="4A76929B" w:rsidR="1988F849">
        <w:rPr>
          <w:lang w:val="en-US"/>
        </w:rPr>
        <w:t>Horigan</w:t>
      </w:r>
      <w:r w:rsidRPr="4A76929B" w:rsidR="1988F849">
        <w:rPr>
          <w:lang w:val="en-US"/>
        </w:rPr>
        <w:t xml:space="preserve"> et al., 2022</w:t>
      </w:r>
    </w:p>
    <w:tbl>
      <w:tblPr>
        <w:tblW w:w="13947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  <w:tblPrChange w:author="">
          <w:tblPr/>
        </w:tblPrChange>
      </w:tblPr>
      <w:tblGrid>
        <w:gridCol w:w="853"/>
        <w:gridCol w:w="1618"/>
        <w:gridCol w:w="3910"/>
        <w:gridCol w:w="992"/>
        <w:gridCol w:w="1418"/>
        <w:gridCol w:w="708"/>
        <w:gridCol w:w="709"/>
        <w:gridCol w:w="709"/>
        <w:gridCol w:w="850"/>
        <w:gridCol w:w="851"/>
        <w:gridCol w:w="709"/>
        <w:gridCol w:w="620"/>
      </w:tblGrid>
      <w:tr w:rsidRPr="0011717D" w:rsidR="00B539AF" w:rsidTr="4A76929B" w14:paraId="2C2DD756" w14:textId="77777777">
        <w:trPr>
          <w:trHeight w:val="227"/>
        </w:trPr>
        <w:tc>
          <w:tcPr>
            <w:tcW w:w="853" w:type="dxa"/>
            <w:tcMar/>
            <w:vAlign w:val="center"/>
          </w:tcPr>
          <w:p w:rsidRPr="0011717D" w:rsidR="2DF34FC3" w:rsidP="2DF34FC3" w:rsidRDefault="2DF34FC3" w14:paraId="42AB0D3B" w14:textId="7B1D572E">
            <w:pPr>
              <w:rPr>
                <w:color w:val="000000" w:themeColor="text1"/>
                <w:sz w:val="20"/>
                <w:szCs w:val="20"/>
              </w:rPr>
            </w:pPr>
            <w:r w:rsidRPr="4A76929B" w:rsidR="5FC4BF0D">
              <w:rPr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Group</w:t>
            </w:r>
            <w:r w:rsidRPr="4A76929B" w:rsidR="5FC4BF0D">
              <w:rPr>
                <w:color w:val="000000" w:themeColor="text1" w:themeTint="FF" w:themeShade="FF"/>
                <w:sz w:val="20"/>
                <w:szCs w:val="20"/>
              </w:rPr>
              <w:t xml:space="preserve">  </w:t>
            </w:r>
          </w:p>
        </w:tc>
        <w:tc>
          <w:tcPr>
            <w:tcW w:w="1618" w:type="dxa"/>
            <w:tcMar/>
            <w:vAlign w:val="center"/>
          </w:tcPr>
          <w:p w:rsidRPr="0011717D" w:rsidR="2DF34FC3" w:rsidRDefault="2DF34FC3" w14:paraId="66CE6348" w14:textId="7E7A3F64"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Predictor of interest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910" w:type="dxa"/>
            <w:tcMar/>
            <w:vAlign w:val="center"/>
          </w:tcPr>
          <w:p w:rsidRPr="0011717D" w:rsidR="2DF34FC3" w:rsidRDefault="2DF34FC3" w14:paraId="76BF4269" w14:textId="11715E56"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Definition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992" w:type="dxa"/>
            <w:tcMar/>
            <w:vAlign w:val="center"/>
          </w:tcPr>
          <w:p w:rsidRPr="0011717D" w:rsidR="2DF34FC3" w:rsidRDefault="2DF34FC3" w14:paraId="09D8A522" w14:textId="5FCC374B"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Original Resolution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Mar/>
            <w:vAlign w:val="center"/>
          </w:tcPr>
          <w:p w:rsidRPr="0011717D" w:rsidR="2DF34FC3" w:rsidRDefault="2DF34FC3" w14:paraId="47A1C699" w14:textId="5B95F22E"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Source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708" w:type="dxa"/>
            <w:tcMar/>
            <w:vAlign w:val="center"/>
          </w:tcPr>
          <w:p w:rsidRPr="0011717D" w:rsidR="2DF34FC3" w:rsidP="2DF34FC3" w:rsidRDefault="2DF34FC3" w14:paraId="3F281190" w14:textId="55AB6525">
            <w:pPr>
              <w:jc w:val="center"/>
              <w:rPr>
                <w:b/>
                <w:bCs/>
              </w:rPr>
            </w:pPr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Accuracy &amp; Precision</w:t>
            </w:r>
          </w:p>
        </w:tc>
        <w:tc>
          <w:tcPr>
            <w:tcW w:w="709" w:type="dxa"/>
            <w:tcMar/>
            <w:vAlign w:val="center"/>
          </w:tcPr>
          <w:p w:rsidRPr="0011717D" w:rsidR="2DF34FC3" w:rsidP="2DF34FC3" w:rsidRDefault="2DF34FC3" w14:paraId="2BB6283C" w14:textId="07B22923">
            <w:pPr>
              <w:jc w:val="center"/>
              <w:rPr>
                <w:b/>
                <w:bCs/>
              </w:rPr>
            </w:pPr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Reliability &amp; Consistency</w:t>
            </w:r>
          </w:p>
        </w:tc>
        <w:tc>
          <w:tcPr>
            <w:tcW w:w="709" w:type="dxa"/>
            <w:tcMar/>
            <w:vAlign w:val="center"/>
          </w:tcPr>
          <w:p w:rsidRPr="0011717D" w:rsidR="2DF34FC3" w:rsidP="2DF34FC3" w:rsidRDefault="2DF34FC3" w14:paraId="2EF53B33" w14:textId="0F38E29E">
            <w:pPr>
              <w:jc w:val="center"/>
              <w:rPr>
                <w:b/>
                <w:bCs/>
              </w:rPr>
            </w:pPr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Timeliness</w:t>
            </w:r>
          </w:p>
        </w:tc>
        <w:tc>
          <w:tcPr>
            <w:tcW w:w="850" w:type="dxa"/>
            <w:tcMar/>
            <w:vAlign w:val="center"/>
          </w:tcPr>
          <w:p w:rsidRPr="0011717D" w:rsidR="2DF34FC3" w:rsidP="2DF34FC3" w:rsidRDefault="2DF34FC3" w14:paraId="0E6C2E2F" w14:textId="7113A317">
            <w:pPr>
              <w:jc w:val="center"/>
              <w:rPr>
                <w:b/>
                <w:bCs/>
              </w:rPr>
            </w:pPr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Completeness</w:t>
            </w:r>
          </w:p>
        </w:tc>
        <w:tc>
          <w:tcPr>
            <w:tcW w:w="851" w:type="dxa"/>
            <w:tcMar/>
            <w:vAlign w:val="center"/>
          </w:tcPr>
          <w:p w:rsidRPr="0011717D" w:rsidR="2DF34FC3" w:rsidP="2DF34FC3" w:rsidRDefault="2DF34FC3" w14:paraId="07A774C6" w14:textId="3077B378">
            <w:pPr>
              <w:jc w:val="center"/>
              <w:rPr>
                <w:b/>
                <w:bCs/>
              </w:rPr>
            </w:pPr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Availability &amp; Accessibility</w:t>
            </w:r>
          </w:p>
        </w:tc>
        <w:tc>
          <w:tcPr>
            <w:tcW w:w="709" w:type="dxa"/>
            <w:tcMar/>
            <w:vAlign w:val="center"/>
          </w:tcPr>
          <w:p w:rsidRPr="0011717D" w:rsidR="2DF34FC3" w:rsidP="2DF34FC3" w:rsidRDefault="2DF34FC3" w14:paraId="7A241AC1" w14:textId="7B5221A2">
            <w:pPr>
              <w:jc w:val="center"/>
              <w:rPr>
                <w:b/>
                <w:bCs/>
              </w:rPr>
            </w:pPr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Granularity</w:t>
            </w:r>
          </w:p>
        </w:tc>
        <w:tc>
          <w:tcPr>
            <w:tcW w:w="620" w:type="dxa"/>
            <w:tcMar/>
            <w:vAlign w:val="center"/>
          </w:tcPr>
          <w:p w:rsidRPr="0011717D" w:rsidR="2DF34FC3" w:rsidP="2DF34FC3" w:rsidRDefault="2DF34FC3" w14:paraId="05762B78" w14:textId="6265CE71">
            <w:pPr>
              <w:jc w:val="center"/>
              <w:rPr>
                <w:b/>
                <w:bCs/>
              </w:rPr>
            </w:pPr>
            <w:r w:rsidRPr="0011717D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Pr="0011717D" w:rsidR="00B539AF" w:rsidTr="4A76929B" w14:paraId="2E6972F0" w14:textId="77777777">
        <w:trPr>
          <w:trHeight w:val="227"/>
        </w:trPr>
        <w:tc>
          <w:tcPr>
            <w:tcW w:w="853" w:type="dxa"/>
            <w:vMerge w:val="restart"/>
            <w:tcMar/>
            <w:vAlign w:val="center"/>
          </w:tcPr>
          <w:p w:rsidRPr="0011717D" w:rsidR="007B2169" w:rsidRDefault="007B2169" w14:paraId="14C960FD" w14:textId="4078DDB1">
            <w:r w:rsidRPr="0011717D">
              <w:rPr>
                <w:color w:val="000000" w:themeColor="text1"/>
                <w:sz w:val="20"/>
                <w:szCs w:val="20"/>
              </w:rPr>
              <w:t xml:space="preserve">Climatic  </w:t>
            </w:r>
          </w:p>
        </w:tc>
        <w:tc>
          <w:tcPr>
            <w:tcW w:w="1618" w:type="dxa"/>
            <w:tcMar/>
            <w:vAlign w:val="center"/>
          </w:tcPr>
          <w:p w:rsidRPr="0011717D" w:rsidR="007B2169" w:rsidRDefault="007B2169" w14:paraId="5CA0FD12" w14:textId="2BF762CC">
            <w:r w:rsidRPr="0011717D">
              <w:rPr>
                <w:color w:val="000000" w:themeColor="text1"/>
                <w:sz w:val="20"/>
                <w:szCs w:val="20"/>
              </w:rPr>
              <w:t xml:space="preserve">Annual mean temperature </w:t>
            </w:r>
          </w:p>
        </w:tc>
        <w:tc>
          <w:tcPr>
            <w:tcW w:w="3910" w:type="dxa"/>
            <w:tcMar/>
            <w:vAlign w:val="center"/>
          </w:tcPr>
          <w:p w:rsidRPr="0011717D" w:rsidR="007B2169" w:rsidRDefault="007B2169" w14:paraId="059A3B59" w14:textId="00173B28">
            <w:r w:rsidRPr="0011717D">
              <w:rPr>
                <w:color w:val="000000" w:themeColor="text1"/>
                <w:sz w:val="20"/>
                <w:szCs w:val="20"/>
              </w:rPr>
              <w:t xml:space="preserve">Annual mean temperature (℃) of 2021 is calculated from monthly average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temperature of air at 2m above the surface of land, sea, or inland waters.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  <w:tcMar/>
            <w:vAlign w:val="center"/>
          </w:tcPr>
          <w:p w:rsidRPr="0011717D" w:rsidR="007B2169" w:rsidP="00265C9C" w:rsidRDefault="007B2169" w14:paraId="6ADE5854" w14:textId="15E2CFEB">
            <w:r w:rsidRPr="0011717D">
              <w:rPr>
                <w:color w:val="000000" w:themeColor="text1"/>
                <w:sz w:val="20"/>
                <w:szCs w:val="20"/>
              </w:rPr>
              <w:t xml:space="preserve">0.25° </w:t>
            </w:r>
          </w:p>
        </w:tc>
        <w:tc>
          <w:tcPr>
            <w:tcW w:w="1418" w:type="dxa"/>
            <w:vMerge w:val="restart"/>
            <w:tcMar/>
            <w:vAlign w:val="center"/>
          </w:tcPr>
          <w:p w:rsidRPr="0011717D" w:rsidR="007B2169" w:rsidP="0043285F" w:rsidRDefault="007C1CBD" w14:paraId="3CC6022D" w14:textId="20843D88">
            <w:r w:rsidRPr="0011717D">
              <w:rPr>
                <w:color w:val="000000" w:themeColor="text1"/>
                <w:sz w:val="20"/>
                <w:szCs w:val="20"/>
              </w:rPr>
              <w:t>ERA5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ersbach&lt;/Author&gt;&lt;Year&gt;2019&lt;/Year&gt;&lt;RecNum&gt;3&lt;/RecNum&gt;&lt;DisplayText&gt;&lt;style face="superscript"&gt;1&lt;/style&gt;&lt;/DisplayText&gt;&lt;record&gt;&lt;rec-number&gt;3&lt;/rec-number&gt;&lt;foreign-keys&gt;&lt;key app="EN" db-id="a55wtve2hxr2wmedpswppra19sr229trtasf" timestamp="1659505078"&gt;3&lt;/key&gt;&lt;/foreign-keys&gt;&lt;ref-type name="Dataset"&gt;59&lt;/ref-type&gt;&lt;contributors&gt;&lt;authors&gt;&lt;author&gt;Hersbach, H.&lt;/author&gt;&lt;author&gt;Bell, B.&lt;/author&gt;&lt;author&gt;Berrisford, P.&lt;/author&gt;&lt;author&gt;Biavati, G.&lt;/author&gt;&lt;author&gt;Horányi, A.&lt;/author&gt;&lt;author&gt;Muñoz Sabater, J.&lt;/author&gt;&lt;author&gt;Nicolas, J.&lt;/author&gt;&lt;author&gt;Peubey, C.&lt;/author&gt;&lt;author&gt;Radu, R.&lt;/author&gt;&lt;author&gt;Rozum, I.&lt;/author&gt;&lt;author&gt;Schepers, D.&lt;/author&gt;&lt;author&gt;Simmons, A.&lt;/author&gt;&lt;author&gt;Soci, C.&lt;/author&gt;&lt;author&gt;Dee, D.&lt;/author&gt;&lt;author&gt;Thépaut, J-N. &lt;/author&gt;&lt;/authors&gt;&lt;/contributors&gt;&lt;titles&gt;&lt;title&gt;ERA5 monthly averaged data on single levels from 1959 to present&lt;/title&gt;&lt;/titles&gt;&lt;dates&gt;&lt;year&gt;2019&lt;/year&gt;&lt;/dates&gt;&lt;publisher&gt;Copernicus Climate Change Service (C3S) Climate Data Store (CDS)&lt;/publisher&gt;&lt;urls&gt;&lt;related-urls&gt;&lt;url&gt;https://cds.climate.copernicus.eu/cdsapp#!/dataset/reanalysis-era5-single-levels-monthly-means?tab=overview&lt;/url&gt;&lt;/related-urls&gt;&lt;/urls&gt;&lt;electronic-resource-num&gt;10.24381/cds.f17050d7&lt;/electronic-resource-num&gt;&lt;language&gt;eng&lt;/language&gt;&lt;access-date&gt;11 November 2021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tcMar/>
            <w:vAlign w:val="center"/>
          </w:tcPr>
          <w:p w:rsidRPr="0011717D" w:rsidR="007B2169" w:rsidP="007B2169" w:rsidRDefault="007B2169" w14:paraId="2D69118D" w14:textId="5BC12200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7B2169" w:rsidP="007B2169" w:rsidRDefault="007B2169" w14:paraId="12BA0E4F" w14:textId="1FABA0AE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7B2169" w:rsidP="007B2169" w:rsidRDefault="007B2169" w14:paraId="3895D070" w14:textId="503E8659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850" w:type="dxa"/>
            <w:vMerge w:val="restart"/>
            <w:tcMar/>
            <w:vAlign w:val="center"/>
          </w:tcPr>
          <w:p w:rsidRPr="0011717D" w:rsidR="007B2169" w:rsidP="007B2169" w:rsidRDefault="007B2169" w14:paraId="15629A89" w14:textId="5526236F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tcMar/>
            <w:vAlign w:val="center"/>
          </w:tcPr>
          <w:p w:rsidRPr="0011717D" w:rsidR="007B2169" w:rsidP="007B2169" w:rsidRDefault="007B2169" w14:paraId="092D8238" w14:textId="55F5520D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7B2169" w:rsidP="007B2169" w:rsidRDefault="007B2169" w14:paraId="08326181" w14:textId="6E3E7FAC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620" w:type="dxa"/>
            <w:vMerge w:val="restart"/>
            <w:tcMar/>
            <w:vAlign w:val="center"/>
          </w:tcPr>
          <w:p w:rsidRPr="0011717D" w:rsidR="007B2169" w:rsidP="007B2169" w:rsidRDefault="007B2169" w14:paraId="518E908F" w14:textId="7A7F409E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1717D">
              <w:rPr>
                <w:sz w:val="20"/>
                <w:szCs w:val="20"/>
              </w:rPr>
              <w:t>16</w:t>
            </w:r>
          </w:p>
        </w:tc>
      </w:tr>
      <w:tr w:rsidRPr="0011717D" w:rsidR="00B539AF" w:rsidTr="4A76929B" w14:paraId="76AF92E9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7B2169" w:rsidRDefault="007B2169" w14:paraId="622D458A" w14:textId="77777777"/>
        </w:tc>
        <w:tc>
          <w:tcPr>
            <w:tcW w:w="1618" w:type="dxa"/>
            <w:tcMar/>
            <w:vAlign w:val="center"/>
          </w:tcPr>
          <w:p w:rsidRPr="0011717D" w:rsidR="007B2169" w:rsidRDefault="007B2169" w14:paraId="7D329A2A" w14:textId="000DCB2E">
            <w:r w:rsidRPr="0011717D">
              <w:rPr>
                <w:color w:val="000000" w:themeColor="text1"/>
                <w:sz w:val="20"/>
                <w:szCs w:val="20"/>
              </w:rPr>
              <w:t xml:space="preserve">Annual total precipitation </w:t>
            </w:r>
          </w:p>
        </w:tc>
        <w:tc>
          <w:tcPr>
            <w:tcW w:w="3910" w:type="dxa"/>
            <w:tcMar/>
            <w:vAlign w:val="center"/>
          </w:tcPr>
          <w:p w:rsidRPr="0011717D" w:rsidR="007B2169" w:rsidRDefault="007B2169" w14:paraId="1D6FE62D" w14:textId="124596BE">
            <w:r w:rsidRPr="0011717D">
              <w:rPr>
                <w:color w:val="000000" w:themeColor="text1"/>
                <w:sz w:val="20"/>
                <w:szCs w:val="20"/>
              </w:rPr>
              <w:t>Annual total precipitation (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mm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) of 2021 is calculated by summing the monthly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accumulated liquid and frozen water, comprising rain and snow, that falls to the Earth's surface.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/>
            <w:tcMar/>
            <w:vAlign w:val="center"/>
          </w:tcPr>
          <w:p w:rsidRPr="0011717D" w:rsidR="007B2169" w:rsidRDefault="007B2169" w14:paraId="5A7B8668" w14:textId="1AF21562"/>
        </w:tc>
        <w:tc>
          <w:tcPr>
            <w:tcW w:w="1418" w:type="dxa"/>
            <w:vMerge/>
            <w:tcMar/>
            <w:vAlign w:val="center"/>
          </w:tcPr>
          <w:p w:rsidRPr="0011717D" w:rsidR="007B2169" w:rsidRDefault="007B2169" w14:paraId="019D90DB" w14:textId="190F4852"/>
        </w:tc>
        <w:tc>
          <w:tcPr>
            <w:tcW w:w="708" w:type="dxa"/>
            <w:vMerge/>
            <w:tcMar/>
            <w:vAlign w:val="center"/>
          </w:tcPr>
          <w:p w:rsidRPr="0011717D" w:rsidR="007B2169" w:rsidP="2DF34FC3" w:rsidRDefault="007B2169" w14:paraId="5B95601E" w14:textId="73DB05A2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7B2169" w:rsidP="2DF34FC3" w:rsidRDefault="007B2169" w14:paraId="2908E368" w14:textId="65FFAB8B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7B2169" w:rsidP="2DF34FC3" w:rsidRDefault="007B2169" w14:paraId="763C5526" w14:textId="556E2BF5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7B2169" w:rsidP="2DF34FC3" w:rsidRDefault="007B2169" w14:paraId="06F42E59" w14:textId="5E096C86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7B2169" w:rsidP="2DF34FC3" w:rsidRDefault="007B2169" w14:paraId="4319F059" w14:textId="06B901AC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7B2169" w:rsidP="2DF34FC3" w:rsidRDefault="007B2169" w14:paraId="45F59902" w14:textId="350F058C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7B2169" w:rsidP="2DF34FC3" w:rsidRDefault="007B2169" w14:paraId="472DB1DB" w14:textId="44958486">
            <w:pPr>
              <w:jc w:val="center"/>
            </w:pPr>
          </w:p>
        </w:tc>
      </w:tr>
      <w:tr w:rsidRPr="0011717D" w:rsidR="00B539AF" w:rsidTr="4A76929B" w14:paraId="4438E43A" w14:textId="77777777">
        <w:trPr>
          <w:trHeight w:val="227"/>
        </w:trPr>
        <w:tc>
          <w:tcPr>
            <w:tcW w:w="853" w:type="dxa"/>
            <w:vMerge w:val="restart"/>
            <w:tcMar/>
            <w:vAlign w:val="center"/>
          </w:tcPr>
          <w:p w:rsidRPr="0011717D" w:rsidR="2DF34FC3" w:rsidRDefault="2DF34FC3" w14:paraId="75CBE1D8" w14:textId="3B73CA2F">
            <w:r w:rsidRPr="0011717D">
              <w:rPr>
                <w:sz w:val="20"/>
                <w:szCs w:val="20"/>
              </w:rPr>
              <w:t>Land Cover</w:t>
            </w:r>
          </w:p>
        </w:tc>
        <w:tc>
          <w:tcPr>
            <w:tcW w:w="1618" w:type="dxa"/>
            <w:tcMar/>
            <w:vAlign w:val="center"/>
          </w:tcPr>
          <w:p w:rsidRPr="0011717D" w:rsidR="2DF34FC3" w:rsidRDefault="2DF34FC3" w14:paraId="490C4A99" w14:textId="6A9E79C3">
            <w:r w:rsidRPr="0011717D">
              <w:rPr>
                <w:color w:val="000000" w:themeColor="text1"/>
                <w:sz w:val="20"/>
                <w:szCs w:val="20"/>
              </w:rPr>
              <w:t xml:space="preserve">Deciduous Broadleaf Trees </w:t>
            </w:r>
          </w:p>
        </w:tc>
        <w:tc>
          <w:tcPr>
            <w:tcW w:w="3910" w:type="dxa"/>
            <w:vMerge w:val="restart"/>
            <w:tcMar/>
            <w:vAlign w:val="center"/>
          </w:tcPr>
          <w:p w:rsidRPr="0011717D" w:rsidR="2DF34FC3" w:rsidRDefault="2DF34FC3" w14:paraId="77F4B467" w14:textId="236EC477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The percentage (%) of each of the land cover type (</w:t>
            </w:r>
            <w:r w:rsidRPr="0011717D">
              <w:rPr>
                <w:color w:val="000000" w:themeColor="text1"/>
                <w:sz w:val="20"/>
                <w:szCs w:val="20"/>
              </w:rPr>
              <w:t>Deciduous Broadleaf Trees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Evergreen Broadleaf Trees, Evergreen/Deciduous Needleleaf Trees, Mixed/Other Trees, and Shrubs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11717D">
              <w:rPr>
                <w:color w:val="000000" w:themeColor="text1"/>
                <w:sz w:val="20"/>
                <w:szCs w:val="20"/>
              </w:rPr>
              <w:t>in each grid cell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(data </w:t>
            </w:r>
            <w:r w:rsidRPr="0011717D">
              <w:rPr>
                <w:color w:val="000000" w:themeColor="text1"/>
                <w:sz w:val="20"/>
                <w:szCs w:val="20"/>
              </w:rPr>
              <w:t>released in 20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11717D">
              <w:rPr>
                <w:color w:val="000000" w:themeColor="text1"/>
                <w:sz w:val="20"/>
                <w:szCs w:val="20"/>
              </w:rPr>
              <w:t>4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:rsidRPr="0011717D" w:rsidR="2DF34FC3" w:rsidP="6ADE5854" w:rsidRDefault="2DF34FC3" w14:paraId="56850BC9" w14:textId="4D16D1D5">
            <w:pPr>
              <w:rPr>
                <w:color w:val="000000" w:themeColor="text1"/>
                <w:sz w:val="20"/>
                <w:szCs w:val="20"/>
              </w:rPr>
            </w:pPr>
          </w:p>
          <w:p w:rsidRPr="0011717D" w:rsidR="2DF34FC3" w:rsidP="6ADE5854" w:rsidRDefault="01228F05" w14:paraId="73700CAB" w14:textId="36996B92">
            <w:pPr>
              <w:rPr>
                <w:color w:val="000000" w:themeColor="text1"/>
                <w:sz w:val="20"/>
                <w:szCs w:val="20"/>
              </w:rPr>
            </w:pPr>
            <w:r w:rsidRPr="0011717D">
              <w:rPr>
                <w:color w:val="000000" w:themeColor="text1"/>
                <w:sz w:val="20"/>
                <w:szCs w:val="20"/>
              </w:rPr>
              <w:t>Mixed/Other Trees include</w:t>
            </w:r>
            <w:r w:rsidRPr="0011717D">
              <w:rPr>
                <w:sz w:val="20"/>
                <w:szCs w:val="20"/>
              </w:rPr>
              <w:t xml:space="preserve"> mixed forest, woody savanna, and savanna</w:t>
            </w:r>
            <w:r w:rsidRPr="0011717D" w:rsidR="0285B7FF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vMerge w:val="restart"/>
            <w:tcMar/>
            <w:vAlign w:val="center"/>
          </w:tcPr>
          <w:p w:rsidRPr="0011717D" w:rsidR="2DF34FC3" w:rsidRDefault="2DF34FC3" w14:paraId="0454589A" w14:textId="17F3807E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0" </w:t>
            </w:r>
          </w:p>
        </w:tc>
        <w:tc>
          <w:tcPr>
            <w:tcW w:w="1418" w:type="dxa"/>
            <w:vMerge w:val="restart"/>
            <w:tcMar/>
            <w:vAlign w:val="center"/>
          </w:tcPr>
          <w:p w:rsidRPr="0011717D" w:rsidR="2DF34FC3" w:rsidRDefault="007C1CBD" w14:paraId="3A7ED13E" w14:textId="15F9258A"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EarthEnv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Tuanmu&lt;/Author&gt;&lt;Year&gt;2014&lt;/Year&gt;&lt;RecNum&gt;1&lt;/RecNum&gt;&lt;DisplayText&gt;&lt;style face="superscript"&gt;2&lt;/style&gt;&lt;/DisplayText&gt;&lt;record&gt;&lt;rec-number&gt;1&lt;/rec-number&gt;&lt;foreign-keys&gt;&lt;key app="EN" db-id="a55wtve2hxr2wmedpswppra19sr229trtasf" timestamp="1659501412"&gt;1&lt;/key&gt;&lt;/foreign-keys&gt;&lt;ref-type name="Journal Article"&gt;17&lt;/ref-type&gt;&lt;contributors&gt;&lt;authors&gt;&lt;author&gt;Tuanmu, Mao-Ning&lt;/author&gt;&lt;author&gt;Jetz, Walter&lt;/author&gt;&lt;/authors&gt;&lt;/contributors&gt;&lt;titles&gt;&lt;title&gt;A global 1-km consensus land-cover product for biodiversity and ecosystem modelling&lt;/title&gt;&lt;secondary-title&gt;Global Ecology and Biogeography&lt;/secondary-title&gt;&lt;/titles&gt;&lt;periodical&gt;&lt;full-title&gt;Global Ecology and Biogeography&lt;/full-title&gt;&lt;/periodical&gt;&lt;pages&gt;1031-1045&lt;/pages&gt;&lt;volume&gt;23&lt;/volume&gt;&lt;number&gt;9&lt;/number&gt;&lt;dates&gt;&lt;year&gt;2014&lt;/year&gt;&lt;/dates&gt;&lt;urls&gt;&lt;related-urls&gt;&lt;url&gt;https://onlinelibrary.wiley.com/doi/abs/10.1111/geb.12182&lt;/url&gt;&lt;url&gt;https://onlinelibrary.wiley.com/doi/pdf/10.1111/geb.12182&lt;/url&gt;&lt;/related-urls&gt;&lt;/urls&gt;&lt;electronic-resource-num&gt;doi:10.1111/geb.12182&lt;/electronic-resource-num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tcMar/>
            <w:vAlign w:val="center"/>
          </w:tcPr>
          <w:p w:rsidRPr="0011717D" w:rsidR="2DF34FC3" w:rsidP="2DF34FC3" w:rsidRDefault="2DF34FC3" w14:paraId="53E39AEF" w14:textId="56222B61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2DF34FC3" w:rsidP="2DF34FC3" w:rsidRDefault="2DF34FC3" w14:paraId="74D0D082" w14:textId="19F29571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2DF34FC3" w:rsidP="2DF34FC3" w:rsidRDefault="2DF34FC3" w14:paraId="52498308" w14:textId="79C7178F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restart"/>
            <w:tcMar/>
            <w:vAlign w:val="center"/>
          </w:tcPr>
          <w:p w:rsidRPr="0011717D" w:rsidR="2DF34FC3" w:rsidP="2DF34FC3" w:rsidRDefault="2DF34FC3" w14:paraId="23FD1495" w14:textId="64FDDE0F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Merge w:val="restart"/>
            <w:tcMar/>
            <w:vAlign w:val="center"/>
          </w:tcPr>
          <w:p w:rsidRPr="0011717D" w:rsidR="2DF34FC3" w:rsidP="2DF34FC3" w:rsidRDefault="2DF34FC3" w14:paraId="533CAEA3" w14:textId="668866CC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2DF34FC3" w:rsidP="2DF34FC3" w:rsidRDefault="2DF34FC3" w14:paraId="7FEE2633" w14:textId="76C7D34B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0" w:type="dxa"/>
            <w:vMerge w:val="restart"/>
            <w:tcMar/>
            <w:vAlign w:val="center"/>
          </w:tcPr>
          <w:p w:rsidRPr="0011717D" w:rsidR="2DF34FC3" w:rsidP="2DF34FC3" w:rsidRDefault="2DF34FC3" w14:paraId="4C5F8BB5" w14:textId="159978A6">
            <w:pPr>
              <w:jc w:val="center"/>
            </w:pPr>
            <w:r w:rsidRPr="0011717D">
              <w:rPr>
                <w:sz w:val="20"/>
                <w:szCs w:val="20"/>
              </w:rPr>
              <w:t>15</w:t>
            </w:r>
          </w:p>
        </w:tc>
      </w:tr>
      <w:tr w:rsidRPr="0011717D" w:rsidR="00B539AF" w:rsidTr="4A76929B" w14:paraId="7B9B0F92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3A3120" w:rsidRDefault="003A3120" w14:paraId="5E6D8092" w14:textId="77777777"/>
        </w:tc>
        <w:tc>
          <w:tcPr>
            <w:tcW w:w="1618" w:type="dxa"/>
            <w:tcMar/>
            <w:vAlign w:val="center"/>
          </w:tcPr>
          <w:p w:rsidRPr="0011717D" w:rsidR="2DF34FC3" w:rsidRDefault="2DF34FC3" w14:paraId="4A8A06F8" w14:textId="4002F1AF">
            <w:r w:rsidRPr="0011717D">
              <w:rPr>
                <w:color w:val="000000" w:themeColor="text1"/>
                <w:sz w:val="20"/>
                <w:szCs w:val="20"/>
              </w:rPr>
              <w:t xml:space="preserve">Evergreen Broadleaf Trees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3A3120" w:rsidRDefault="003A3120" w14:paraId="0F06626E" w14:textId="77777777"/>
        </w:tc>
        <w:tc>
          <w:tcPr>
            <w:tcW w:w="992" w:type="dxa"/>
            <w:vMerge/>
            <w:tcMar/>
            <w:vAlign w:val="center"/>
          </w:tcPr>
          <w:p w:rsidRPr="0011717D" w:rsidR="003A3120" w:rsidRDefault="003A3120" w14:paraId="1B78D9A2" w14:textId="77777777"/>
        </w:tc>
        <w:tc>
          <w:tcPr>
            <w:tcW w:w="1418" w:type="dxa"/>
            <w:vMerge/>
            <w:tcMar/>
            <w:vAlign w:val="center"/>
          </w:tcPr>
          <w:p w:rsidRPr="0011717D" w:rsidR="003A3120" w:rsidRDefault="003A3120" w14:paraId="79A17852" w14:textId="77777777"/>
        </w:tc>
        <w:tc>
          <w:tcPr>
            <w:tcW w:w="708" w:type="dxa"/>
            <w:vMerge/>
            <w:tcMar/>
            <w:vAlign w:val="center"/>
          </w:tcPr>
          <w:p w:rsidRPr="0011717D" w:rsidR="003A3120" w:rsidRDefault="003A3120" w14:paraId="67E5A4A6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1A3762E2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528C2D19" w14:textId="77777777"/>
        </w:tc>
        <w:tc>
          <w:tcPr>
            <w:tcW w:w="850" w:type="dxa"/>
            <w:vMerge/>
            <w:tcMar/>
            <w:vAlign w:val="center"/>
          </w:tcPr>
          <w:p w:rsidRPr="0011717D" w:rsidR="003A3120" w:rsidRDefault="003A3120" w14:paraId="1665A2DA" w14:textId="77777777"/>
        </w:tc>
        <w:tc>
          <w:tcPr>
            <w:tcW w:w="851" w:type="dxa"/>
            <w:vMerge/>
            <w:tcMar/>
            <w:vAlign w:val="center"/>
          </w:tcPr>
          <w:p w:rsidRPr="0011717D" w:rsidR="003A3120" w:rsidRDefault="003A3120" w14:paraId="6E6B1EC5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50DDF1D6" w14:textId="77777777"/>
        </w:tc>
        <w:tc>
          <w:tcPr>
            <w:tcW w:w="620" w:type="dxa"/>
            <w:vMerge/>
            <w:tcMar/>
            <w:vAlign w:val="center"/>
          </w:tcPr>
          <w:p w:rsidRPr="0011717D" w:rsidR="003A3120" w:rsidRDefault="003A3120" w14:paraId="15B55C93" w14:textId="77777777"/>
        </w:tc>
      </w:tr>
      <w:tr w:rsidRPr="0011717D" w:rsidR="00B539AF" w:rsidTr="4A76929B" w14:paraId="4774E4F2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3A3120" w:rsidRDefault="003A3120" w14:paraId="3A65A699" w14:textId="77777777"/>
        </w:tc>
        <w:tc>
          <w:tcPr>
            <w:tcW w:w="1618" w:type="dxa"/>
            <w:tcMar/>
            <w:vAlign w:val="center"/>
          </w:tcPr>
          <w:p w:rsidRPr="0011717D" w:rsidR="2DF34FC3" w:rsidRDefault="2DF34FC3" w14:paraId="637F2EC3" w14:textId="617E6328">
            <w:r w:rsidRPr="0011717D">
              <w:rPr>
                <w:color w:val="000000" w:themeColor="text1"/>
                <w:sz w:val="20"/>
                <w:szCs w:val="20"/>
              </w:rPr>
              <w:t xml:space="preserve">Evergreen/Deciduous Needleleaf Trees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3A3120" w:rsidRDefault="003A3120" w14:paraId="35156B69" w14:textId="77777777"/>
        </w:tc>
        <w:tc>
          <w:tcPr>
            <w:tcW w:w="992" w:type="dxa"/>
            <w:vMerge/>
            <w:tcMar/>
            <w:vAlign w:val="center"/>
          </w:tcPr>
          <w:p w:rsidRPr="0011717D" w:rsidR="003A3120" w:rsidRDefault="003A3120" w14:paraId="07428844" w14:textId="77777777"/>
        </w:tc>
        <w:tc>
          <w:tcPr>
            <w:tcW w:w="1418" w:type="dxa"/>
            <w:vMerge/>
            <w:tcMar/>
            <w:vAlign w:val="center"/>
          </w:tcPr>
          <w:p w:rsidRPr="0011717D" w:rsidR="003A3120" w:rsidRDefault="003A3120" w14:paraId="7B440781" w14:textId="77777777"/>
        </w:tc>
        <w:tc>
          <w:tcPr>
            <w:tcW w:w="708" w:type="dxa"/>
            <w:vMerge/>
            <w:tcMar/>
            <w:vAlign w:val="center"/>
          </w:tcPr>
          <w:p w:rsidRPr="0011717D" w:rsidR="003A3120" w:rsidRDefault="003A3120" w14:paraId="7BB290BF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28AFB787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14356799" w14:textId="77777777"/>
        </w:tc>
        <w:tc>
          <w:tcPr>
            <w:tcW w:w="850" w:type="dxa"/>
            <w:vMerge/>
            <w:tcMar/>
            <w:vAlign w:val="center"/>
          </w:tcPr>
          <w:p w:rsidRPr="0011717D" w:rsidR="003A3120" w:rsidRDefault="003A3120" w14:paraId="7888427F" w14:textId="77777777"/>
        </w:tc>
        <w:tc>
          <w:tcPr>
            <w:tcW w:w="851" w:type="dxa"/>
            <w:vMerge/>
            <w:tcMar/>
            <w:vAlign w:val="center"/>
          </w:tcPr>
          <w:p w:rsidRPr="0011717D" w:rsidR="003A3120" w:rsidRDefault="003A3120" w14:paraId="224A2ADD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6096A062" w14:textId="77777777"/>
        </w:tc>
        <w:tc>
          <w:tcPr>
            <w:tcW w:w="620" w:type="dxa"/>
            <w:vMerge/>
            <w:tcMar/>
            <w:vAlign w:val="center"/>
          </w:tcPr>
          <w:p w:rsidRPr="0011717D" w:rsidR="003A3120" w:rsidRDefault="003A3120" w14:paraId="4C85643C" w14:textId="77777777"/>
        </w:tc>
      </w:tr>
      <w:tr w:rsidRPr="0011717D" w:rsidR="00B539AF" w:rsidTr="4A76929B" w14:paraId="05F85873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3A3120" w:rsidRDefault="003A3120" w14:paraId="2921C296" w14:textId="77777777"/>
        </w:tc>
        <w:tc>
          <w:tcPr>
            <w:tcW w:w="1618" w:type="dxa"/>
            <w:tcMar/>
            <w:vAlign w:val="center"/>
          </w:tcPr>
          <w:p w:rsidRPr="0011717D" w:rsidR="2DF34FC3" w:rsidRDefault="2DF34FC3" w14:paraId="1CA645A3" w14:textId="5DFFB70D">
            <w:r w:rsidRPr="0011717D">
              <w:rPr>
                <w:color w:val="000000" w:themeColor="text1"/>
                <w:sz w:val="20"/>
                <w:szCs w:val="20"/>
              </w:rPr>
              <w:t xml:space="preserve">Mixed/Other Trees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3A3120" w:rsidRDefault="003A3120" w14:paraId="54F4088E" w14:textId="77777777"/>
        </w:tc>
        <w:tc>
          <w:tcPr>
            <w:tcW w:w="992" w:type="dxa"/>
            <w:vMerge/>
            <w:tcMar/>
            <w:vAlign w:val="center"/>
          </w:tcPr>
          <w:p w:rsidRPr="0011717D" w:rsidR="003A3120" w:rsidRDefault="003A3120" w14:paraId="2A651BF3" w14:textId="77777777"/>
        </w:tc>
        <w:tc>
          <w:tcPr>
            <w:tcW w:w="1418" w:type="dxa"/>
            <w:vMerge/>
            <w:tcMar/>
            <w:vAlign w:val="center"/>
          </w:tcPr>
          <w:p w:rsidRPr="0011717D" w:rsidR="003A3120" w:rsidRDefault="003A3120" w14:paraId="22F1ACB0" w14:textId="77777777"/>
        </w:tc>
        <w:tc>
          <w:tcPr>
            <w:tcW w:w="708" w:type="dxa"/>
            <w:vMerge/>
            <w:tcMar/>
            <w:vAlign w:val="center"/>
          </w:tcPr>
          <w:p w:rsidRPr="0011717D" w:rsidR="003A3120" w:rsidRDefault="003A3120" w14:paraId="04306386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56ED79F7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6E6D280F" w14:textId="77777777"/>
        </w:tc>
        <w:tc>
          <w:tcPr>
            <w:tcW w:w="850" w:type="dxa"/>
            <w:vMerge/>
            <w:tcMar/>
            <w:vAlign w:val="center"/>
          </w:tcPr>
          <w:p w:rsidRPr="0011717D" w:rsidR="003A3120" w:rsidRDefault="003A3120" w14:paraId="22460130" w14:textId="77777777"/>
        </w:tc>
        <w:tc>
          <w:tcPr>
            <w:tcW w:w="851" w:type="dxa"/>
            <w:vMerge/>
            <w:tcMar/>
            <w:vAlign w:val="center"/>
          </w:tcPr>
          <w:p w:rsidRPr="0011717D" w:rsidR="003A3120" w:rsidRDefault="003A3120" w14:paraId="0F8CE16C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6405040D" w14:textId="77777777"/>
        </w:tc>
        <w:tc>
          <w:tcPr>
            <w:tcW w:w="620" w:type="dxa"/>
            <w:vMerge/>
            <w:tcMar/>
            <w:vAlign w:val="center"/>
          </w:tcPr>
          <w:p w:rsidRPr="0011717D" w:rsidR="003A3120" w:rsidRDefault="003A3120" w14:paraId="1D4552C9" w14:textId="77777777"/>
        </w:tc>
      </w:tr>
      <w:tr w:rsidRPr="0011717D" w:rsidR="00B539AF" w:rsidTr="4A76929B" w14:paraId="40B37A04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3A3120" w:rsidRDefault="003A3120" w14:paraId="63357270" w14:textId="77777777"/>
        </w:tc>
        <w:tc>
          <w:tcPr>
            <w:tcW w:w="1618" w:type="dxa"/>
            <w:tcMar/>
            <w:vAlign w:val="center"/>
          </w:tcPr>
          <w:p w:rsidRPr="0011717D" w:rsidR="2DF34FC3" w:rsidRDefault="2DF34FC3" w14:paraId="244B3C0A" w14:textId="2A6BD908">
            <w:r w:rsidRPr="0011717D">
              <w:rPr>
                <w:color w:val="000000" w:themeColor="text1"/>
                <w:sz w:val="20"/>
                <w:szCs w:val="20"/>
              </w:rPr>
              <w:t xml:space="preserve">Shrubs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3A3120" w:rsidRDefault="003A3120" w14:paraId="19ABF05B" w14:textId="77777777"/>
        </w:tc>
        <w:tc>
          <w:tcPr>
            <w:tcW w:w="992" w:type="dxa"/>
            <w:vMerge/>
            <w:tcMar/>
            <w:vAlign w:val="center"/>
          </w:tcPr>
          <w:p w:rsidRPr="0011717D" w:rsidR="003A3120" w:rsidRDefault="003A3120" w14:paraId="02275F61" w14:textId="77777777"/>
        </w:tc>
        <w:tc>
          <w:tcPr>
            <w:tcW w:w="1418" w:type="dxa"/>
            <w:vMerge/>
            <w:tcMar/>
            <w:vAlign w:val="center"/>
          </w:tcPr>
          <w:p w:rsidRPr="0011717D" w:rsidR="003A3120" w:rsidRDefault="003A3120" w14:paraId="4156821E" w14:textId="77777777"/>
        </w:tc>
        <w:tc>
          <w:tcPr>
            <w:tcW w:w="708" w:type="dxa"/>
            <w:vMerge/>
            <w:tcMar/>
            <w:vAlign w:val="center"/>
          </w:tcPr>
          <w:p w:rsidRPr="0011717D" w:rsidR="003A3120" w:rsidRDefault="003A3120" w14:paraId="3701CBC9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5AB55F93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0DF0AB7F" w14:textId="77777777"/>
        </w:tc>
        <w:tc>
          <w:tcPr>
            <w:tcW w:w="850" w:type="dxa"/>
            <w:vMerge/>
            <w:tcMar/>
            <w:vAlign w:val="center"/>
          </w:tcPr>
          <w:p w:rsidRPr="0011717D" w:rsidR="003A3120" w:rsidRDefault="003A3120" w14:paraId="2FA38C1D" w14:textId="77777777"/>
        </w:tc>
        <w:tc>
          <w:tcPr>
            <w:tcW w:w="851" w:type="dxa"/>
            <w:vMerge/>
            <w:tcMar/>
            <w:vAlign w:val="center"/>
          </w:tcPr>
          <w:p w:rsidRPr="0011717D" w:rsidR="003A3120" w:rsidRDefault="003A3120" w14:paraId="21B5AA7C" w14:textId="77777777"/>
        </w:tc>
        <w:tc>
          <w:tcPr>
            <w:tcW w:w="709" w:type="dxa"/>
            <w:vMerge/>
            <w:tcMar/>
            <w:vAlign w:val="center"/>
          </w:tcPr>
          <w:p w:rsidRPr="0011717D" w:rsidR="003A3120" w:rsidRDefault="003A3120" w14:paraId="2E2E7D5A" w14:textId="77777777"/>
        </w:tc>
        <w:tc>
          <w:tcPr>
            <w:tcW w:w="620" w:type="dxa"/>
            <w:vMerge/>
            <w:tcMar/>
            <w:vAlign w:val="center"/>
          </w:tcPr>
          <w:p w:rsidRPr="0011717D" w:rsidR="003A3120" w:rsidRDefault="003A3120" w14:paraId="1125E1FF" w14:textId="77777777"/>
        </w:tc>
      </w:tr>
      <w:tr w:rsidRPr="0011717D" w:rsidR="00A241E1" w:rsidTr="4A76929B" w14:paraId="20CF95CB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241E1" w:rsidRDefault="00A241E1" w14:paraId="26FD6DFA" w14:textId="77777777"/>
        </w:tc>
        <w:tc>
          <w:tcPr>
            <w:tcW w:w="1618" w:type="dxa"/>
            <w:tcMar/>
            <w:vAlign w:val="center"/>
          </w:tcPr>
          <w:p w:rsidRPr="0011717D" w:rsidR="00A241E1" w:rsidRDefault="00A241E1" w14:paraId="195D372E" w14:textId="52AF93AD">
            <w:r w:rsidRPr="0011717D">
              <w:rPr>
                <w:color w:val="000000" w:themeColor="text1"/>
                <w:sz w:val="20"/>
                <w:szCs w:val="20"/>
              </w:rPr>
              <w:t xml:space="preserve">Cropland </w:t>
            </w:r>
          </w:p>
        </w:tc>
        <w:tc>
          <w:tcPr>
            <w:tcW w:w="3910" w:type="dxa"/>
            <w:vMerge w:val="restart"/>
            <w:tcMar/>
            <w:vAlign w:val="center"/>
          </w:tcPr>
          <w:p w:rsidRPr="0011717D" w:rsidR="00A241E1" w:rsidRDefault="00A241E1" w14:paraId="38256F96" w14:textId="18739F02">
            <w:r w:rsidRPr="0011717D">
              <w:rPr>
                <w:color w:val="000000" w:themeColor="text1"/>
                <w:sz w:val="20"/>
                <w:szCs w:val="20"/>
              </w:rPr>
              <w:t xml:space="preserve">The percentage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(%) 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of each of the land cover type (Cropland, Pasture, Urban land, Primary land, and Secondary land)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2015 in each grid 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cel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l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:rsidRPr="0011717D" w:rsidR="00A241E1" w:rsidP="6ADE5854" w:rsidRDefault="00A241E1" w14:paraId="7E0D9077" w14:textId="478C158B">
            <w:pPr>
              <w:rPr>
                <w:color w:val="000000" w:themeColor="text1"/>
                <w:sz w:val="20"/>
                <w:szCs w:val="20"/>
              </w:rPr>
            </w:pPr>
          </w:p>
          <w:p w:rsidRPr="0011717D" w:rsidR="00A241E1" w:rsidRDefault="00A241E1" w14:paraId="63546C4B" w14:textId="21406A8F">
            <w:r w:rsidRPr="0011717D">
              <w:rPr>
                <w:color w:val="000000" w:themeColor="text1"/>
                <w:sz w:val="20"/>
                <w:szCs w:val="20"/>
              </w:rPr>
              <w:t>Primary land is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the 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natural vegetation (either forest or non-forest) that has never been impacted by human activities since 1700; Secondary land is the natural vegetation (either forest or non-forest) that is recovering from previous human disturbance. </w:t>
            </w:r>
          </w:p>
        </w:tc>
        <w:tc>
          <w:tcPr>
            <w:tcW w:w="992" w:type="dxa"/>
            <w:vMerge w:val="restart"/>
            <w:tcMar/>
            <w:vAlign w:val="center"/>
          </w:tcPr>
          <w:p w:rsidRPr="0011717D" w:rsidR="00A241E1" w:rsidP="002A6319" w:rsidRDefault="00A241E1" w14:paraId="25D43039" w14:textId="15186F0A">
            <w:r w:rsidRPr="0011717D">
              <w:rPr>
                <w:color w:val="000000" w:themeColor="text1"/>
                <w:sz w:val="20"/>
                <w:szCs w:val="20"/>
              </w:rPr>
              <w:t>0.25°</w:t>
            </w:r>
          </w:p>
        </w:tc>
        <w:tc>
          <w:tcPr>
            <w:tcW w:w="1418" w:type="dxa"/>
            <w:vMerge w:val="restart"/>
            <w:tcMar/>
            <w:vAlign w:val="center"/>
          </w:tcPr>
          <w:p w:rsidRPr="0011717D" w:rsidR="00A241E1" w:rsidP="00155D4D" w:rsidRDefault="00A241E1" w14:paraId="558F20D3" w14:textId="396D45D9">
            <w:r w:rsidRPr="0011717D">
              <w:rPr>
                <w:color w:val="000000" w:themeColor="text1"/>
                <w:sz w:val="20"/>
                <w:szCs w:val="20"/>
              </w:rPr>
              <w:t>Land-Use Harmonization (LUH2)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urtt&lt;/Author&gt;&lt;Year&gt;2020&lt;/Year&gt;&lt;RecNum&gt;4&lt;/RecNum&gt;&lt;DisplayText&gt;&lt;style face="superscript"&gt;3&lt;/style&gt;&lt;/DisplayText&gt;&lt;record&gt;&lt;rec-number&gt;4&lt;/rec-number&gt;&lt;foreign-keys&gt;&lt;key app="EN" db-id="a55wtve2hxr2wmedpswppra19sr229trtasf" timestamp="1659508300"&gt;4&lt;/key&gt;&lt;/foreign-keys&gt;&lt;ref-type name="Journal Article"&gt;17&lt;/ref-type&gt;&lt;contributors&gt;&lt;authors&gt;&lt;author&gt;Hurtt, G. C.&lt;/author&gt;&lt;author&gt;Chini, L.&lt;/author&gt;&lt;author&gt;Sahajpal, R.&lt;/author&gt;&lt;author&gt;Frolking, S.&lt;/author&gt;&lt;author&gt;Bodirsky, B. L.&lt;/author&gt;&lt;author&gt;Calvin, K.&lt;/author&gt;&lt;author&gt;Doelman, J. C.&lt;/author&gt;&lt;author&gt;Fisk, J.&lt;/author&gt;&lt;author&gt;Fujimori, S.&lt;/author&gt;&lt;author&gt;Klein Goldewijk, K.&lt;/author&gt;&lt;author&gt;Hasegawa, T.&lt;/author&gt;&lt;author&gt;Havlik, P.&lt;/author&gt;&lt;author&gt;Heinimann, A.&lt;/author&gt;&lt;author&gt;Humpenöder, F.&lt;/author&gt;&lt;author&gt;Jungclaus, J.&lt;/author&gt;&lt;author&gt;Kaplan, J. O.&lt;/author&gt;&lt;author&gt;Kennedy, J.&lt;/author&gt;&lt;author&gt;Krisztin, T.&lt;/author&gt;&lt;author&gt;Lawrence, D.&lt;/author&gt;&lt;author&gt;Lawrence, P.&lt;/author&gt;&lt;author&gt;Ma, L.&lt;/author&gt;&lt;author&gt;Mertz, O.&lt;/author&gt;&lt;author&gt;Pongratz, J.&lt;/author&gt;&lt;author&gt;Popp, A.&lt;/author&gt;&lt;author&gt;Poulter, B.&lt;/author&gt;&lt;author&gt;Riahi, K.&lt;/author&gt;&lt;author&gt;Shevliakova, E.&lt;/author&gt;&lt;author&gt;Stehfest, E.&lt;/author&gt;&lt;author&gt;Thornton, P.&lt;/author&gt;&lt;author&gt;Tubiello, F. N.&lt;/author&gt;&lt;author&gt;van Vuuren, D. P.&lt;/author&gt;&lt;author&gt;Zhang, X.&lt;/author&gt;&lt;/authors&gt;&lt;/contributors&gt;&lt;titles&gt;&lt;title&gt;Harmonization of global land use change and management for the period 850–2100 (LUH2) for CMIP6&lt;/title&gt;&lt;secondary-title&gt;Geosci. Model Dev.&lt;/secondary-title&gt;&lt;/titles&gt;&lt;periodical&gt;&lt;full-title&gt;Geosci. Model Dev.&lt;/full-title&gt;&lt;/periodical&gt;&lt;pages&gt;5425-5464&lt;/pages&gt;&lt;volume&gt;13&lt;/volume&gt;&lt;number&gt;11&lt;/number&gt;&lt;dates&gt;&lt;year&gt;2020&lt;/year&gt;&lt;/dates&gt;&lt;publisher&gt;Copernicus Publications&lt;/publisher&gt;&lt;isbn&gt;1991-9603&lt;/isbn&gt;&lt;urls&gt;&lt;related-urls&gt;&lt;url&gt;https://gmd.copernicus.org/articles/13/5425/2020/&lt;/url&gt;&lt;/related-urls&gt;&lt;/urls&gt;&lt;electronic-resource-num&gt;10.5194/gmd-13-5425-2020&lt;/electronic-resource-num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tcMar/>
            <w:vAlign w:val="center"/>
          </w:tcPr>
          <w:p w:rsidRPr="0011717D" w:rsidR="00A241E1" w:rsidP="00A53A3C" w:rsidRDefault="00A241E1" w14:paraId="04E2884F" w14:textId="7D0C90D4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241E1" w:rsidP="00A53A3C" w:rsidRDefault="00A241E1" w14:paraId="593F4ADA" w14:textId="0439DD4D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241E1" w:rsidP="00A53A3C" w:rsidRDefault="00A241E1" w14:paraId="38305695" w14:textId="7A71C5D9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restart"/>
            <w:tcMar/>
            <w:vAlign w:val="center"/>
          </w:tcPr>
          <w:p w:rsidRPr="0011717D" w:rsidR="00A241E1" w:rsidP="00A53A3C" w:rsidRDefault="00A241E1" w14:paraId="5323B6A8" w14:textId="596205B5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Merge w:val="restart"/>
            <w:tcMar/>
            <w:vAlign w:val="center"/>
          </w:tcPr>
          <w:p w:rsidRPr="0011717D" w:rsidR="00A241E1" w:rsidP="00A53A3C" w:rsidRDefault="00A241E1" w14:paraId="65DADA00" w14:textId="300666B8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241E1" w:rsidP="00A53A3C" w:rsidRDefault="00A241E1" w14:paraId="4B827F0E" w14:textId="7CC5D032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0" w:type="dxa"/>
            <w:vMerge w:val="restart"/>
            <w:tcMar/>
            <w:vAlign w:val="center"/>
          </w:tcPr>
          <w:p w:rsidRPr="0011717D" w:rsidR="00A241E1" w:rsidP="00A53A3C" w:rsidRDefault="00A241E1" w14:paraId="1E324FD5" w14:textId="3075F524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Pr="0011717D" w:rsidR="00A241E1" w:rsidTr="4A76929B" w14:paraId="011B01C3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241E1" w:rsidRDefault="00A241E1" w14:paraId="12F19C18" w14:textId="77777777"/>
        </w:tc>
        <w:tc>
          <w:tcPr>
            <w:tcW w:w="1618" w:type="dxa"/>
            <w:tcMar/>
            <w:vAlign w:val="center"/>
          </w:tcPr>
          <w:p w:rsidRPr="0011717D" w:rsidR="00A241E1" w:rsidRDefault="00A241E1" w14:paraId="558BDBFF" w14:textId="403A4FF2">
            <w:r w:rsidRPr="0011717D">
              <w:rPr>
                <w:color w:val="000000" w:themeColor="text1"/>
                <w:sz w:val="20"/>
                <w:szCs w:val="20"/>
              </w:rPr>
              <w:t>Pasture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241E1" w:rsidRDefault="00A241E1" w14:paraId="2F9A8069" w14:textId="77777777"/>
        </w:tc>
        <w:tc>
          <w:tcPr>
            <w:tcW w:w="992" w:type="dxa"/>
            <w:vMerge/>
            <w:tcMar/>
            <w:vAlign w:val="center"/>
          </w:tcPr>
          <w:p w:rsidRPr="0011717D" w:rsidR="00A241E1" w:rsidP="002A6319" w:rsidRDefault="00A241E1" w14:paraId="12353F54" w14:textId="2F270635"/>
        </w:tc>
        <w:tc>
          <w:tcPr>
            <w:tcW w:w="1418" w:type="dxa"/>
            <w:vMerge/>
            <w:tcMar/>
            <w:vAlign w:val="center"/>
          </w:tcPr>
          <w:p w:rsidRPr="0011717D" w:rsidR="00A241E1" w:rsidP="00155D4D" w:rsidRDefault="00A241E1" w14:paraId="177DA4CE" w14:textId="3C46D741"/>
        </w:tc>
        <w:tc>
          <w:tcPr>
            <w:tcW w:w="708" w:type="dxa"/>
            <w:vMerge/>
            <w:tcMar/>
            <w:vAlign w:val="center"/>
          </w:tcPr>
          <w:p w:rsidRPr="0011717D" w:rsidR="00A241E1" w:rsidP="2DF34FC3" w:rsidRDefault="00A241E1" w14:paraId="6270C9C6" w14:textId="08D4E377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736F5B62" w14:textId="489D3950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2AD8C52D" w14:textId="579FD19E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A241E1" w:rsidP="2DF34FC3" w:rsidRDefault="00A241E1" w14:paraId="75504A40" w14:textId="5890A2D2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A241E1" w:rsidP="2DF34FC3" w:rsidRDefault="00A241E1" w14:paraId="17D018A0" w14:textId="5A786542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240D15D3" w14:textId="338AC825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A241E1" w:rsidP="2DF34FC3" w:rsidRDefault="00A241E1" w14:paraId="14F7A782" w14:textId="1C9B5BA0">
            <w:pPr>
              <w:jc w:val="center"/>
            </w:pPr>
          </w:p>
        </w:tc>
      </w:tr>
      <w:tr w:rsidRPr="0011717D" w:rsidR="00A241E1" w:rsidTr="4A76929B" w14:paraId="2DD5B718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241E1" w:rsidRDefault="00A241E1" w14:paraId="6206A064" w14:textId="77777777"/>
        </w:tc>
        <w:tc>
          <w:tcPr>
            <w:tcW w:w="1618" w:type="dxa"/>
            <w:tcMar/>
            <w:vAlign w:val="center"/>
          </w:tcPr>
          <w:p w:rsidRPr="0011717D" w:rsidR="00A241E1" w:rsidRDefault="00A241E1" w14:paraId="7BD783E1" w14:textId="50606690">
            <w:r w:rsidRPr="0011717D">
              <w:rPr>
                <w:color w:val="000000" w:themeColor="text1"/>
                <w:sz w:val="20"/>
                <w:szCs w:val="20"/>
              </w:rPr>
              <w:t xml:space="preserve">Urban land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241E1" w:rsidRDefault="00A241E1" w14:paraId="52DEE57A" w14:textId="77777777"/>
        </w:tc>
        <w:tc>
          <w:tcPr>
            <w:tcW w:w="992" w:type="dxa"/>
            <w:vMerge/>
            <w:tcMar/>
            <w:vAlign w:val="center"/>
          </w:tcPr>
          <w:p w:rsidRPr="0011717D" w:rsidR="00A241E1" w:rsidP="002A6319" w:rsidRDefault="00A241E1" w14:paraId="418676B6" w14:textId="762F2021"/>
        </w:tc>
        <w:tc>
          <w:tcPr>
            <w:tcW w:w="1418" w:type="dxa"/>
            <w:vMerge/>
            <w:tcMar/>
            <w:vAlign w:val="center"/>
          </w:tcPr>
          <w:p w:rsidRPr="0011717D" w:rsidR="00A241E1" w:rsidP="00155D4D" w:rsidRDefault="00A241E1" w14:paraId="4794CB49" w14:textId="0C490A8C"/>
        </w:tc>
        <w:tc>
          <w:tcPr>
            <w:tcW w:w="708" w:type="dxa"/>
            <w:vMerge/>
            <w:tcMar/>
            <w:vAlign w:val="center"/>
          </w:tcPr>
          <w:p w:rsidRPr="0011717D" w:rsidR="00A241E1" w:rsidP="2DF34FC3" w:rsidRDefault="00A241E1" w14:paraId="52A5F4E3" w14:textId="7E70EBD6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1CE1D81F" w14:textId="524A939A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076C181A" w14:textId="081A1858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A241E1" w:rsidP="2DF34FC3" w:rsidRDefault="00A241E1" w14:paraId="7F42C83F" w14:textId="21ADAE3A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A241E1" w:rsidP="2DF34FC3" w:rsidRDefault="00A241E1" w14:paraId="43CE268F" w14:textId="41395945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0367ADF9" w14:textId="280FE6AC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A241E1" w:rsidP="2DF34FC3" w:rsidRDefault="00A241E1" w14:paraId="207A6979" w14:textId="143645AF">
            <w:pPr>
              <w:jc w:val="center"/>
            </w:pPr>
          </w:p>
        </w:tc>
      </w:tr>
      <w:tr w:rsidRPr="0011717D" w:rsidR="00A241E1" w:rsidTr="4A76929B" w14:paraId="3B35D630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241E1" w:rsidRDefault="00A241E1" w14:paraId="0588D3D1" w14:textId="77777777"/>
        </w:tc>
        <w:tc>
          <w:tcPr>
            <w:tcW w:w="1618" w:type="dxa"/>
            <w:tcMar/>
            <w:vAlign w:val="center"/>
          </w:tcPr>
          <w:p w:rsidRPr="0011717D" w:rsidR="00A241E1" w:rsidRDefault="00A241E1" w14:paraId="03444CCA" w14:textId="10B65D97">
            <w:r w:rsidRPr="0011717D">
              <w:rPr>
                <w:color w:val="000000" w:themeColor="text1"/>
                <w:sz w:val="20"/>
                <w:szCs w:val="20"/>
              </w:rPr>
              <w:t xml:space="preserve">Primary land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241E1" w:rsidRDefault="00A241E1" w14:paraId="235CC21C" w14:textId="77777777"/>
        </w:tc>
        <w:tc>
          <w:tcPr>
            <w:tcW w:w="992" w:type="dxa"/>
            <w:vMerge/>
            <w:tcMar/>
            <w:vAlign w:val="center"/>
          </w:tcPr>
          <w:p w:rsidRPr="0011717D" w:rsidR="00A241E1" w:rsidP="002A6319" w:rsidRDefault="00A241E1" w14:paraId="72655E35" w14:textId="1F6C1E07"/>
        </w:tc>
        <w:tc>
          <w:tcPr>
            <w:tcW w:w="1418" w:type="dxa"/>
            <w:vMerge/>
            <w:tcMar/>
            <w:vAlign w:val="center"/>
          </w:tcPr>
          <w:p w:rsidRPr="0011717D" w:rsidR="00A241E1" w:rsidP="00155D4D" w:rsidRDefault="00A241E1" w14:paraId="0A64C793" w14:textId="06442F33"/>
        </w:tc>
        <w:tc>
          <w:tcPr>
            <w:tcW w:w="708" w:type="dxa"/>
            <w:vMerge/>
            <w:tcMar/>
            <w:vAlign w:val="center"/>
          </w:tcPr>
          <w:p w:rsidRPr="0011717D" w:rsidR="00A241E1" w:rsidP="2DF34FC3" w:rsidRDefault="00A241E1" w14:paraId="27E1AE58" w14:textId="38AA9FB2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2C7E99A1" w14:textId="5441DD5F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20B4743F" w14:textId="0ABA1AC0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A241E1" w:rsidP="2DF34FC3" w:rsidRDefault="00A241E1" w14:paraId="73F548F3" w14:textId="7C988D88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A241E1" w:rsidP="2DF34FC3" w:rsidRDefault="00A241E1" w14:paraId="4D7BBDA2" w14:textId="50FFD8BD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6F35C348" w14:textId="2CEEF390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A241E1" w:rsidP="2DF34FC3" w:rsidRDefault="00A241E1" w14:paraId="51843B2F" w14:textId="33AD71BA">
            <w:pPr>
              <w:jc w:val="center"/>
            </w:pPr>
          </w:p>
        </w:tc>
      </w:tr>
      <w:tr w:rsidRPr="0011717D" w:rsidR="00A241E1" w:rsidTr="4A76929B" w14:paraId="406D27AD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241E1" w:rsidRDefault="00A241E1" w14:paraId="07674B60" w14:textId="77777777"/>
        </w:tc>
        <w:tc>
          <w:tcPr>
            <w:tcW w:w="1618" w:type="dxa"/>
            <w:tcMar/>
            <w:vAlign w:val="center"/>
          </w:tcPr>
          <w:p w:rsidRPr="0011717D" w:rsidR="00A241E1" w:rsidRDefault="00A241E1" w14:paraId="2371F9FB" w14:textId="1A252C70">
            <w:r w:rsidRPr="0011717D">
              <w:rPr>
                <w:color w:val="000000" w:themeColor="text1"/>
                <w:sz w:val="20"/>
                <w:szCs w:val="20"/>
              </w:rPr>
              <w:t xml:space="preserve">Secondary land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241E1" w:rsidRDefault="00A241E1" w14:paraId="767306B0" w14:textId="77777777"/>
        </w:tc>
        <w:tc>
          <w:tcPr>
            <w:tcW w:w="992" w:type="dxa"/>
            <w:vMerge/>
            <w:tcMar/>
            <w:vAlign w:val="center"/>
          </w:tcPr>
          <w:p w:rsidRPr="0011717D" w:rsidR="00A241E1" w:rsidP="002A6319" w:rsidRDefault="00A241E1" w14:paraId="4D32C256" w14:textId="71C8AF9A"/>
        </w:tc>
        <w:tc>
          <w:tcPr>
            <w:tcW w:w="1418" w:type="dxa"/>
            <w:vMerge/>
            <w:tcMar/>
            <w:vAlign w:val="center"/>
          </w:tcPr>
          <w:p w:rsidRPr="0011717D" w:rsidR="00A241E1" w:rsidP="00155D4D" w:rsidRDefault="00A241E1" w14:paraId="2E464F19" w14:textId="30BAF6E6"/>
        </w:tc>
        <w:tc>
          <w:tcPr>
            <w:tcW w:w="708" w:type="dxa"/>
            <w:vMerge/>
            <w:tcMar/>
            <w:vAlign w:val="center"/>
          </w:tcPr>
          <w:p w:rsidRPr="0011717D" w:rsidR="00A241E1" w:rsidP="2DF34FC3" w:rsidRDefault="00A241E1" w14:paraId="0355B82D" w14:textId="0EA88915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1BD597BE" w14:textId="1342CDAB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0F2D555A" w14:textId="7D13ABCC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A241E1" w:rsidP="2DF34FC3" w:rsidRDefault="00A241E1" w14:paraId="5E6A2D63" w14:textId="4AE27577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A241E1" w:rsidP="2DF34FC3" w:rsidRDefault="00A241E1" w14:paraId="69AFE832" w14:textId="1DAEC45B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1A55994A" w14:textId="6C7D8678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A241E1" w:rsidP="2DF34FC3" w:rsidRDefault="00A241E1" w14:paraId="24880DCD" w14:textId="0F7CA2A8">
            <w:pPr>
              <w:jc w:val="center"/>
            </w:pPr>
          </w:p>
        </w:tc>
      </w:tr>
      <w:tr w:rsidRPr="0011717D" w:rsidR="00A241E1" w:rsidTr="4A76929B" w14:paraId="7261DC12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241E1" w:rsidRDefault="00A241E1" w14:paraId="5D01BD7F" w14:textId="77777777"/>
        </w:tc>
        <w:tc>
          <w:tcPr>
            <w:tcW w:w="1618" w:type="dxa"/>
            <w:tcMar/>
            <w:vAlign w:val="center"/>
          </w:tcPr>
          <w:p w:rsidRPr="0011717D" w:rsidR="00A241E1" w:rsidRDefault="00A241E1" w14:paraId="24083F2B" w14:textId="72F3D2BA">
            <w:r w:rsidRPr="0011717D">
              <w:rPr>
                <w:color w:val="000000" w:themeColor="text1"/>
                <w:sz w:val="20"/>
                <w:szCs w:val="20"/>
              </w:rPr>
              <w:t xml:space="preserve">Urbanization of cropland </w:t>
            </w:r>
          </w:p>
        </w:tc>
        <w:tc>
          <w:tcPr>
            <w:tcW w:w="3910" w:type="dxa"/>
            <w:vMerge w:val="restart"/>
            <w:tcMar/>
            <w:vAlign w:val="center"/>
          </w:tcPr>
          <w:p w:rsidRPr="0011717D" w:rsidR="00A241E1" w:rsidRDefault="00A241E1" w14:paraId="533A7C05" w14:textId="737910F2">
            <w:r w:rsidRPr="0011717D">
              <w:rPr>
                <w:color w:val="000000" w:themeColor="text1"/>
                <w:sz w:val="20"/>
                <w:szCs w:val="20"/>
              </w:rPr>
              <w:t xml:space="preserve">The percentage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(%) 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of land area change from cropland/pasture/primary land/secondary land </w:t>
            </w:r>
            <w:r w:rsidRPr="0011717D">
              <w:rPr>
                <w:color w:val="000000" w:themeColor="text1"/>
                <w:sz w:val="20"/>
                <w:szCs w:val="20"/>
              </w:rPr>
              <w:lastRenderedPageBreak/>
              <w:t xml:space="preserve">to urban land (Urbanization of cropland, Urbanization of pasture, Urbanization of primary land, and Urbanization of secondary land)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in 2015 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in each grid cell. </w:t>
            </w:r>
          </w:p>
        </w:tc>
        <w:tc>
          <w:tcPr>
            <w:tcW w:w="992" w:type="dxa"/>
            <w:vMerge/>
            <w:tcMar/>
            <w:vAlign w:val="center"/>
          </w:tcPr>
          <w:p w:rsidRPr="0011717D" w:rsidR="00A241E1" w:rsidRDefault="00A241E1" w14:paraId="37E4DBE0" w14:textId="1AF1C2F1"/>
        </w:tc>
        <w:tc>
          <w:tcPr>
            <w:tcW w:w="1418" w:type="dxa"/>
            <w:vMerge/>
            <w:tcMar/>
            <w:vAlign w:val="center"/>
          </w:tcPr>
          <w:p w:rsidRPr="0011717D" w:rsidR="00A241E1" w:rsidRDefault="00A241E1" w14:paraId="60291668" w14:textId="150604DD"/>
        </w:tc>
        <w:tc>
          <w:tcPr>
            <w:tcW w:w="708" w:type="dxa"/>
            <w:vMerge/>
            <w:tcMar/>
            <w:vAlign w:val="center"/>
          </w:tcPr>
          <w:p w:rsidRPr="0011717D" w:rsidR="00A241E1" w:rsidP="2DF34FC3" w:rsidRDefault="00A241E1" w14:paraId="64A781C3" w14:textId="2ACE4037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07E6AFCA" w14:textId="40800513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5A7F7488" w14:textId="538EBAEA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A241E1" w:rsidP="2DF34FC3" w:rsidRDefault="00A241E1" w14:paraId="6CD6C5E5" w14:textId="0CCFB44F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A241E1" w:rsidP="2DF34FC3" w:rsidRDefault="00A241E1" w14:paraId="5F5E824F" w14:textId="5A561B33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241E1" w:rsidP="2DF34FC3" w:rsidRDefault="00A241E1" w14:paraId="479FD15C" w14:textId="1711E268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A241E1" w:rsidP="2DF34FC3" w:rsidRDefault="00A241E1" w14:paraId="012EF083" w14:textId="1DEEE4D5">
            <w:pPr>
              <w:jc w:val="center"/>
            </w:pPr>
          </w:p>
        </w:tc>
      </w:tr>
      <w:tr w:rsidRPr="0011717D" w:rsidR="00A241E1" w:rsidTr="4A76929B" w14:paraId="75A26D8F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241E1" w:rsidRDefault="00A241E1" w14:paraId="3F1407AA" w14:textId="77777777"/>
        </w:tc>
        <w:tc>
          <w:tcPr>
            <w:tcW w:w="1618" w:type="dxa"/>
            <w:tcMar/>
            <w:vAlign w:val="center"/>
          </w:tcPr>
          <w:p w:rsidRPr="0011717D" w:rsidR="00A241E1" w:rsidRDefault="00A241E1" w14:paraId="040D7565" w14:textId="647F3DEC">
            <w:r w:rsidRPr="0011717D">
              <w:rPr>
                <w:color w:val="000000" w:themeColor="text1"/>
                <w:sz w:val="20"/>
                <w:szCs w:val="20"/>
              </w:rPr>
              <w:t xml:space="preserve">Urbanization of pasture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241E1" w:rsidRDefault="00A241E1" w14:paraId="2073FD9A" w14:textId="77777777"/>
        </w:tc>
        <w:tc>
          <w:tcPr>
            <w:tcW w:w="992" w:type="dxa"/>
            <w:vMerge/>
            <w:tcMar/>
            <w:vAlign w:val="center"/>
          </w:tcPr>
          <w:p w:rsidRPr="0011717D" w:rsidR="00A241E1" w:rsidRDefault="00A241E1" w14:paraId="4D6E9BE8" w14:textId="77777777"/>
        </w:tc>
        <w:tc>
          <w:tcPr>
            <w:tcW w:w="1418" w:type="dxa"/>
            <w:vMerge/>
            <w:tcMar/>
            <w:vAlign w:val="center"/>
          </w:tcPr>
          <w:p w:rsidRPr="0011717D" w:rsidR="00A241E1" w:rsidRDefault="00A241E1" w14:paraId="6B517EFE" w14:textId="77777777"/>
        </w:tc>
        <w:tc>
          <w:tcPr>
            <w:tcW w:w="708" w:type="dxa"/>
            <w:vMerge/>
            <w:tcMar/>
            <w:vAlign w:val="center"/>
          </w:tcPr>
          <w:p w:rsidRPr="0011717D" w:rsidR="00A241E1" w:rsidRDefault="00A241E1" w14:paraId="0358A194" w14:textId="77777777"/>
        </w:tc>
        <w:tc>
          <w:tcPr>
            <w:tcW w:w="709" w:type="dxa"/>
            <w:vMerge/>
            <w:tcMar/>
            <w:vAlign w:val="center"/>
          </w:tcPr>
          <w:p w:rsidRPr="0011717D" w:rsidR="00A241E1" w:rsidRDefault="00A241E1" w14:paraId="21025E8E" w14:textId="77777777"/>
        </w:tc>
        <w:tc>
          <w:tcPr>
            <w:tcW w:w="709" w:type="dxa"/>
            <w:vMerge/>
            <w:tcMar/>
            <w:vAlign w:val="center"/>
          </w:tcPr>
          <w:p w:rsidRPr="0011717D" w:rsidR="00A241E1" w:rsidRDefault="00A241E1" w14:paraId="148AE2C2" w14:textId="77777777"/>
        </w:tc>
        <w:tc>
          <w:tcPr>
            <w:tcW w:w="850" w:type="dxa"/>
            <w:vMerge/>
            <w:tcMar/>
            <w:vAlign w:val="center"/>
          </w:tcPr>
          <w:p w:rsidRPr="0011717D" w:rsidR="00A241E1" w:rsidRDefault="00A241E1" w14:paraId="375294DD" w14:textId="77777777"/>
        </w:tc>
        <w:tc>
          <w:tcPr>
            <w:tcW w:w="851" w:type="dxa"/>
            <w:vMerge/>
            <w:tcMar/>
            <w:vAlign w:val="center"/>
          </w:tcPr>
          <w:p w:rsidRPr="0011717D" w:rsidR="00A241E1" w:rsidRDefault="00A241E1" w14:paraId="015AAA4B" w14:textId="77777777"/>
        </w:tc>
        <w:tc>
          <w:tcPr>
            <w:tcW w:w="709" w:type="dxa"/>
            <w:vMerge/>
            <w:tcMar/>
            <w:vAlign w:val="center"/>
          </w:tcPr>
          <w:p w:rsidRPr="0011717D" w:rsidR="00A241E1" w:rsidRDefault="00A241E1" w14:paraId="3A1F2B56" w14:textId="77777777"/>
        </w:tc>
        <w:tc>
          <w:tcPr>
            <w:tcW w:w="620" w:type="dxa"/>
            <w:vMerge/>
            <w:tcMar/>
            <w:vAlign w:val="center"/>
          </w:tcPr>
          <w:p w:rsidRPr="0011717D" w:rsidR="00A241E1" w:rsidRDefault="00A241E1" w14:paraId="7F14AB09" w14:textId="77777777"/>
        </w:tc>
      </w:tr>
      <w:tr w:rsidRPr="0011717D" w:rsidR="00A241E1" w:rsidTr="4A76929B" w14:paraId="5F3458B2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241E1" w:rsidRDefault="00A241E1" w14:paraId="5C32EE32" w14:textId="77777777"/>
        </w:tc>
        <w:tc>
          <w:tcPr>
            <w:tcW w:w="1618" w:type="dxa"/>
            <w:tcMar/>
            <w:vAlign w:val="center"/>
          </w:tcPr>
          <w:p w:rsidRPr="0011717D" w:rsidR="00A241E1" w:rsidRDefault="00A241E1" w14:paraId="10EEA6A5" w14:textId="08DE6F00">
            <w:r w:rsidRPr="0011717D">
              <w:rPr>
                <w:color w:val="000000" w:themeColor="text1"/>
                <w:sz w:val="20"/>
                <w:szCs w:val="20"/>
              </w:rPr>
              <w:t xml:space="preserve">Urbanization of primary land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241E1" w:rsidRDefault="00A241E1" w14:paraId="5925C900" w14:textId="77777777"/>
        </w:tc>
        <w:tc>
          <w:tcPr>
            <w:tcW w:w="992" w:type="dxa"/>
            <w:vMerge/>
            <w:tcMar/>
            <w:vAlign w:val="center"/>
          </w:tcPr>
          <w:p w:rsidRPr="0011717D" w:rsidR="00A241E1" w:rsidRDefault="00A241E1" w14:paraId="7BED1012" w14:textId="77777777"/>
        </w:tc>
        <w:tc>
          <w:tcPr>
            <w:tcW w:w="1418" w:type="dxa"/>
            <w:vMerge/>
            <w:tcMar/>
            <w:vAlign w:val="center"/>
          </w:tcPr>
          <w:p w:rsidRPr="0011717D" w:rsidR="00A241E1" w:rsidRDefault="00A241E1" w14:paraId="27F88ED1" w14:textId="77777777"/>
        </w:tc>
        <w:tc>
          <w:tcPr>
            <w:tcW w:w="708" w:type="dxa"/>
            <w:vMerge/>
            <w:tcMar/>
            <w:vAlign w:val="center"/>
          </w:tcPr>
          <w:p w:rsidRPr="0011717D" w:rsidR="00A241E1" w:rsidRDefault="00A241E1" w14:paraId="743A589E" w14:textId="77777777"/>
        </w:tc>
        <w:tc>
          <w:tcPr>
            <w:tcW w:w="709" w:type="dxa"/>
            <w:vMerge/>
            <w:tcMar/>
            <w:vAlign w:val="center"/>
          </w:tcPr>
          <w:p w:rsidRPr="0011717D" w:rsidR="00A241E1" w:rsidRDefault="00A241E1" w14:paraId="42103C15" w14:textId="77777777"/>
        </w:tc>
        <w:tc>
          <w:tcPr>
            <w:tcW w:w="709" w:type="dxa"/>
            <w:vMerge/>
            <w:tcMar/>
            <w:vAlign w:val="center"/>
          </w:tcPr>
          <w:p w:rsidRPr="0011717D" w:rsidR="00A241E1" w:rsidRDefault="00A241E1" w14:paraId="1BD8EB9E" w14:textId="77777777"/>
        </w:tc>
        <w:tc>
          <w:tcPr>
            <w:tcW w:w="850" w:type="dxa"/>
            <w:vMerge/>
            <w:tcMar/>
            <w:vAlign w:val="center"/>
          </w:tcPr>
          <w:p w:rsidRPr="0011717D" w:rsidR="00A241E1" w:rsidRDefault="00A241E1" w14:paraId="403BA6FE" w14:textId="77777777"/>
        </w:tc>
        <w:tc>
          <w:tcPr>
            <w:tcW w:w="851" w:type="dxa"/>
            <w:vMerge/>
            <w:tcMar/>
            <w:vAlign w:val="center"/>
          </w:tcPr>
          <w:p w:rsidRPr="0011717D" w:rsidR="00A241E1" w:rsidRDefault="00A241E1" w14:paraId="7ED4B44E" w14:textId="77777777"/>
        </w:tc>
        <w:tc>
          <w:tcPr>
            <w:tcW w:w="709" w:type="dxa"/>
            <w:vMerge/>
            <w:tcMar/>
            <w:vAlign w:val="center"/>
          </w:tcPr>
          <w:p w:rsidRPr="0011717D" w:rsidR="00A241E1" w:rsidRDefault="00A241E1" w14:paraId="1563A0B6" w14:textId="77777777"/>
        </w:tc>
        <w:tc>
          <w:tcPr>
            <w:tcW w:w="620" w:type="dxa"/>
            <w:vMerge/>
            <w:tcMar/>
            <w:vAlign w:val="center"/>
          </w:tcPr>
          <w:p w:rsidRPr="0011717D" w:rsidR="00A241E1" w:rsidRDefault="00A241E1" w14:paraId="46C32470" w14:textId="77777777"/>
        </w:tc>
      </w:tr>
      <w:tr w:rsidRPr="0011717D" w:rsidR="00A241E1" w:rsidTr="4A76929B" w14:paraId="20145615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241E1" w:rsidRDefault="00A241E1" w14:paraId="335323EC" w14:textId="77777777"/>
        </w:tc>
        <w:tc>
          <w:tcPr>
            <w:tcW w:w="1618" w:type="dxa"/>
            <w:tcMar/>
            <w:vAlign w:val="center"/>
          </w:tcPr>
          <w:p w:rsidRPr="0011717D" w:rsidR="00A241E1" w:rsidRDefault="00A241E1" w14:paraId="76F683A5" w14:textId="3B022477">
            <w:r w:rsidRPr="0011717D">
              <w:rPr>
                <w:color w:val="000000" w:themeColor="text1"/>
                <w:sz w:val="20"/>
                <w:szCs w:val="20"/>
              </w:rPr>
              <w:t xml:space="preserve">Urbanization of secondary land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241E1" w:rsidRDefault="00A241E1" w14:paraId="7B154E2C" w14:textId="77777777"/>
        </w:tc>
        <w:tc>
          <w:tcPr>
            <w:tcW w:w="992" w:type="dxa"/>
            <w:vMerge/>
            <w:tcMar/>
            <w:vAlign w:val="center"/>
          </w:tcPr>
          <w:p w:rsidRPr="0011717D" w:rsidR="00A241E1" w:rsidRDefault="00A241E1" w14:paraId="090A4A02" w14:textId="77777777"/>
        </w:tc>
        <w:tc>
          <w:tcPr>
            <w:tcW w:w="1418" w:type="dxa"/>
            <w:vMerge/>
            <w:tcMar/>
            <w:vAlign w:val="center"/>
          </w:tcPr>
          <w:p w:rsidRPr="0011717D" w:rsidR="00A241E1" w:rsidRDefault="00A241E1" w14:paraId="008E532A" w14:textId="77777777"/>
        </w:tc>
        <w:tc>
          <w:tcPr>
            <w:tcW w:w="708" w:type="dxa"/>
            <w:vMerge/>
            <w:tcMar/>
            <w:vAlign w:val="center"/>
          </w:tcPr>
          <w:p w:rsidRPr="0011717D" w:rsidR="00A241E1" w:rsidRDefault="00A241E1" w14:paraId="20124DC0" w14:textId="77777777"/>
        </w:tc>
        <w:tc>
          <w:tcPr>
            <w:tcW w:w="709" w:type="dxa"/>
            <w:vMerge/>
            <w:tcMar/>
            <w:vAlign w:val="center"/>
          </w:tcPr>
          <w:p w:rsidRPr="0011717D" w:rsidR="00A241E1" w:rsidRDefault="00A241E1" w14:paraId="6519A239" w14:textId="77777777"/>
        </w:tc>
        <w:tc>
          <w:tcPr>
            <w:tcW w:w="709" w:type="dxa"/>
            <w:vMerge/>
            <w:tcMar/>
            <w:vAlign w:val="center"/>
          </w:tcPr>
          <w:p w:rsidRPr="0011717D" w:rsidR="00A241E1" w:rsidRDefault="00A241E1" w14:paraId="7847346F" w14:textId="77777777"/>
        </w:tc>
        <w:tc>
          <w:tcPr>
            <w:tcW w:w="850" w:type="dxa"/>
            <w:vMerge/>
            <w:tcMar/>
            <w:vAlign w:val="center"/>
          </w:tcPr>
          <w:p w:rsidRPr="0011717D" w:rsidR="00A241E1" w:rsidRDefault="00A241E1" w14:paraId="3BD3B4BC" w14:textId="77777777"/>
        </w:tc>
        <w:tc>
          <w:tcPr>
            <w:tcW w:w="851" w:type="dxa"/>
            <w:vMerge/>
            <w:tcMar/>
            <w:vAlign w:val="center"/>
          </w:tcPr>
          <w:p w:rsidRPr="0011717D" w:rsidR="00A241E1" w:rsidRDefault="00A241E1" w14:paraId="3986A22B" w14:textId="77777777"/>
        </w:tc>
        <w:tc>
          <w:tcPr>
            <w:tcW w:w="709" w:type="dxa"/>
            <w:vMerge/>
            <w:tcMar/>
            <w:vAlign w:val="center"/>
          </w:tcPr>
          <w:p w:rsidRPr="0011717D" w:rsidR="00A241E1" w:rsidRDefault="00A241E1" w14:paraId="0E1EBAAC" w14:textId="77777777"/>
        </w:tc>
        <w:tc>
          <w:tcPr>
            <w:tcW w:w="620" w:type="dxa"/>
            <w:vMerge/>
            <w:tcMar/>
            <w:vAlign w:val="center"/>
          </w:tcPr>
          <w:p w:rsidRPr="0011717D" w:rsidR="00A241E1" w:rsidRDefault="00A241E1" w14:paraId="2D3C51EC" w14:textId="77777777"/>
        </w:tc>
      </w:tr>
      <w:tr w:rsidRPr="0011717D" w:rsidR="00AC77C4" w:rsidTr="4A76929B" w14:paraId="4D504865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C77C4" w:rsidRDefault="00AC77C4" w14:paraId="62E1BA92" w14:textId="77777777"/>
        </w:tc>
        <w:tc>
          <w:tcPr>
            <w:tcW w:w="1618" w:type="dxa"/>
            <w:tcMar/>
            <w:vAlign w:val="center"/>
          </w:tcPr>
          <w:p w:rsidRPr="0011717D" w:rsidR="00AC77C4" w:rsidRDefault="00AC77C4" w14:paraId="77F4C8D1" w14:textId="698AB851">
            <w:r w:rsidRPr="0011717D">
              <w:rPr>
                <w:color w:val="000000" w:themeColor="text1"/>
                <w:sz w:val="20"/>
                <w:szCs w:val="20"/>
              </w:rPr>
              <w:t xml:space="preserve">Cultivated and Managed Vegetation </w:t>
            </w:r>
          </w:p>
        </w:tc>
        <w:tc>
          <w:tcPr>
            <w:tcW w:w="3910" w:type="dxa"/>
            <w:vMerge w:val="restart"/>
            <w:tcMar/>
            <w:vAlign w:val="center"/>
          </w:tcPr>
          <w:p w:rsidRPr="0011717D" w:rsidR="00AC77C4" w:rsidRDefault="00AC77C4" w14:paraId="5183F720" w14:textId="6257FD08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The percentage (%)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of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each of the vegetation type (</w:t>
            </w:r>
            <w:r w:rsidRPr="0011717D">
              <w:rPr>
                <w:color w:val="000000" w:themeColor="text1"/>
                <w:sz w:val="20"/>
                <w:szCs w:val="20"/>
              </w:rPr>
              <w:t>Cultivated and Managed Vegetation, Herbaceous Vegetation,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11717D">
              <w:rPr>
                <w:color w:val="000000" w:themeColor="text1"/>
                <w:sz w:val="20"/>
                <w:szCs w:val="20"/>
              </w:rPr>
              <w:t>Regularly Flooded Vegetation) in each grid cell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(data </w:t>
            </w:r>
            <w:r w:rsidRPr="0011717D">
              <w:rPr>
                <w:color w:val="000000" w:themeColor="text1"/>
                <w:sz w:val="20"/>
                <w:szCs w:val="20"/>
              </w:rPr>
              <w:t>released in 20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11717D">
              <w:rPr>
                <w:color w:val="000000" w:themeColor="text1"/>
                <w:sz w:val="20"/>
                <w:szCs w:val="20"/>
              </w:rPr>
              <w:t>4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:rsidRPr="0011717D" w:rsidR="00AC77C4" w:rsidP="6ADE5854" w:rsidRDefault="00AC77C4" w14:paraId="2C158AFF" w14:textId="2F36A1E9">
            <w:pPr>
              <w:rPr>
                <w:color w:val="000000" w:themeColor="text1"/>
                <w:sz w:val="20"/>
                <w:szCs w:val="20"/>
              </w:rPr>
            </w:pPr>
          </w:p>
          <w:p w:rsidRPr="0011717D" w:rsidR="00AC77C4" w:rsidP="6ADE5854" w:rsidRDefault="00AC77C4" w14:paraId="15AE2EF6" w14:textId="129839D3">
            <w:pPr>
              <w:rPr>
                <w:color w:val="000000" w:themeColor="text1"/>
                <w:sz w:val="20"/>
                <w:szCs w:val="20"/>
              </w:rPr>
            </w:pPr>
            <w:r w:rsidRPr="0011717D">
              <w:rPr>
                <w:color w:val="000000" w:themeColor="text1"/>
                <w:sz w:val="20"/>
                <w:szCs w:val="20"/>
              </w:rPr>
              <w:t>Cultivated and Managed Vegetation include</w:t>
            </w:r>
            <w:r w:rsidRPr="0011717D">
              <w:rPr>
                <w:sz w:val="20"/>
                <w:szCs w:val="20"/>
              </w:rPr>
              <w:t xml:space="preserve"> cropland and the mixture of cropland and natural vegetation;</w:t>
            </w:r>
          </w:p>
          <w:p w:rsidRPr="0011717D" w:rsidR="00AC77C4" w:rsidP="6ADE5854" w:rsidRDefault="00AC77C4" w14:paraId="58A7E0E0" w14:textId="4AB1BA2B">
            <w:pPr>
              <w:rPr>
                <w:color w:val="000000" w:themeColor="text1"/>
                <w:sz w:val="20"/>
                <w:szCs w:val="20"/>
              </w:rPr>
            </w:pPr>
            <w:r w:rsidRPr="0011717D">
              <w:rPr>
                <w:color w:val="000000" w:themeColor="text1"/>
                <w:sz w:val="20"/>
                <w:szCs w:val="20"/>
              </w:rPr>
              <w:t>Herbaceous Vegetation represents the g</w:t>
            </w:r>
            <w:r w:rsidRPr="0011717D">
              <w:rPr>
                <w:sz w:val="20"/>
                <w:szCs w:val="20"/>
              </w:rPr>
              <w:t>rasslands;</w:t>
            </w:r>
          </w:p>
          <w:p w:rsidRPr="0011717D" w:rsidR="00AC77C4" w:rsidP="6ADE5854" w:rsidRDefault="00AC77C4" w14:paraId="3822AFA3" w14:textId="14B860DA">
            <w:pPr>
              <w:rPr>
                <w:color w:val="000000" w:themeColor="text1"/>
                <w:sz w:val="20"/>
                <w:szCs w:val="20"/>
              </w:rPr>
            </w:pPr>
            <w:r w:rsidRPr="0011717D">
              <w:rPr>
                <w:color w:val="000000" w:themeColor="text1"/>
                <w:sz w:val="20"/>
                <w:szCs w:val="20"/>
              </w:rPr>
              <w:t>Regularly Flooded Vegetation represents the p</w:t>
            </w:r>
            <w:r w:rsidRPr="0011717D">
              <w:rPr>
                <w:sz w:val="20"/>
                <w:szCs w:val="20"/>
              </w:rPr>
              <w:t>ermanent wetlands.</w:t>
            </w:r>
          </w:p>
        </w:tc>
        <w:tc>
          <w:tcPr>
            <w:tcW w:w="992" w:type="dxa"/>
            <w:vMerge w:val="restart"/>
            <w:tcMar/>
            <w:vAlign w:val="center"/>
          </w:tcPr>
          <w:p w:rsidRPr="0011717D" w:rsidR="00AC77C4" w:rsidP="00D017E6" w:rsidRDefault="00AC77C4" w14:paraId="5F5A79FF" w14:textId="16ECB1B8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11717D">
              <w:rPr>
                <w:color w:val="000000" w:themeColor="text1"/>
                <w:sz w:val="20"/>
                <w:szCs w:val="20"/>
              </w:rPr>
              <w:t>0"</w:t>
            </w:r>
          </w:p>
        </w:tc>
        <w:tc>
          <w:tcPr>
            <w:tcW w:w="1418" w:type="dxa"/>
            <w:vMerge w:val="restart"/>
            <w:tcMar/>
            <w:vAlign w:val="center"/>
          </w:tcPr>
          <w:p w:rsidRPr="0011717D" w:rsidR="00AC77C4" w:rsidP="005C76EF" w:rsidRDefault="00AC77C4" w14:paraId="3C6428FD" w14:textId="21FBFF38"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EarthEnv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Tuanmu&lt;/Author&gt;&lt;Year&gt;2014&lt;/Year&gt;&lt;RecNum&gt;1&lt;/RecNum&gt;&lt;DisplayText&gt;&lt;style face="superscript"&gt;2&lt;/style&gt;&lt;/DisplayText&gt;&lt;record&gt;&lt;rec-number&gt;1&lt;/rec-number&gt;&lt;foreign-keys&gt;&lt;key app="EN" db-id="a55wtve2hxr2wmedpswppra19sr229trtasf" timestamp="1659501412"&gt;1&lt;/key&gt;&lt;/foreign-keys&gt;&lt;ref-type name="Journal Article"&gt;17&lt;/ref-type&gt;&lt;contributors&gt;&lt;authors&gt;&lt;author&gt;Tuanmu, Mao-Ning&lt;/author&gt;&lt;author&gt;Jetz, Walter&lt;/author&gt;&lt;/authors&gt;&lt;/contributors&gt;&lt;titles&gt;&lt;title&gt;A global 1-km consensus land-cover product for biodiversity and ecosystem modelling&lt;/title&gt;&lt;secondary-title&gt;Global Ecology and Biogeography&lt;/secondary-title&gt;&lt;/titles&gt;&lt;periodical&gt;&lt;full-title&gt;Global Ecology and Biogeography&lt;/full-title&gt;&lt;/periodical&gt;&lt;pages&gt;1031-1045&lt;/pages&gt;&lt;volume&gt;23&lt;/volume&gt;&lt;number&gt;9&lt;/number&gt;&lt;dates&gt;&lt;year&gt;2014&lt;/year&gt;&lt;/dates&gt;&lt;urls&gt;&lt;related-urls&gt;&lt;url&gt;https://onlinelibrary.wiley.com/doi/abs/10.1111/geb.12182&lt;/url&gt;&lt;url&gt;https://onlinelibrary.wiley.com/doi/pdf/10.1111/geb.12182&lt;/url&gt;&lt;/related-urls&gt;&lt;/urls&gt;&lt;electronic-resource-num&gt;doi:10.1111/geb.12182&lt;/electronic-resource-num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tcMar/>
            <w:vAlign w:val="center"/>
          </w:tcPr>
          <w:p w:rsidRPr="0011717D" w:rsidR="00AC77C4" w:rsidP="00AC77C4" w:rsidRDefault="00AC77C4" w14:paraId="1130D888" w14:textId="344226EB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C77C4" w:rsidP="00AC77C4" w:rsidRDefault="00AC77C4" w14:paraId="7F519433" w14:textId="44B5603E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C77C4" w:rsidP="00AC77C4" w:rsidRDefault="00AC77C4" w14:paraId="00347B65" w14:textId="1C719CAB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restart"/>
            <w:tcMar/>
            <w:vAlign w:val="center"/>
          </w:tcPr>
          <w:p w:rsidRPr="0011717D" w:rsidR="00AC77C4" w:rsidP="00AC77C4" w:rsidRDefault="00AC77C4" w14:paraId="61D38DD7" w14:textId="7AB1B899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Merge w:val="restart"/>
            <w:tcMar/>
            <w:vAlign w:val="center"/>
          </w:tcPr>
          <w:p w:rsidRPr="0011717D" w:rsidR="00AC77C4" w:rsidP="00AC77C4" w:rsidRDefault="00AC77C4" w14:paraId="29AFF673" w14:textId="4B20D96F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C77C4" w:rsidP="00AC77C4" w:rsidRDefault="00AC77C4" w14:paraId="7DB2476C" w14:textId="2729289B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0" w:type="dxa"/>
            <w:vMerge w:val="restart"/>
            <w:tcMar/>
            <w:vAlign w:val="center"/>
          </w:tcPr>
          <w:p w:rsidRPr="0011717D" w:rsidR="00AC77C4" w:rsidP="00AC77C4" w:rsidRDefault="00AC77C4" w14:paraId="22C0F811" w14:textId="0CE1196A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Pr="0011717D" w:rsidR="00AC77C4" w:rsidTr="4A76929B" w14:paraId="086B3ECB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C77C4" w:rsidRDefault="00AC77C4" w14:paraId="11C535F1" w14:textId="77777777"/>
        </w:tc>
        <w:tc>
          <w:tcPr>
            <w:tcW w:w="1618" w:type="dxa"/>
            <w:tcMar/>
            <w:vAlign w:val="center"/>
          </w:tcPr>
          <w:p w:rsidRPr="0011717D" w:rsidR="00AC77C4" w:rsidRDefault="00AC77C4" w14:paraId="736913E9" w14:textId="09D0BFB0">
            <w:r w:rsidRPr="0011717D">
              <w:rPr>
                <w:color w:val="000000" w:themeColor="text1"/>
                <w:sz w:val="20"/>
                <w:szCs w:val="20"/>
              </w:rPr>
              <w:t xml:space="preserve">Herbaceous Vegetation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C77C4" w:rsidRDefault="00AC77C4" w14:paraId="272AE6B7" w14:textId="77777777"/>
        </w:tc>
        <w:tc>
          <w:tcPr>
            <w:tcW w:w="992" w:type="dxa"/>
            <w:vMerge/>
            <w:tcMar/>
            <w:vAlign w:val="center"/>
          </w:tcPr>
          <w:p w:rsidRPr="0011717D" w:rsidR="00AC77C4" w:rsidP="00D017E6" w:rsidRDefault="00AC77C4" w14:paraId="78304056" w14:textId="636E432C"/>
        </w:tc>
        <w:tc>
          <w:tcPr>
            <w:tcW w:w="1418" w:type="dxa"/>
            <w:vMerge/>
            <w:tcMar/>
            <w:vAlign w:val="center"/>
          </w:tcPr>
          <w:p w:rsidRPr="0011717D" w:rsidR="00AC77C4" w:rsidP="005C76EF" w:rsidRDefault="00AC77C4" w14:paraId="4D0FDADA" w14:textId="54A483F5"/>
        </w:tc>
        <w:tc>
          <w:tcPr>
            <w:tcW w:w="708" w:type="dxa"/>
            <w:vMerge/>
            <w:tcMar/>
            <w:vAlign w:val="center"/>
          </w:tcPr>
          <w:p w:rsidRPr="0011717D" w:rsidR="00AC77C4" w:rsidP="2DF34FC3" w:rsidRDefault="00AC77C4" w14:paraId="70D37FE4" w14:textId="7400C31A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C77C4" w:rsidP="2DF34FC3" w:rsidRDefault="00AC77C4" w14:paraId="7CB0BD86" w14:textId="0686329C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C77C4" w:rsidP="2DF34FC3" w:rsidRDefault="00AC77C4" w14:paraId="403F535B" w14:textId="76E29A8A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AC77C4" w:rsidP="2DF34FC3" w:rsidRDefault="00AC77C4" w14:paraId="6BA65C76" w14:textId="3F7CA07D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AC77C4" w:rsidP="2DF34FC3" w:rsidRDefault="00AC77C4" w14:paraId="59B0D929" w14:textId="43046007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C77C4" w:rsidP="2DF34FC3" w:rsidRDefault="00AC77C4" w14:paraId="1A1B77FC" w14:textId="5370A3FD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AC77C4" w:rsidP="2DF34FC3" w:rsidRDefault="00AC77C4" w14:paraId="5CF3A9A1" w14:textId="6F779853">
            <w:pPr>
              <w:jc w:val="center"/>
            </w:pPr>
          </w:p>
        </w:tc>
      </w:tr>
      <w:tr w:rsidRPr="0011717D" w:rsidR="00AC77C4" w:rsidTr="4A76929B" w14:paraId="39AE90F9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C77C4" w:rsidRDefault="00AC77C4" w14:paraId="08435367" w14:textId="77777777"/>
        </w:tc>
        <w:tc>
          <w:tcPr>
            <w:tcW w:w="1618" w:type="dxa"/>
            <w:tcMar/>
            <w:vAlign w:val="center"/>
          </w:tcPr>
          <w:p w:rsidRPr="0011717D" w:rsidR="00AC77C4" w:rsidRDefault="00AC77C4" w14:paraId="3FCDCC61" w14:textId="372CD6D5">
            <w:r w:rsidRPr="0011717D">
              <w:rPr>
                <w:color w:val="000000" w:themeColor="text1"/>
                <w:sz w:val="20"/>
                <w:szCs w:val="20"/>
              </w:rPr>
              <w:t xml:space="preserve">Regularly Flooded Vegetation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C77C4" w:rsidRDefault="00AC77C4" w14:paraId="13FC8F98" w14:textId="77777777"/>
        </w:tc>
        <w:tc>
          <w:tcPr>
            <w:tcW w:w="992" w:type="dxa"/>
            <w:vMerge/>
            <w:tcMar/>
            <w:vAlign w:val="center"/>
          </w:tcPr>
          <w:p w:rsidRPr="0011717D" w:rsidR="00AC77C4" w:rsidP="00D017E6" w:rsidRDefault="00AC77C4" w14:paraId="1740471D" w14:textId="413895D5"/>
        </w:tc>
        <w:tc>
          <w:tcPr>
            <w:tcW w:w="1418" w:type="dxa"/>
            <w:vMerge/>
            <w:tcMar/>
            <w:vAlign w:val="center"/>
          </w:tcPr>
          <w:p w:rsidRPr="0011717D" w:rsidR="00AC77C4" w:rsidP="005C76EF" w:rsidRDefault="00AC77C4" w14:paraId="1C410811" w14:textId="1C1A686E"/>
        </w:tc>
        <w:tc>
          <w:tcPr>
            <w:tcW w:w="708" w:type="dxa"/>
            <w:vMerge/>
            <w:tcMar/>
            <w:vAlign w:val="center"/>
          </w:tcPr>
          <w:p w:rsidRPr="0011717D" w:rsidR="00AC77C4" w:rsidP="2DF34FC3" w:rsidRDefault="00AC77C4" w14:paraId="41D7F6E6" w14:textId="48E2C192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C77C4" w:rsidP="2DF34FC3" w:rsidRDefault="00AC77C4" w14:paraId="4340F64D" w14:textId="37A4E5A8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C77C4" w:rsidP="2DF34FC3" w:rsidRDefault="00AC77C4" w14:paraId="22AC4C07" w14:textId="45AE3A17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AC77C4" w:rsidP="2DF34FC3" w:rsidRDefault="00AC77C4" w14:paraId="41905B1C" w14:textId="2FC7E3B9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AC77C4" w:rsidP="2DF34FC3" w:rsidRDefault="00AC77C4" w14:paraId="2BE97714" w14:textId="1A349A40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C77C4" w:rsidP="2DF34FC3" w:rsidRDefault="00AC77C4" w14:paraId="190B5580" w14:textId="1EB24067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AC77C4" w:rsidP="2DF34FC3" w:rsidRDefault="00AC77C4" w14:paraId="599192FB" w14:textId="77DB5D8A">
            <w:pPr>
              <w:jc w:val="center"/>
            </w:pPr>
          </w:p>
        </w:tc>
      </w:tr>
      <w:tr w:rsidRPr="0011717D" w:rsidR="00AC77C4" w:rsidTr="4A76929B" w14:paraId="487781F3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C77C4" w:rsidRDefault="00AC77C4" w14:paraId="505E8243" w14:textId="77777777"/>
        </w:tc>
        <w:tc>
          <w:tcPr>
            <w:tcW w:w="1618" w:type="dxa"/>
            <w:tcMar/>
            <w:vAlign w:val="center"/>
          </w:tcPr>
          <w:p w:rsidRPr="0011717D" w:rsidR="00AC77C4" w:rsidRDefault="00AC77C4" w14:paraId="38C926B6" w14:textId="210F8878">
            <w:r w:rsidRPr="0011717D">
              <w:rPr>
                <w:color w:val="000000" w:themeColor="text1"/>
                <w:sz w:val="20"/>
                <w:szCs w:val="20"/>
              </w:rPr>
              <w:t xml:space="preserve">Open water </w:t>
            </w:r>
          </w:p>
        </w:tc>
        <w:tc>
          <w:tcPr>
            <w:tcW w:w="3910" w:type="dxa"/>
            <w:tcMar/>
            <w:vAlign w:val="center"/>
          </w:tcPr>
          <w:p w:rsidRPr="0011717D" w:rsidR="00AC77C4" w:rsidRDefault="00AC77C4" w14:paraId="12D4B697" w14:textId="772EF16D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The percentage (%) of o</w:t>
            </w:r>
            <w:r w:rsidRPr="0011717D">
              <w:rPr>
                <w:color w:val="000000" w:themeColor="text1"/>
                <w:sz w:val="20"/>
                <w:szCs w:val="20"/>
              </w:rPr>
              <w:t>pen water in each grid cell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(data </w:t>
            </w:r>
            <w:r w:rsidRPr="0011717D">
              <w:rPr>
                <w:color w:val="000000" w:themeColor="text1"/>
                <w:sz w:val="20"/>
                <w:szCs w:val="20"/>
              </w:rPr>
              <w:t>released in 20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11717D">
              <w:rPr>
                <w:color w:val="000000" w:themeColor="text1"/>
                <w:sz w:val="20"/>
                <w:szCs w:val="20"/>
              </w:rPr>
              <w:t>4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992" w:type="dxa"/>
            <w:vMerge/>
            <w:tcMar/>
            <w:vAlign w:val="center"/>
          </w:tcPr>
          <w:p w:rsidRPr="0011717D" w:rsidR="00AC77C4" w:rsidRDefault="00AC77C4" w14:paraId="18E6A6AA" w14:textId="1F636503"/>
        </w:tc>
        <w:tc>
          <w:tcPr>
            <w:tcW w:w="1418" w:type="dxa"/>
            <w:vMerge/>
            <w:tcMar/>
            <w:vAlign w:val="center"/>
          </w:tcPr>
          <w:p w:rsidRPr="0011717D" w:rsidR="00AC77C4" w:rsidRDefault="00AC77C4" w14:paraId="30E4C9EB" w14:textId="3D38DCF4"/>
        </w:tc>
        <w:tc>
          <w:tcPr>
            <w:tcW w:w="708" w:type="dxa"/>
            <w:vMerge/>
            <w:tcMar/>
            <w:vAlign w:val="center"/>
          </w:tcPr>
          <w:p w:rsidRPr="0011717D" w:rsidR="00AC77C4" w:rsidP="2DF34FC3" w:rsidRDefault="00AC77C4" w14:paraId="1D28170A" w14:textId="6A2B80DC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C77C4" w:rsidP="2DF34FC3" w:rsidRDefault="00AC77C4" w14:paraId="1D783D92" w14:textId="431A31CA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C77C4" w:rsidP="2DF34FC3" w:rsidRDefault="00AC77C4" w14:paraId="44A86675" w14:textId="34A622A2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AC77C4" w:rsidP="2DF34FC3" w:rsidRDefault="00AC77C4" w14:paraId="26F8B8CE" w14:textId="44C4AB77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AC77C4" w:rsidP="2DF34FC3" w:rsidRDefault="00AC77C4" w14:paraId="6F159403" w14:textId="02F900BC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AC77C4" w:rsidP="2DF34FC3" w:rsidRDefault="00AC77C4" w14:paraId="53B08006" w14:textId="3C3733D9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AC77C4" w:rsidP="2DF34FC3" w:rsidRDefault="00AC77C4" w14:paraId="6A85F88F" w14:textId="3144CE91">
            <w:pPr>
              <w:jc w:val="center"/>
            </w:pPr>
          </w:p>
        </w:tc>
      </w:tr>
      <w:tr w:rsidRPr="0011717D" w:rsidR="001515C0" w:rsidTr="4A76929B" w14:paraId="7E11F71F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1515C0" w:rsidRDefault="001515C0" w14:paraId="6CE961E2" w14:textId="77777777"/>
        </w:tc>
        <w:tc>
          <w:tcPr>
            <w:tcW w:w="1618" w:type="dxa"/>
            <w:tcMar/>
            <w:vAlign w:val="center"/>
          </w:tcPr>
          <w:p w:rsidRPr="0011717D" w:rsidR="001515C0" w:rsidP="6ADE5854" w:rsidRDefault="001515C0" w14:paraId="599E5D43" w14:textId="2ED9B92A">
            <w:proofErr w:type="spellStart"/>
            <w:r w:rsidRPr="0011717D">
              <w:rPr>
                <w:color w:val="000000" w:themeColor="text1"/>
                <w:sz w:val="19"/>
                <w:szCs w:val="19"/>
              </w:rPr>
              <w:t>wetland_combine</w:t>
            </w:r>
            <w:proofErr w:type="spellEnd"/>
          </w:p>
        </w:tc>
        <w:tc>
          <w:tcPr>
            <w:tcW w:w="3910" w:type="dxa"/>
            <w:tcMar/>
            <w:vAlign w:val="bottom"/>
          </w:tcPr>
          <w:p w:rsidRPr="0011717D" w:rsidR="001515C0" w:rsidRDefault="001515C0" w14:paraId="64572755" w14:textId="70136BC7">
            <w:r w:rsidRPr="0011717D">
              <w:rPr>
                <w:color w:val="000000" w:themeColor="text1"/>
                <w:sz w:val="20"/>
                <w:szCs w:val="20"/>
              </w:rPr>
              <w:t xml:space="preserve">Variable wetland comprises 12 different wetland types including lake, reservoir, river, freshwater/marsh/floodplain, swamp forest/flooded forest, </w:t>
            </w:r>
            <w:bookmarkStart w:name="OLE_LINK106" w:id="3"/>
            <w:bookmarkStart w:name="OLE_LINK107" w:id="4"/>
            <w:r w:rsidRPr="0011717D">
              <w:rPr>
                <w:color w:val="000000" w:themeColor="text1"/>
                <w:sz w:val="20"/>
                <w:szCs w:val="20"/>
              </w:rPr>
              <w:t xml:space="preserve">coastal </w:t>
            </w:r>
            <w:bookmarkEnd w:id="3"/>
            <w:bookmarkEnd w:id="4"/>
            <w:r w:rsidRPr="0011717D">
              <w:rPr>
                <w:color w:val="000000" w:themeColor="text1"/>
                <w:sz w:val="20"/>
                <w:szCs w:val="20"/>
              </w:rPr>
              <w:t xml:space="preserve">wetland (incl. mangrove, estuary, delta, lagoon), pan/brackish/saline wetland, bog/fen/mire (peatland), intermittent wetland/lake, 50-100% wetland, 25-50% wetland, and wetland complex (0-25% wetland) (data released in 2004). We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rescaled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wetland as a binary variable: presence or absence of wetland. </w:t>
            </w:r>
          </w:p>
          <w:p w:rsidRPr="0011717D" w:rsidR="001515C0" w:rsidP="6ADE5854" w:rsidRDefault="001515C0" w14:paraId="5A374D9E" w14:textId="53991803">
            <w:pPr>
              <w:rPr>
                <w:color w:val="000000" w:themeColor="text1"/>
                <w:sz w:val="20"/>
                <w:szCs w:val="20"/>
              </w:rPr>
            </w:pPr>
          </w:p>
          <w:p w:rsidRPr="0011717D" w:rsidR="001515C0" w:rsidP="6ADE5854" w:rsidRDefault="001515C0" w14:paraId="6E612B0E" w14:textId="41FD5C2C">
            <w:pPr>
              <w:rPr>
                <w:color w:val="000000" w:themeColor="text1"/>
                <w:sz w:val="20"/>
                <w:szCs w:val="20"/>
              </w:rPr>
            </w:pPr>
            <w:r w:rsidRPr="0011717D">
              <w:rPr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11717D">
              <w:rPr>
                <w:color w:val="000000" w:themeColor="text1"/>
                <w:sz w:val="19"/>
                <w:szCs w:val="19"/>
              </w:rPr>
              <w:t>wetland_combine</w:t>
            </w:r>
            <w:proofErr w:type="spellEnd"/>
            <w:r w:rsidRPr="0011717D">
              <w:rPr>
                <w:color w:val="000000" w:themeColor="text1"/>
                <w:sz w:val="19"/>
                <w:szCs w:val="19"/>
              </w:rPr>
              <w:t>, we included a</w:t>
            </w:r>
            <w:r w:rsidRPr="0011717D">
              <w:rPr>
                <w:color w:val="000000" w:themeColor="text1"/>
                <w:sz w:val="20"/>
                <w:szCs w:val="20"/>
              </w:rPr>
              <w:t>ll 12 ranges comprising lakes, reservoirs, rivers and different wetland types.</w:t>
            </w:r>
          </w:p>
        </w:tc>
        <w:tc>
          <w:tcPr>
            <w:tcW w:w="992" w:type="dxa"/>
            <w:vMerge w:val="restart"/>
            <w:tcMar/>
            <w:vAlign w:val="center"/>
          </w:tcPr>
          <w:p w:rsidRPr="0011717D" w:rsidR="001515C0" w:rsidP="00BA6336" w:rsidRDefault="001515C0" w14:paraId="233A2CF0" w14:textId="6C43BAA9">
            <w:r w:rsidRPr="0011717D">
              <w:rPr>
                <w:color w:val="000000" w:themeColor="text1"/>
                <w:sz w:val="20"/>
                <w:szCs w:val="20"/>
              </w:rPr>
              <w:t xml:space="preserve">30"  </w:t>
            </w:r>
          </w:p>
        </w:tc>
        <w:tc>
          <w:tcPr>
            <w:tcW w:w="1418" w:type="dxa"/>
            <w:vMerge w:val="restart"/>
            <w:tcMar/>
            <w:vAlign w:val="center"/>
          </w:tcPr>
          <w:p w:rsidRPr="0011717D" w:rsidR="001515C0" w:rsidP="00983B37" w:rsidRDefault="0019516C" w14:paraId="58796AAF" w14:textId="03AD3CC3">
            <w:r w:rsidRPr="0011717D">
              <w:rPr>
                <w:color w:val="000000" w:themeColor="text1"/>
                <w:sz w:val="20"/>
                <w:szCs w:val="20"/>
              </w:rPr>
              <w:t>Global Lakes and Wetlands Database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(GLWD)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World Wildlife Fund - WWF&lt;/Author&gt;&lt;Year&gt;2004&lt;/Year&gt;&lt;RecNum&gt;5&lt;/RecNum&gt;&lt;DisplayText&gt;&lt;style face="superscript"&gt;4&lt;/style&gt;&lt;/DisplayText&gt;&lt;record&gt;&lt;rec-number&gt;5&lt;/rec-number&gt;&lt;foreign-keys&gt;&lt;key app="EN" db-id="a55wtve2hxr2wmedpswppra19sr229trtasf" timestamp="1659511569"&gt;5&lt;/key&gt;&lt;/foreign-keys&gt;&lt;ref-type name="Dataset"&gt;59&lt;/ref-type&gt;&lt;contributors&gt;&lt;authors&gt;&lt;author&gt;World Wildlife Fund - WWF,&lt;/author&gt;&lt;/authors&gt;&lt;/contributors&gt;&lt;titles&gt;&lt;title&gt;Global Lakes and Wetlands Database: Lakes and Wetlands Grid (Level 3)&lt;/title&gt;&lt;/titles&gt;&lt;dates&gt;&lt;year&gt;2004&lt;/year&gt;&lt;/dates&gt;&lt;urls&gt;&lt;related-urls&gt;&lt;url&gt;https://www.worldwildlife.org/publications/global-lakes-and-wetlands-database-lakes-and-wetlands-grid-level-3&lt;/url&gt;&lt;/related-urls&gt;&lt;/urls&gt;&lt;language&gt;eng&lt;/language&gt;&lt;access-date&gt;11 November 2021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tcMar/>
            <w:vAlign w:val="center"/>
          </w:tcPr>
          <w:p w:rsidRPr="0011717D" w:rsidR="001515C0" w:rsidP="0019516C" w:rsidRDefault="001515C0" w14:paraId="38D43B6F" w14:textId="7D8C3553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1515C0" w:rsidP="0019516C" w:rsidRDefault="001515C0" w14:paraId="45F1D90C" w14:textId="040B40DC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1515C0" w:rsidP="0019516C" w:rsidRDefault="001515C0" w14:paraId="7FCF179A" w14:textId="2BC3E5EE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restart"/>
            <w:tcMar/>
            <w:vAlign w:val="center"/>
          </w:tcPr>
          <w:p w:rsidRPr="0011717D" w:rsidR="001515C0" w:rsidP="0019516C" w:rsidRDefault="001515C0" w14:paraId="4C2339AE" w14:textId="4909ECE2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Merge w:val="restart"/>
            <w:tcMar/>
            <w:vAlign w:val="center"/>
          </w:tcPr>
          <w:p w:rsidRPr="0011717D" w:rsidR="001515C0" w:rsidP="0019516C" w:rsidRDefault="001515C0" w14:paraId="366AB318" w14:textId="3C367FBA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1515C0" w:rsidP="0019516C" w:rsidRDefault="001515C0" w14:paraId="2D1EF3D3" w14:textId="1B7AA9D1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0" w:type="dxa"/>
            <w:vMerge w:val="restart"/>
            <w:tcMar/>
            <w:vAlign w:val="center"/>
          </w:tcPr>
          <w:p w:rsidRPr="0011717D" w:rsidR="001515C0" w:rsidP="0019516C" w:rsidRDefault="001515C0" w14:paraId="172965A2" w14:textId="4CF3F208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Pr="0011717D" w:rsidR="001515C0" w:rsidTr="4A76929B" w14:paraId="4CAE2AF5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1515C0" w:rsidRDefault="001515C0" w14:paraId="55F531D2" w14:textId="77777777"/>
        </w:tc>
        <w:tc>
          <w:tcPr>
            <w:tcW w:w="1618" w:type="dxa"/>
            <w:tcMar/>
            <w:vAlign w:val="center"/>
          </w:tcPr>
          <w:p w:rsidRPr="0011717D" w:rsidR="001515C0" w:rsidRDefault="001515C0" w14:paraId="09F60A68" w14:textId="45071AF3">
            <w:r w:rsidRPr="5B43DE33" w:rsidR="001515C0">
              <w:rPr>
                <w:color w:val="000000" w:themeColor="text1" w:themeTint="FF" w:themeShade="FF"/>
                <w:sz w:val="20"/>
                <w:szCs w:val="20"/>
              </w:rPr>
              <w:t>lake_river_reservoir</w:t>
            </w:r>
            <w:r w:rsidRPr="5B43DE33" w:rsidR="001515C0">
              <w:rPr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3910" w:type="dxa"/>
            <w:tcMar/>
            <w:vAlign w:val="center"/>
          </w:tcPr>
          <w:p w:rsidRPr="0011717D" w:rsidR="001515C0" w:rsidP="000CB1B9" w:rsidRDefault="001515C0" w14:paraId="459FF57C" w14:textId="39EC3042">
            <w:pPr>
              <w:rPr>
                <w:color w:val="000000" w:themeColor="text1"/>
                <w:sz w:val="20"/>
                <w:szCs w:val="20"/>
              </w:rPr>
            </w:pPr>
            <w:r w:rsidRPr="0011717D">
              <w:rPr>
                <w:color w:val="000000" w:themeColor="text1"/>
                <w:sz w:val="20"/>
                <w:szCs w:val="20"/>
              </w:rPr>
              <w:t xml:space="preserve">Range 1 to 3 comprises lakes, reservoirs, rivers </w:t>
            </w:r>
          </w:p>
        </w:tc>
        <w:tc>
          <w:tcPr>
            <w:tcW w:w="992" w:type="dxa"/>
            <w:vMerge/>
            <w:tcMar/>
            <w:vAlign w:val="center"/>
          </w:tcPr>
          <w:p w:rsidRPr="0011717D" w:rsidR="001515C0" w:rsidP="00BA6336" w:rsidRDefault="001515C0" w14:paraId="57D5D7EE" w14:textId="7113FC01"/>
        </w:tc>
        <w:tc>
          <w:tcPr>
            <w:tcW w:w="1418" w:type="dxa"/>
            <w:vMerge/>
            <w:tcMar/>
            <w:vAlign w:val="center"/>
          </w:tcPr>
          <w:p w:rsidRPr="0011717D" w:rsidR="001515C0" w:rsidP="00983B37" w:rsidRDefault="001515C0" w14:paraId="247B6DE3" w14:textId="1A0316BA"/>
        </w:tc>
        <w:tc>
          <w:tcPr>
            <w:tcW w:w="708" w:type="dxa"/>
            <w:vMerge/>
            <w:tcMar/>
            <w:vAlign w:val="center"/>
          </w:tcPr>
          <w:p w:rsidRPr="0011717D" w:rsidR="001515C0" w:rsidP="2DF34FC3" w:rsidRDefault="001515C0" w14:paraId="28D4CD66" w14:textId="4398CB0D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1515C0" w:rsidP="2DF34FC3" w:rsidRDefault="001515C0" w14:paraId="5172F1C4" w14:textId="4981C219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1515C0" w:rsidP="2DF34FC3" w:rsidRDefault="001515C0" w14:paraId="5BF2BCDF" w14:textId="4557F4F0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1515C0" w:rsidP="2DF34FC3" w:rsidRDefault="001515C0" w14:paraId="1BC5E96C" w14:textId="774F1694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1515C0" w:rsidP="2DF34FC3" w:rsidRDefault="001515C0" w14:paraId="2965A5D9" w14:textId="068498DF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1515C0" w:rsidP="2DF34FC3" w:rsidRDefault="001515C0" w14:paraId="7227983C" w14:textId="5CD7674E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1515C0" w:rsidP="2DF34FC3" w:rsidRDefault="001515C0" w14:paraId="6AC6FFD9" w14:textId="4B89D1DE">
            <w:pPr>
              <w:jc w:val="center"/>
            </w:pPr>
          </w:p>
        </w:tc>
      </w:tr>
      <w:tr w:rsidRPr="0011717D" w:rsidR="001515C0" w:rsidTr="4A76929B" w14:paraId="79E4949B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1515C0" w:rsidRDefault="001515C0" w14:paraId="7840C175" w14:textId="77777777"/>
        </w:tc>
        <w:tc>
          <w:tcPr>
            <w:tcW w:w="1618" w:type="dxa"/>
            <w:tcMar/>
            <w:vAlign w:val="center"/>
          </w:tcPr>
          <w:p w:rsidRPr="0011717D" w:rsidR="001515C0" w:rsidRDefault="001515C0" w14:paraId="550A3B36" w14:textId="527628B4"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wetland_other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910" w:type="dxa"/>
            <w:tcMar/>
            <w:vAlign w:val="center"/>
          </w:tcPr>
          <w:p w:rsidRPr="0011717D" w:rsidR="001515C0" w:rsidRDefault="001515C0" w14:paraId="167C811C" w14:textId="48B875EF">
            <w:r w:rsidRPr="0011717D">
              <w:rPr>
                <w:color w:val="000000" w:themeColor="text1"/>
                <w:sz w:val="20"/>
                <w:szCs w:val="20"/>
              </w:rPr>
              <w:t xml:space="preserve">Range 4 to 12 comprises </w:t>
            </w:r>
            <w:r w:rsidRPr="0011717D" w:rsidR="000B7AE5">
              <w:rPr>
                <w:color w:val="000000" w:themeColor="text1"/>
                <w:sz w:val="20"/>
                <w:szCs w:val="20"/>
              </w:rPr>
              <w:t xml:space="preserve">other 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different wetland types. </w:t>
            </w:r>
          </w:p>
        </w:tc>
        <w:tc>
          <w:tcPr>
            <w:tcW w:w="992" w:type="dxa"/>
            <w:vMerge/>
            <w:tcMar/>
            <w:vAlign w:val="center"/>
          </w:tcPr>
          <w:p w:rsidRPr="0011717D" w:rsidR="001515C0" w:rsidRDefault="001515C0" w14:paraId="7584D518" w14:textId="329D09C4"/>
        </w:tc>
        <w:tc>
          <w:tcPr>
            <w:tcW w:w="1418" w:type="dxa"/>
            <w:vMerge/>
            <w:tcMar/>
            <w:vAlign w:val="center"/>
          </w:tcPr>
          <w:p w:rsidRPr="0011717D" w:rsidR="001515C0" w:rsidRDefault="001515C0" w14:paraId="2679D256" w14:textId="625F3987"/>
        </w:tc>
        <w:tc>
          <w:tcPr>
            <w:tcW w:w="708" w:type="dxa"/>
            <w:vMerge/>
            <w:tcMar/>
            <w:vAlign w:val="center"/>
          </w:tcPr>
          <w:p w:rsidRPr="0011717D" w:rsidR="001515C0" w:rsidP="2DF34FC3" w:rsidRDefault="001515C0" w14:paraId="6827B946" w14:textId="25FE0AA5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1515C0" w:rsidP="2DF34FC3" w:rsidRDefault="001515C0" w14:paraId="2BF12DF9" w14:textId="1B4CDF38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1515C0" w:rsidP="2DF34FC3" w:rsidRDefault="001515C0" w14:paraId="08FC4194" w14:textId="689C6C88">
            <w:pPr>
              <w:jc w:val="center"/>
            </w:pPr>
          </w:p>
        </w:tc>
        <w:tc>
          <w:tcPr>
            <w:tcW w:w="850" w:type="dxa"/>
            <w:vMerge/>
            <w:tcMar/>
            <w:vAlign w:val="center"/>
          </w:tcPr>
          <w:p w:rsidRPr="0011717D" w:rsidR="001515C0" w:rsidP="2DF34FC3" w:rsidRDefault="001515C0" w14:paraId="28605C59" w14:textId="1204602E">
            <w:pPr>
              <w:jc w:val="center"/>
            </w:pPr>
          </w:p>
        </w:tc>
        <w:tc>
          <w:tcPr>
            <w:tcW w:w="851" w:type="dxa"/>
            <w:vMerge/>
            <w:tcMar/>
            <w:vAlign w:val="center"/>
          </w:tcPr>
          <w:p w:rsidRPr="0011717D" w:rsidR="001515C0" w:rsidP="2DF34FC3" w:rsidRDefault="001515C0" w14:paraId="2211F076" w14:textId="10787552">
            <w:pPr>
              <w:jc w:val="center"/>
            </w:pPr>
          </w:p>
        </w:tc>
        <w:tc>
          <w:tcPr>
            <w:tcW w:w="709" w:type="dxa"/>
            <w:vMerge/>
            <w:tcMar/>
            <w:vAlign w:val="center"/>
          </w:tcPr>
          <w:p w:rsidRPr="0011717D" w:rsidR="001515C0" w:rsidP="2DF34FC3" w:rsidRDefault="001515C0" w14:paraId="5FAE0A8E" w14:textId="76F5F2DE">
            <w:pPr>
              <w:jc w:val="center"/>
            </w:pPr>
          </w:p>
        </w:tc>
        <w:tc>
          <w:tcPr>
            <w:tcW w:w="620" w:type="dxa"/>
            <w:vMerge/>
            <w:tcMar/>
            <w:vAlign w:val="center"/>
          </w:tcPr>
          <w:p w:rsidRPr="0011717D" w:rsidR="001515C0" w:rsidP="2DF34FC3" w:rsidRDefault="001515C0" w14:paraId="783A4BF9" w14:textId="77EFD26F">
            <w:pPr>
              <w:jc w:val="center"/>
            </w:pPr>
          </w:p>
        </w:tc>
      </w:tr>
      <w:tr w:rsidRPr="0011717D" w:rsidR="00B539AF" w:rsidTr="4A76929B" w14:paraId="79EFD4F1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3A3120" w:rsidRDefault="003A3120" w14:paraId="75962BBE" w14:textId="77777777"/>
        </w:tc>
        <w:tc>
          <w:tcPr>
            <w:tcW w:w="1618" w:type="dxa"/>
            <w:tcMar/>
            <w:vAlign w:val="center"/>
          </w:tcPr>
          <w:p w:rsidRPr="0011717D" w:rsidR="2DF34FC3" w:rsidRDefault="2DF34FC3" w14:paraId="4E2BCF12" w14:textId="532E0CA5">
            <w:r w:rsidRPr="0011717D">
              <w:rPr>
                <w:color w:val="000000" w:themeColor="text1"/>
                <w:sz w:val="20"/>
                <w:szCs w:val="20"/>
              </w:rPr>
              <w:t xml:space="preserve">Wetland concentration </w:t>
            </w:r>
          </w:p>
        </w:tc>
        <w:tc>
          <w:tcPr>
            <w:tcW w:w="3910" w:type="dxa"/>
            <w:tcMar/>
            <w:vAlign w:val="center"/>
          </w:tcPr>
          <w:p w:rsidRPr="0011717D" w:rsidR="2DF34FC3" w:rsidRDefault="2DF34FC3" w14:paraId="72020361" w14:textId="0225059C">
            <w:r w:rsidRPr="0011717D">
              <w:rPr>
                <w:color w:val="000000" w:themeColor="text1"/>
                <w:sz w:val="20"/>
                <w:szCs w:val="20"/>
              </w:rPr>
              <w:t xml:space="preserve">Coastal wetland intensity in Europe in 2000, with special interest in the coastal wetlands. It ranges 0 to 100. </w:t>
            </w:r>
          </w:p>
        </w:tc>
        <w:tc>
          <w:tcPr>
            <w:tcW w:w="992" w:type="dxa"/>
            <w:tcMar/>
            <w:vAlign w:val="center"/>
          </w:tcPr>
          <w:p w:rsidRPr="0011717D" w:rsidR="2DF34FC3" w:rsidRDefault="2DF34FC3" w14:paraId="3653C2E9" w14:textId="4D6BB7B0">
            <w:r w:rsidRPr="0011717D">
              <w:rPr>
                <w:color w:val="000000" w:themeColor="text1"/>
                <w:sz w:val="20"/>
                <w:szCs w:val="20"/>
              </w:rPr>
              <w:t xml:space="preserve">30" </w:t>
            </w:r>
          </w:p>
        </w:tc>
        <w:tc>
          <w:tcPr>
            <w:tcW w:w="1418" w:type="dxa"/>
            <w:tcMar/>
            <w:vAlign w:val="center"/>
          </w:tcPr>
          <w:p w:rsidRPr="0011717D" w:rsidR="2DF34FC3" w:rsidRDefault="002724F4" w14:paraId="7F1EB701" w14:textId="2C9F017C">
            <w:r w:rsidRPr="0011717D">
              <w:rPr>
                <w:color w:val="000000" w:themeColor="text1"/>
                <w:sz w:val="20"/>
                <w:szCs w:val="20"/>
              </w:rPr>
              <w:t>Wetland concentration in Europe (2000)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European Environment Agency - EEA&lt;/Author&gt;&lt;Year&gt;2009&lt;/Year&gt;&lt;RecNum&gt;6&lt;/RecNum&gt;&lt;DisplayText&gt;&lt;style face="superscript"&gt;5&lt;/style&gt;&lt;/DisplayText&gt;&lt;record&gt;&lt;rec-number&gt;6&lt;/rec-number&gt;&lt;foreign-keys&gt;&lt;key app="EN" db-id="a55wtve2hxr2wmedpswppra19sr229trtasf" timestamp="1659511918"&gt;6&lt;/key&gt;&lt;/foreign-keys&gt;&lt;ref-type name="Dataset"&gt;59&lt;/ref-type&gt;&lt;contributors&gt;&lt;authors&gt;&lt;author&gt;European Environment Agency - EEA,&lt;/author&gt;&lt;/authors&gt;&lt;/contributors&gt;&lt;titles&gt;&lt;title&gt;Wetland concentration in Europe (2000)&lt;/title&gt;&lt;/titles&gt;&lt;dates&gt;&lt;year&gt;2009&lt;/year&gt;&lt;/dates&gt;&lt;urls&gt;&lt;related-urls&gt;&lt;url&gt;https://www.eea.europa.eu/data-and-maps/figures/wetland-concentration-in-europe-2000/&lt;/url&gt;&lt;/related-urls&gt;&lt;/urls&gt;&lt;language&gt;eng&lt;/language&gt;&lt;access-date&gt;11 November 2021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tcMar/>
            <w:vAlign w:val="center"/>
          </w:tcPr>
          <w:p w:rsidRPr="0011717D" w:rsidR="2DF34FC3" w:rsidP="2DF34FC3" w:rsidRDefault="2DF34FC3" w14:paraId="0E005219" w14:textId="14339E63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2DF34FC3" w:rsidP="2DF34FC3" w:rsidRDefault="2DF34FC3" w14:paraId="3F3B6979" w14:textId="78E4146D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2DF34FC3" w:rsidP="2DF34FC3" w:rsidRDefault="2DF34FC3" w14:paraId="121FC79E" w14:textId="701E242E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Mar/>
            <w:vAlign w:val="center"/>
          </w:tcPr>
          <w:p w:rsidRPr="0011717D" w:rsidR="2DF34FC3" w:rsidP="2DF34FC3" w:rsidRDefault="2DF34FC3" w14:paraId="6A65817D" w14:textId="45F16FC3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Mar/>
            <w:vAlign w:val="center"/>
          </w:tcPr>
          <w:p w:rsidRPr="0011717D" w:rsidR="2DF34FC3" w:rsidP="2DF34FC3" w:rsidRDefault="2DF34FC3" w14:paraId="2CD63D21" w14:textId="438AC4F9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Mar/>
            <w:vAlign w:val="center"/>
          </w:tcPr>
          <w:p w:rsidRPr="0011717D" w:rsidR="2DF34FC3" w:rsidP="2DF34FC3" w:rsidRDefault="2DF34FC3" w14:paraId="1921AAD5" w14:textId="34389713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0" w:type="dxa"/>
            <w:tcMar/>
            <w:vAlign w:val="center"/>
          </w:tcPr>
          <w:p w:rsidRPr="0011717D" w:rsidR="2DF34FC3" w:rsidP="2DF34FC3" w:rsidRDefault="2DF34FC3" w14:paraId="2CE02470" w14:textId="6BA5A0AE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Pr="0011717D" w:rsidR="00AB2695" w:rsidTr="4A76929B" w14:paraId="0C2FA219" w14:textId="77777777">
        <w:trPr>
          <w:trHeight w:val="227"/>
        </w:trPr>
        <w:tc>
          <w:tcPr>
            <w:tcW w:w="853" w:type="dxa"/>
            <w:tcMar/>
            <w:vAlign w:val="center"/>
          </w:tcPr>
          <w:p w:rsidRPr="0011717D" w:rsidR="00AB2695" w:rsidP="00AB2695" w:rsidRDefault="00AB2695" w14:paraId="67BFF396" w14:textId="197BFDBE">
            <w:r w:rsidRPr="0011717D">
              <w:rPr>
                <w:color w:val="000000" w:themeColor="text1"/>
                <w:sz w:val="20"/>
                <w:szCs w:val="20"/>
              </w:rPr>
              <w:t xml:space="preserve">Topography </w:t>
            </w:r>
          </w:p>
        </w:tc>
        <w:tc>
          <w:tcPr>
            <w:tcW w:w="1618" w:type="dxa"/>
            <w:tcMar/>
            <w:vAlign w:val="center"/>
          </w:tcPr>
          <w:p w:rsidRPr="0011717D" w:rsidR="00AB2695" w:rsidP="00AB2695" w:rsidRDefault="00AB2695" w14:paraId="4E532303" w14:textId="63F997F5">
            <w:r w:rsidRPr="0011717D">
              <w:rPr>
                <w:color w:val="000000" w:themeColor="text1"/>
                <w:sz w:val="20"/>
                <w:szCs w:val="20"/>
              </w:rPr>
              <w:t xml:space="preserve">Elevation </w:t>
            </w:r>
          </w:p>
        </w:tc>
        <w:tc>
          <w:tcPr>
            <w:tcW w:w="3910" w:type="dxa"/>
            <w:tcMar/>
            <w:vAlign w:val="center"/>
          </w:tcPr>
          <w:p w:rsidRPr="0011717D" w:rsidR="00AB2695" w:rsidP="00AB2695" w:rsidRDefault="00AB2695" w14:paraId="26FA650B" w14:textId="65159532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L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and surface elevation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(m) of 2010 in each grid cell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Mar/>
            <w:vAlign w:val="center"/>
          </w:tcPr>
          <w:p w:rsidRPr="0011717D" w:rsidR="00AB2695" w:rsidP="00AB2695" w:rsidRDefault="00AB2695" w14:paraId="3DB70EB0" w14:textId="41A0A18F">
            <w:r w:rsidRPr="0011717D">
              <w:rPr>
                <w:color w:val="000000" w:themeColor="text1"/>
                <w:sz w:val="20"/>
                <w:szCs w:val="20"/>
              </w:rPr>
              <w:t xml:space="preserve">0.1° </w:t>
            </w:r>
          </w:p>
        </w:tc>
        <w:tc>
          <w:tcPr>
            <w:tcW w:w="1418" w:type="dxa"/>
            <w:tcMar/>
            <w:vAlign w:val="center"/>
          </w:tcPr>
          <w:p w:rsidRPr="0011717D" w:rsidR="00AB2695" w:rsidP="00AB2695" w:rsidRDefault="00AB2695" w14:paraId="0B8FC845" w14:textId="09F91EF7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Global Multi-resolution Terrain Elevation Data (GMTED) 2010 dataset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Amatulli&lt;/Author&gt;&lt;Year&gt;2018&lt;/Year&gt;&lt;RecNum&gt;7&lt;/RecNum&gt;&lt;DisplayText&gt;&lt;style face="superscript"&gt;6&lt;/style&gt;&lt;/DisplayText&gt;&lt;record&gt;&lt;rec-number&gt;7&lt;/rec-number&gt;&lt;foreign-keys&gt;&lt;key app="EN" db-id="a55wtve2hxr2wmedpswppra19sr229trtasf" timestamp="1659512683"&gt;7&lt;/key&gt;&lt;/foreign-keys&gt;&lt;ref-type name="Journal Article"&gt;17&lt;/ref-type&gt;&lt;contributors&gt;&lt;authors&gt;&lt;author&gt;Amatulli, Giuseppe&lt;/author&gt;&lt;author&gt;Domisch, Sami&lt;/author&gt;&lt;author&gt;Tuanmu, Mao-Ning&lt;/author&gt;&lt;author&gt;Parmentier, Benoit&lt;/author&gt;&lt;author&gt;Ranipeta, Ajay&lt;/author&gt;&lt;author&gt;Malczyk, Jeremy&lt;/author&gt;&lt;author&gt;Jetz, Walter&lt;/author&gt;&lt;/authors&gt;&lt;/contributors&gt;&lt;titles&gt;&lt;title&gt;A suite of global, cross-scale topographic variables for environmental and biodiversity modeling&lt;/title&gt;&lt;secondary-title&gt;Scientific Data&lt;/secondary-title&gt;&lt;/titles&gt;&lt;periodical&gt;&lt;full-title&gt;Scientific Data&lt;/full-title&gt;&lt;/periodical&gt;&lt;pages&gt;180040&lt;/pages&gt;&lt;volume&gt;5&lt;/volume&gt;&lt;number&gt;1&lt;/number&gt;&lt;dates&gt;&lt;year&gt;2018&lt;/year&gt;&lt;pub-dates&gt;&lt;date&gt;2018/03/20&lt;/date&gt;&lt;/pub-dates&gt;&lt;/dates&gt;&lt;isbn&gt;2052-4463&lt;/isbn&gt;&lt;urls&gt;&lt;related-urls&gt;&lt;url&gt;https://doi.org/10.1038/sdata.2018.40&lt;/url&gt;&lt;/related-urls&gt;&lt;/urls&gt;&lt;electronic-resource-num&gt;10.1038/sdata.2018.40&lt;/electronic-resource-num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tcMar/>
            <w:vAlign w:val="center"/>
          </w:tcPr>
          <w:p w:rsidRPr="0011717D" w:rsidR="00AB2695" w:rsidP="00AB2695" w:rsidRDefault="00AB2695" w14:paraId="7DFFCE53" w14:textId="7DA2D072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614BB6A6" w14:textId="40C25C75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47AB3DF9" w14:textId="1A5D59F9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Mar/>
            <w:vAlign w:val="center"/>
          </w:tcPr>
          <w:p w:rsidRPr="0011717D" w:rsidR="00AB2695" w:rsidP="00AB2695" w:rsidRDefault="00AB2695" w14:paraId="00BD4B4F" w14:textId="103D8BD6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Mar/>
            <w:vAlign w:val="center"/>
          </w:tcPr>
          <w:p w:rsidRPr="0011717D" w:rsidR="00AB2695" w:rsidP="00AB2695" w:rsidRDefault="00AB2695" w14:paraId="5389946E" w14:textId="11813452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03335214" w14:textId="53F31094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620" w:type="dxa"/>
            <w:tcMar/>
            <w:vAlign w:val="center"/>
          </w:tcPr>
          <w:p w:rsidRPr="0011717D" w:rsidR="00AB2695" w:rsidP="00AB2695" w:rsidRDefault="00AB2695" w14:paraId="6799C4D3" w14:textId="2957CFBD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Pr="0011717D" w:rsidR="00AB2695" w:rsidTr="4A76929B" w14:paraId="02C7C9EF" w14:textId="77777777">
        <w:trPr>
          <w:trHeight w:val="227"/>
        </w:trPr>
        <w:tc>
          <w:tcPr>
            <w:tcW w:w="853" w:type="dxa"/>
            <w:vMerge w:val="restart"/>
            <w:tcMar/>
            <w:vAlign w:val="center"/>
          </w:tcPr>
          <w:p w:rsidRPr="0011717D" w:rsidR="00AB2695" w:rsidP="00AB2695" w:rsidRDefault="00AB2695" w14:paraId="42B3A9F6" w14:textId="7C34192A">
            <w:r w:rsidRPr="0011717D">
              <w:rPr>
                <w:color w:val="000000" w:themeColor="text1"/>
                <w:sz w:val="20"/>
                <w:szCs w:val="20"/>
              </w:rPr>
              <w:t>Socio-economic</w:t>
            </w:r>
          </w:p>
        </w:tc>
        <w:tc>
          <w:tcPr>
            <w:tcW w:w="1618" w:type="dxa"/>
            <w:tcMar/>
            <w:vAlign w:val="center"/>
          </w:tcPr>
          <w:p w:rsidRPr="0011717D" w:rsidR="00AB2695" w:rsidP="00AB2695" w:rsidRDefault="00AB2695" w14:paraId="22F21E37" w14:textId="54200600">
            <w:r w:rsidRPr="0011717D">
              <w:rPr>
                <w:color w:val="000000" w:themeColor="text1"/>
                <w:sz w:val="20"/>
                <w:szCs w:val="20"/>
              </w:rPr>
              <w:t xml:space="preserve">Human population  </w:t>
            </w:r>
          </w:p>
        </w:tc>
        <w:tc>
          <w:tcPr>
            <w:tcW w:w="3910" w:type="dxa"/>
            <w:tcMar/>
            <w:vAlign w:val="center"/>
          </w:tcPr>
          <w:p w:rsidRPr="0011717D" w:rsidR="00AB2695" w:rsidP="00AB2695" w:rsidRDefault="00AB2695" w14:paraId="131C91BD" w14:textId="51EB05B1">
            <w:r w:rsidRPr="0011717D">
              <w:rPr>
                <w:color w:val="000000" w:themeColor="text1"/>
                <w:sz w:val="20"/>
                <w:szCs w:val="20"/>
              </w:rPr>
              <w:t xml:space="preserve">Human population count of 2020 (counts, in persons) </w:t>
            </w:r>
          </w:p>
        </w:tc>
        <w:tc>
          <w:tcPr>
            <w:tcW w:w="992" w:type="dxa"/>
            <w:tcMar/>
            <w:vAlign w:val="center"/>
          </w:tcPr>
          <w:p w:rsidRPr="0011717D" w:rsidR="00AB2695" w:rsidP="00AB2695" w:rsidRDefault="00AB2695" w14:paraId="1A8F1A89" w14:textId="7AD616A7">
            <w:r w:rsidRPr="0011717D">
              <w:rPr>
                <w:color w:val="000000" w:themeColor="text1"/>
                <w:sz w:val="20"/>
                <w:szCs w:val="20"/>
              </w:rPr>
              <w:t xml:space="preserve">0.25° </w:t>
            </w:r>
          </w:p>
        </w:tc>
        <w:tc>
          <w:tcPr>
            <w:tcW w:w="1418" w:type="dxa"/>
            <w:tcMar/>
            <w:vAlign w:val="center"/>
          </w:tcPr>
          <w:p w:rsidRPr="0011717D" w:rsidR="00AB2695" w:rsidP="00AB2695" w:rsidRDefault="00AB2695" w14:paraId="511AF9D6" w14:textId="7E99D118">
            <w:r w:rsidRPr="0011717D">
              <w:rPr>
                <w:color w:val="000000" w:themeColor="text1"/>
                <w:sz w:val="20"/>
                <w:szCs w:val="20"/>
              </w:rPr>
              <w:t>Gridded Population of the World, Version 4 (GPWv4)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Center for International Earth Science Information Network-CIESIN-Columbia University&lt;/Author&gt;&lt;Year&gt;2018&lt;/Year&gt;&lt;RecNum&gt;8&lt;/RecNum&gt;&lt;DisplayText&gt;&lt;style face="superscript"&gt;7&lt;/style&gt;&lt;/DisplayText&gt;&lt;record&gt;&lt;rec-number&gt;8&lt;/rec-number&gt;&lt;foreign-keys&gt;&lt;key app="EN" db-id="a55wtve2hxr2wmedpswppra19sr229trtasf" timestamp="1659513051"&gt;8&lt;/key&gt;&lt;/foreign-keys&gt;&lt;ref-type name="Dataset"&gt;59&lt;/ref-type&gt;&lt;contributors&gt;&lt;authors&gt;&lt;author&gt;Center for International Earth Science Information Network-CIESIN-Columbia University,&lt;/author&gt;&lt;/authors&gt;&lt;/contributors&gt;&lt;titles&gt;&lt;title&gt;Gridded Population of the World, Version 4 (GPWv4): Population Count, Revision 11&lt;/title&gt;&lt;/titles&gt;&lt;dates&gt;&lt;year&gt;2018&lt;/year&gt;&lt;/dates&gt;&lt;pub-location&gt;Palisades, New York&lt;/pub-location&gt;&lt;publisher&gt;NASA Socioeconomic Data and Applications Center (SEDAC)&lt;/publisher&gt;&lt;urls&gt;&lt;related-urls&gt;&lt;url&gt;https://doi.org/10.7927/H4JW8BX5&lt;/url&gt;&lt;/related-urls&gt;&lt;/urls&gt;&lt;access-date&gt;2021116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7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tcMar/>
            <w:vAlign w:val="center"/>
          </w:tcPr>
          <w:p w:rsidRPr="0011717D" w:rsidR="00AB2695" w:rsidP="00AB2695" w:rsidRDefault="00AB2695" w14:paraId="11F34B91" w14:textId="1CD516A3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6D374226" w14:textId="067C7452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6C0C7E80" w14:textId="7799FAE6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850" w:type="dxa"/>
            <w:tcMar/>
            <w:vAlign w:val="center"/>
          </w:tcPr>
          <w:p w:rsidRPr="0011717D" w:rsidR="00AB2695" w:rsidP="00AB2695" w:rsidRDefault="00AB2695" w14:paraId="03F55E8A" w14:textId="1D3B3557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851" w:type="dxa"/>
            <w:tcMar/>
            <w:vAlign w:val="center"/>
          </w:tcPr>
          <w:p w:rsidRPr="0011717D" w:rsidR="00AB2695" w:rsidP="00AB2695" w:rsidRDefault="00AB2695" w14:paraId="207505C9" w14:textId="0789F6F2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38E3C4F8" w14:textId="38FF9804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620" w:type="dxa"/>
            <w:tcMar/>
            <w:vAlign w:val="center"/>
          </w:tcPr>
          <w:p w:rsidRPr="0011717D" w:rsidR="00AB2695" w:rsidP="00AB2695" w:rsidRDefault="00AB2695" w14:paraId="633F9A04" w14:textId="01831494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Pr="0011717D" w:rsidR="00AB2695" w:rsidTr="4A76929B" w14:paraId="4FAE3282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B2695" w:rsidP="00AB2695" w:rsidRDefault="00AB2695" w14:paraId="52588CCD" w14:textId="77777777"/>
        </w:tc>
        <w:tc>
          <w:tcPr>
            <w:tcW w:w="1618" w:type="dxa"/>
            <w:tcMar/>
            <w:vAlign w:val="center"/>
          </w:tcPr>
          <w:p w:rsidRPr="0011717D" w:rsidR="00AB2695" w:rsidP="00AB2695" w:rsidRDefault="00AB2695" w14:paraId="0FEF3AF7" w14:textId="1C130638">
            <w:r w:rsidRPr="0011717D">
              <w:rPr>
                <w:color w:val="000000" w:themeColor="text1"/>
                <w:sz w:val="20"/>
                <w:szCs w:val="20"/>
              </w:rPr>
              <w:t xml:space="preserve">Gross domestic product (GDP)  </w:t>
            </w:r>
          </w:p>
        </w:tc>
        <w:tc>
          <w:tcPr>
            <w:tcW w:w="3910" w:type="dxa"/>
            <w:tcMar/>
            <w:vAlign w:val="center"/>
          </w:tcPr>
          <w:p w:rsidRPr="0011717D" w:rsidR="00AB2695" w:rsidP="00AB2695" w:rsidRDefault="00AB2695" w14:paraId="30F5E930" w14:textId="4E290A0A">
            <w:pPr>
              <w:rPr>
                <w:color w:val="000000" w:themeColor="text1"/>
                <w:sz w:val="20"/>
                <w:szCs w:val="20"/>
              </w:rPr>
            </w:pPr>
            <w:r w:rsidRPr="0011717D">
              <w:rPr>
                <w:color w:val="000000" w:themeColor="text1"/>
                <w:sz w:val="20"/>
                <w:szCs w:val="20"/>
              </w:rPr>
              <w:t>GDP (PPP, 2011 int. USD) of 2015</w:t>
            </w:r>
          </w:p>
        </w:tc>
        <w:tc>
          <w:tcPr>
            <w:tcW w:w="992" w:type="dxa"/>
            <w:tcMar/>
            <w:vAlign w:val="center"/>
          </w:tcPr>
          <w:p w:rsidRPr="0011717D" w:rsidR="00AB2695" w:rsidP="00AB2695" w:rsidRDefault="00AB2695" w14:paraId="3BE435DC" w14:textId="6C00A585">
            <w:r w:rsidRPr="0011717D">
              <w:rPr>
                <w:color w:val="000000" w:themeColor="text1"/>
                <w:sz w:val="20"/>
                <w:szCs w:val="20"/>
              </w:rPr>
              <w:t xml:space="preserve">5' </w:t>
            </w:r>
          </w:p>
        </w:tc>
        <w:tc>
          <w:tcPr>
            <w:tcW w:w="1418" w:type="dxa"/>
            <w:tcMar/>
            <w:vAlign w:val="center"/>
          </w:tcPr>
          <w:p w:rsidRPr="0011717D" w:rsidR="00AB2695" w:rsidP="00AB2695" w:rsidRDefault="00AB2695" w14:paraId="44AC7E18" w14:textId="4D7D2D99">
            <w:r w:rsidRPr="0011717D">
              <w:rPr>
                <w:color w:val="000000" w:themeColor="text1"/>
                <w:sz w:val="20"/>
                <w:szCs w:val="20"/>
              </w:rPr>
              <w:t>Gridded global datasets for Gross Domestic Product and Human Development Index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Kummu&lt;/Author&gt;&lt;Year&gt;2020&lt;/Year&gt;&lt;RecNum&gt;9&lt;/RecNum&gt;&lt;DisplayText&gt;&lt;style face="superscript"&gt;8&lt;/style&gt;&lt;/DisplayText&gt;&lt;record&gt;&lt;rec-number&gt;9&lt;/rec-number&gt;&lt;foreign-keys&gt;&lt;key app="EN" db-id="a55wtve2hxr2wmedpswppra19sr229trtasf" timestamp="1659513798"&gt;9&lt;/key&gt;&lt;/foreign-keys&gt;&lt;ref-type name="Dataset"&gt;59&lt;/ref-type&gt;&lt;contributors&gt;&lt;authors&gt;&lt;author&gt;Kummu, M.&lt;/author&gt;&lt;author&gt;Taka, M.&lt;/author&gt;&lt;author&gt;Guillaume, J.&lt;/author&gt;&lt;/authors&gt;&lt;/contributors&gt;&lt;titles&gt;&lt;title&gt;Gridded global datasets for Gross Domestic Product and Human Development Index over 1990-2015&lt;/title&gt;&lt;/titles&gt;&lt;dates&gt;&lt;year&gt;2020&lt;/year&gt;&lt;/dates&gt;&lt;publisher&gt;Dryad&lt;/publisher&gt;&lt;urls&gt;&lt;related-urls&gt;&lt;url&gt;https://doi.org/10.5061/dryad.dk1j0&lt;/url&gt;&lt;/related-urls&gt;&lt;/urls&gt;&lt;access-date&gt;2021116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tcMar/>
            <w:vAlign w:val="center"/>
          </w:tcPr>
          <w:p w:rsidRPr="0011717D" w:rsidR="00AB2695" w:rsidP="00AB2695" w:rsidRDefault="00AB2695" w14:paraId="288B581A" w14:textId="6CDB2CE9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53663959" w14:textId="79F08AD4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10421901" w14:textId="328A243F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850" w:type="dxa"/>
            <w:tcMar/>
            <w:vAlign w:val="center"/>
          </w:tcPr>
          <w:p w:rsidRPr="0011717D" w:rsidR="00AB2695" w:rsidP="00AB2695" w:rsidRDefault="00AB2695" w14:paraId="5ADA8377" w14:textId="7E3336AE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851" w:type="dxa"/>
            <w:tcMar/>
            <w:vAlign w:val="center"/>
          </w:tcPr>
          <w:p w:rsidRPr="0011717D" w:rsidR="00AB2695" w:rsidP="00AB2695" w:rsidRDefault="00AB2695" w14:paraId="6AD92966" w14:textId="59B815CF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7CC54002" w14:textId="43034BCE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620" w:type="dxa"/>
            <w:tcMar/>
            <w:vAlign w:val="center"/>
          </w:tcPr>
          <w:p w:rsidRPr="0011717D" w:rsidR="00AB2695" w:rsidP="00AB2695" w:rsidRDefault="00AB2695" w14:paraId="34C0BADA" w14:textId="683C487B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Pr="0011717D" w:rsidR="00AB2695" w:rsidTr="4A76929B" w14:paraId="021E329F" w14:textId="77777777">
        <w:trPr>
          <w:trHeight w:val="227"/>
        </w:trPr>
        <w:tc>
          <w:tcPr>
            <w:tcW w:w="853" w:type="dxa"/>
            <w:vMerge w:val="restart"/>
            <w:tcMar/>
            <w:vAlign w:val="center"/>
          </w:tcPr>
          <w:p w:rsidRPr="0011717D" w:rsidR="00AB2695" w:rsidP="00AB2695" w:rsidRDefault="00AB2695" w14:paraId="4B85D05E" w14:textId="75A1FBCE">
            <w:r w:rsidRPr="0011717D">
              <w:rPr>
                <w:color w:val="000000" w:themeColor="text1"/>
                <w:sz w:val="20"/>
                <w:szCs w:val="20"/>
              </w:rPr>
              <w:t>Biodiversity</w:t>
            </w:r>
          </w:p>
        </w:tc>
        <w:tc>
          <w:tcPr>
            <w:tcW w:w="1618" w:type="dxa"/>
            <w:tcMar/>
            <w:vAlign w:val="center"/>
          </w:tcPr>
          <w:p w:rsidRPr="0011717D" w:rsidR="00AB2695" w:rsidP="00AB2695" w:rsidRDefault="00AB2695" w14:paraId="1B76DC6E" w14:textId="0EC9AAC0">
            <w:r w:rsidRPr="0011717D">
              <w:rPr>
                <w:color w:val="000000" w:themeColor="text1"/>
                <w:sz w:val="20"/>
                <w:szCs w:val="20"/>
              </w:rPr>
              <w:t xml:space="preserve">Livestock count </w:t>
            </w:r>
          </w:p>
        </w:tc>
        <w:tc>
          <w:tcPr>
            <w:tcW w:w="3910" w:type="dxa"/>
            <w:tcMar/>
            <w:vAlign w:val="center"/>
          </w:tcPr>
          <w:p w:rsidRPr="0011717D" w:rsidR="00AB2695" w:rsidP="00AB2695" w:rsidRDefault="00AB2695" w14:paraId="0A1A64DD" w14:textId="68466C79">
            <w:r w:rsidRPr="0011717D">
              <w:rPr>
                <w:color w:val="000000" w:themeColor="text1"/>
                <w:sz w:val="20"/>
                <w:szCs w:val="20"/>
              </w:rPr>
              <w:t xml:space="preserve">Domestic animal headcount, summed sheep, pig, horse, goat, cattle,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buffalo of 2010 (counts) </w:t>
            </w:r>
          </w:p>
        </w:tc>
        <w:tc>
          <w:tcPr>
            <w:tcW w:w="992" w:type="dxa"/>
            <w:tcMar/>
            <w:vAlign w:val="center"/>
          </w:tcPr>
          <w:p w:rsidRPr="0011717D" w:rsidR="00AB2695" w:rsidP="00AB2695" w:rsidRDefault="00AB2695" w14:paraId="251C8124" w14:textId="20822BD3">
            <w:r w:rsidRPr="0011717D">
              <w:rPr>
                <w:color w:val="000000" w:themeColor="text1"/>
                <w:sz w:val="20"/>
                <w:szCs w:val="20"/>
              </w:rPr>
              <w:t xml:space="preserve">5' </w:t>
            </w:r>
          </w:p>
        </w:tc>
        <w:tc>
          <w:tcPr>
            <w:tcW w:w="1418" w:type="dxa"/>
            <w:tcMar/>
            <w:vAlign w:val="center"/>
          </w:tcPr>
          <w:p w:rsidRPr="0011717D" w:rsidR="00AB2695" w:rsidP="00AB2695" w:rsidRDefault="00AB2695" w14:paraId="77B1A8F8" w14:textId="1DF64094">
            <w:r w:rsidRPr="0011717D">
              <w:rPr>
                <w:color w:val="000000" w:themeColor="text1"/>
                <w:sz w:val="20"/>
                <w:szCs w:val="20"/>
              </w:rPr>
              <w:t>Gridded Livestock of the World (GLW 3)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ilbert&lt;/Author&gt;&lt;Year&gt;2018&lt;/Year&gt;&lt;RecNum&gt;11&lt;/RecNum&gt;&lt;DisplayText&gt;&lt;style face="superscript"&gt;9&lt;/style&gt;&lt;/DisplayText&gt;&lt;record&gt;&lt;rec-number&gt;11&lt;/rec-number&gt;&lt;foreign-keys&gt;&lt;key app="EN" db-id="a55wtve2hxr2wmedpswppra19sr229trtasf" timestamp="1659514717"&gt;11&lt;/key&gt;&lt;/foreign-keys&gt;&lt;ref-type name="Journal Article"&gt;17&lt;/ref-type&gt;&lt;contributors&gt;&lt;authors&gt;&lt;author&gt;Gilbert, Marius&lt;/author&gt;&lt;author&gt;Nicolas, Gaëlle&lt;/author&gt;&lt;author&gt;Cinardi, Giusepina&lt;/author&gt;&lt;author&gt;Van Boeckel, Thomas P.&lt;/author&gt;&lt;author&gt;Vanwambeke, Sophie O.&lt;/author&gt;&lt;author&gt;Wint, G. R. William&lt;/author&gt;&lt;author&gt;Robinson, Timothy P.&lt;/author&gt;&lt;/authors&gt;&lt;/contributors&gt;&lt;titles&gt;&lt;title&gt;Global distribution data for cattle, buffaloes, horses, sheep, goats, pigs, chickens and ducks in 2010&lt;/title&gt;&lt;secondary-title&gt;Scientific Data&lt;/secondary-title&gt;&lt;/titles&gt;&lt;periodical&gt;&lt;full-title&gt;Scientific Data&lt;/full-title&gt;&lt;/periodical&gt;&lt;pages&gt;180227&lt;/pages&gt;&lt;volume&gt;5&lt;/volume&gt;&lt;number&gt;1&lt;/number&gt;&lt;dates&gt;&lt;year&gt;2018&lt;/year&gt;&lt;pub-dates&gt;&lt;date&gt;2018/10/30&lt;/date&gt;&lt;/pub-dates&gt;&lt;/dates&gt;&lt;isbn&gt;2052-4463&lt;/isbn&gt;&lt;urls&gt;&lt;related-urls&gt;&lt;url&gt;https://doi.org/10.1038/sdata.2018.227&lt;/url&gt;&lt;/related-urls&gt;&lt;/urls&gt;&lt;electronic-resource-num&gt;10.1038/sdata.2018.227&lt;/electronic-resource-num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tcMar/>
            <w:vAlign w:val="center"/>
          </w:tcPr>
          <w:p w:rsidRPr="0011717D" w:rsidR="00AB2695" w:rsidP="00AB2695" w:rsidRDefault="00AB2695" w14:paraId="6864D15E" w14:textId="2C3306CB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31BD1E5B" w14:textId="61D220E9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5C80F759" w14:textId="7ED7DF3B">
            <w:pPr>
              <w:jc w:val="center"/>
              <w:rPr>
                <w:rFonts w:eastAsia="Segoe UI"/>
                <w:sz w:val="18"/>
                <w:szCs w:val="18"/>
              </w:rPr>
            </w:pPr>
            <w:r w:rsidRPr="0011717D">
              <w:rPr>
                <w:rFonts w:eastAsia="Segoe UI"/>
                <w:sz w:val="18"/>
                <w:szCs w:val="18"/>
              </w:rPr>
              <w:t>1</w:t>
            </w:r>
          </w:p>
        </w:tc>
        <w:tc>
          <w:tcPr>
            <w:tcW w:w="850" w:type="dxa"/>
            <w:tcMar/>
            <w:vAlign w:val="center"/>
          </w:tcPr>
          <w:p w:rsidRPr="0011717D" w:rsidR="00AB2695" w:rsidP="00AB2695" w:rsidRDefault="00AB2695" w14:paraId="7310440D" w14:textId="33EC7DF7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851" w:type="dxa"/>
            <w:tcMar/>
            <w:vAlign w:val="center"/>
          </w:tcPr>
          <w:p w:rsidRPr="0011717D" w:rsidR="00AB2695" w:rsidP="00AB2695" w:rsidRDefault="00AB2695" w14:paraId="57C73592" w14:textId="5BD8CA4E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0AC14CB9" w14:textId="2B9F76FA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620" w:type="dxa"/>
            <w:tcMar/>
            <w:vAlign w:val="center"/>
          </w:tcPr>
          <w:p w:rsidRPr="0011717D" w:rsidR="00AB2695" w:rsidP="00AB2695" w:rsidRDefault="00AB2695" w14:paraId="27F9BFF7" w14:textId="2098D4BF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Pr="0011717D" w:rsidR="00AB2695" w:rsidTr="4A76929B" w14:paraId="1E6E7CE1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B2695" w:rsidP="00AB2695" w:rsidRDefault="00AB2695" w14:paraId="3225E5E2" w14:textId="77777777"/>
        </w:tc>
        <w:tc>
          <w:tcPr>
            <w:tcW w:w="1618" w:type="dxa"/>
            <w:tcMar/>
            <w:vAlign w:val="center"/>
          </w:tcPr>
          <w:p w:rsidRPr="0011717D" w:rsidR="00AB2695" w:rsidP="00AB2695" w:rsidRDefault="00AB2695" w14:paraId="67E9D236" w14:textId="1EB732C6">
            <w:r w:rsidRPr="0011717D">
              <w:rPr>
                <w:color w:val="000000" w:themeColor="text1"/>
                <w:sz w:val="20"/>
                <w:szCs w:val="20"/>
              </w:rPr>
              <w:t xml:space="preserve">Mammal species richness </w:t>
            </w:r>
          </w:p>
        </w:tc>
        <w:tc>
          <w:tcPr>
            <w:tcW w:w="3910" w:type="dxa"/>
            <w:tcMar/>
            <w:vAlign w:val="center"/>
          </w:tcPr>
          <w:p w:rsidRPr="0011717D" w:rsidR="00AB2695" w:rsidP="00AB2695" w:rsidRDefault="00AB2695" w14:paraId="1AB6AD87" w14:textId="78FE0B1F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Aggregation of the 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presence grids data for the entire class (counts, data released in 2015) </w:t>
            </w:r>
          </w:p>
        </w:tc>
        <w:tc>
          <w:tcPr>
            <w:tcW w:w="992" w:type="dxa"/>
            <w:tcMar/>
            <w:vAlign w:val="center"/>
          </w:tcPr>
          <w:p w:rsidRPr="0011717D" w:rsidR="00AB2695" w:rsidP="00AB2695" w:rsidRDefault="00AB2695" w14:paraId="39DFA474" w14:textId="69B0E779">
            <w:r w:rsidRPr="0011717D">
              <w:rPr>
                <w:color w:val="000000" w:themeColor="text1"/>
                <w:sz w:val="20"/>
                <w:szCs w:val="20"/>
              </w:rPr>
              <w:t xml:space="preserve">30" </w:t>
            </w:r>
          </w:p>
        </w:tc>
        <w:tc>
          <w:tcPr>
            <w:tcW w:w="1418" w:type="dxa"/>
            <w:tcMar/>
            <w:vAlign w:val="center"/>
          </w:tcPr>
          <w:p w:rsidRPr="0011717D" w:rsidR="00AB2695" w:rsidP="00AB2695" w:rsidRDefault="00AB2695" w14:paraId="1F1ECED6" w14:textId="38839067">
            <w:r w:rsidRPr="0011717D">
              <w:rPr>
                <w:color w:val="000000" w:themeColor="text1"/>
                <w:sz w:val="20"/>
                <w:szCs w:val="20"/>
              </w:rPr>
              <w:t>Global Mammal Richness Grids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International Union for Conservation of Nature - IUCN.&lt;/Author&gt;&lt;Year&gt;2015&lt;/Year&gt;&lt;RecNum&gt;12&lt;/RecNum&gt;&lt;DisplayText&gt;&lt;style face="superscript"&gt;10&lt;/style&gt;&lt;/DisplayText&gt;&lt;record&gt;&lt;rec-number&gt;12&lt;/rec-number&gt;&lt;foreign-keys&gt;&lt;key app="EN" db-id="a55wtve2hxr2wmedpswppra19sr229trtasf" timestamp="1659515079"&gt;12&lt;/key&gt;&lt;/foreign-keys&gt;&lt;ref-type name="Dataset"&gt;59&lt;/ref-type&gt;&lt;contributors&gt;&lt;authors&gt;&lt;author&gt;International Union for Conservation of Nature - IUCN.,&lt;/author&gt;&lt;author&gt;Center for International Earth Science Information Network - CIESIN - Columbia University,&lt;/author&gt;&lt;/authors&gt;&lt;/contributors&gt;&lt;titles&gt;&lt;title&gt;Gridded Species Distribution: Global Mammal Richness Grids, 2015 Release&lt;/title&gt;&lt;/titles&gt;&lt;dates&gt;&lt;year&gt;2015&lt;/year&gt;&lt;/dates&gt;&lt;pub-location&gt;Palisades, New York&lt;/pub-location&gt;&lt;publisher&gt;NASA Socioeconomic Data and Applications Center (SEDAC)&lt;/publisher&gt;&lt;urls&gt;&lt;related-urls&gt;&lt;url&gt;https://doi.org/10.7927/H4N014G5&lt;/url&gt;&lt;/related-urls&gt;&lt;/urls&gt;&lt;access-date&gt;2021116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0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tcMar/>
            <w:vAlign w:val="center"/>
          </w:tcPr>
          <w:p w:rsidRPr="0011717D" w:rsidR="00AB2695" w:rsidP="00AB2695" w:rsidRDefault="00AB2695" w14:paraId="0AC337CE" w14:textId="39115197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5BAF5F05" w14:textId="3ED98389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0DCAD902" w14:textId="759A7496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850" w:type="dxa"/>
            <w:tcMar/>
            <w:vAlign w:val="center"/>
          </w:tcPr>
          <w:p w:rsidRPr="0011717D" w:rsidR="00AB2695" w:rsidP="00AB2695" w:rsidRDefault="00AB2695" w14:paraId="26FF14F7" w14:textId="031049D5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851" w:type="dxa"/>
            <w:tcMar/>
            <w:vAlign w:val="center"/>
          </w:tcPr>
          <w:p w:rsidRPr="0011717D" w:rsidR="00AB2695" w:rsidP="00AB2695" w:rsidRDefault="00AB2695" w14:paraId="4F574B77" w14:textId="0CE6E049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B2695" w:rsidP="00AB2695" w:rsidRDefault="00AB2695" w14:paraId="50C6E450" w14:textId="0A5341DF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620" w:type="dxa"/>
            <w:tcMar/>
            <w:vAlign w:val="center"/>
          </w:tcPr>
          <w:p w:rsidRPr="0011717D" w:rsidR="00AB2695" w:rsidP="00AB2695" w:rsidRDefault="00AB2695" w14:paraId="7DB46262" w14:textId="6D5EC2AB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Pr="0011717D" w:rsidR="00AB2695" w:rsidTr="4A76929B" w14:paraId="4656E186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B2695" w:rsidP="00AB2695" w:rsidRDefault="00AB2695" w14:paraId="5F8F7543" w14:textId="77777777"/>
        </w:tc>
        <w:tc>
          <w:tcPr>
            <w:tcW w:w="1618" w:type="dxa"/>
            <w:tcMar/>
            <w:vAlign w:val="center"/>
          </w:tcPr>
          <w:p w:rsidRPr="0011717D" w:rsidR="00AB2695" w:rsidP="00AB2695" w:rsidRDefault="00AB2695" w14:paraId="598010AE" w14:textId="534A8272"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Flyway_Anseriforme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910" w:type="dxa"/>
            <w:vMerge w:val="restart"/>
            <w:tcMar/>
            <w:vAlign w:val="center"/>
          </w:tcPr>
          <w:p w:rsidRPr="0011717D" w:rsidR="00AB2695" w:rsidP="00AB2695" w:rsidRDefault="00AB2695" w14:paraId="1AF3149E" w14:textId="439DA9F6">
            <w:r w:rsidRPr="0011717D">
              <w:rPr>
                <w:color w:val="000000" w:themeColor="text1"/>
                <w:sz w:val="20"/>
                <w:szCs w:val="20"/>
              </w:rPr>
              <w:t xml:space="preserve">Flyway of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bird groups (mainly in European countries)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, including </w:t>
            </w:r>
            <w:r w:rsidRPr="0011717D">
              <w:rPr>
                <w:color w:val="000000" w:themeColor="text1"/>
                <w:sz w:val="20"/>
                <w:szCs w:val="20"/>
              </w:rPr>
              <w:t>Anseriformes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11717D">
              <w:rPr>
                <w:color w:val="000000" w:themeColor="text1"/>
                <w:sz w:val="20"/>
                <w:szCs w:val="20"/>
              </w:rPr>
              <w:t>White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11717D">
              <w:rPr>
                <w:color w:val="000000" w:themeColor="text1"/>
                <w:sz w:val="20"/>
                <w:szCs w:val="20"/>
              </w:rPr>
              <w:t>fronted goose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and Barnacle </w:t>
            </w:r>
            <w:r w:rsidRPr="0011717D">
              <w:rPr>
                <w:color w:val="000000" w:themeColor="text1"/>
                <w:sz w:val="20"/>
                <w:szCs w:val="20"/>
              </w:rPr>
              <w:t>geese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), </w:t>
            </w:r>
            <w:r w:rsidRPr="0011717D">
              <w:rPr>
                <w:color w:val="000000" w:themeColor="text1"/>
                <w:sz w:val="20"/>
                <w:szCs w:val="20"/>
              </w:rPr>
              <w:t>Apodiformes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11717D">
              <w:rPr>
                <w:color w:val="000000" w:themeColor="text1"/>
                <w:sz w:val="20"/>
                <w:szCs w:val="20"/>
              </w:rPr>
              <w:t>Apus melba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), and </w:t>
            </w:r>
            <w:r w:rsidRPr="0011717D">
              <w:rPr>
                <w:color w:val="000000" w:themeColor="text1"/>
                <w:sz w:val="20"/>
                <w:szCs w:val="20"/>
              </w:rPr>
              <w:t>Passeriformes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(R</w:t>
            </w:r>
            <w:r w:rsidRPr="0011717D">
              <w:rPr>
                <w:color w:val="000000" w:themeColor="text1"/>
                <w:sz w:val="20"/>
                <w:szCs w:val="20"/>
              </w:rPr>
              <w:t>ed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11717D">
              <w:rPr>
                <w:color w:val="000000" w:themeColor="text1"/>
                <w:sz w:val="20"/>
                <w:szCs w:val="20"/>
              </w:rPr>
              <w:t>backed shrike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11717D">
              <w:rPr>
                <w:color w:val="000000" w:themeColor="text1"/>
                <w:sz w:val="20"/>
                <w:szCs w:val="20"/>
              </w:rPr>
              <w:t>Whinchats Saxicola rubetra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  <w:tcMar/>
            <w:vAlign w:val="center"/>
          </w:tcPr>
          <w:p w:rsidRPr="0011717D" w:rsidR="00AB2695" w:rsidP="00AB2695" w:rsidRDefault="00AB2695" w14:paraId="123356A0" w14:textId="3B1828B3">
            <w:r w:rsidRPr="0011717D">
              <w:rPr>
                <w:color w:val="000000" w:themeColor="text1"/>
                <w:sz w:val="20"/>
                <w:szCs w:val="20"/>
              </w:rPr>
              <w:lastRenderedPageBreak/>
              <w:t xml:space="preserve">NA </w:t>
            </w:r>
          </w:p>
        </w:tc>
        <w:tc>
          <w:tcPr>
            <w:tcW w:w="1418" w:type="dxa"/>
            <w:vMerge w:val="restart"/>
            <w:tcMar/>
            <w:vAlign w:val="center"/>
          </w:tcPr>
          <w:p w:rsidRPr="0011717D" w:rsidR="00AB2695" w:rsidP="00AB2695" w:rsidRDefault="001B0455" w14:paraId="5DBCE7EC" w14:textId="4501214F"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Movebank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for animal tracking data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Max Planck Institute of Animal Behavior&lt;/Author&gt;&lt;Year&gt;2021&lt;/Year&gt;&lt;RecNum&gt;13&lt;/RecNum&gt;&lt;DisplayText&gt;&lt;style face="superscript"&gt;11&lt;/style&gt;&lt;/DisplayText&gt;&lt;record&gt;&lt;rec-number&gt;13&lt;/rec-number&gt;&lt;foreign-keys&gt;&lt;key app="EN" db-id="a55wtve2hxr2wmedpswppra19sr229trtasf" timestamp="1659515870"&gt;13&lt;/key&gt;&lt;/foreign-keys&gt;&lt;ref-type name="Dataset"&gt;59&lt;/ref-type&gt;&lt;contributors&gt;&lt;authors&gt;&lt;author&gt;Max Planck Institute of Animal Behavior,.&lt;/author&gt;&lt;author&gt;North Carolina Museum of Natural Sciences,.&lt;/author&gt;&lt;author&gt;University of Konstanz,.&lt;/author&gt;&lt;/authors&gt;&lt;/contributors&gt;&lt;titles&gt;&lt;title&gt;Movebank for animal tracking data&lt;/title&gt;&lt;/titles&gt;&lt;dates&gt;&lt;year&gt;2021&lt;/year&gt;&lt;/dates&gt;&lt;urls&gt;&lt;related-urls&gt;&lt;url&gt;https://www.movebank.org/&lt;/url&gt;&lt;/related-urls&gt;&lt;/urls&gt;&lt;language&gt;eng&lt;/language&gt;&lt;access-date&gt;20211116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1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tcMar/>
            <w:vAlign w:val="center"/>
          </w:tcPr>
          <w:p w:rsidRPr="0011717D" w:rsidR="00AB2695" w:rsidP="00AB2695" w:rsidRDefault="00AB2695" w14:paraId="10E97FF2" w14:textId="6A4D4028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B2695" w:rsidP="00AB2695" w:rsidRDefault="00AB2695" w14:paraId="638BEBB6" w14:textId="50716832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B2695" w:rsidP="00AB2695" w:rsidRDefault="00AB2695" w14:paraId="53E6FB98" w14:textId="2A53ED5B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tcMar/>
            <w:vAlign w:val="center"/>
          </w:tcPr>
          <w:p w:rsidRPr="0011717D" w:rsidR="00AB2695" w:rsidP="00AB2695" w:rsidRDefault="00AB2695" w14:paraId="2E3F7481" w14:textId="67910F76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2</w:t>
            </w:r>
          </w:p>
        </w:tc>
        <w:tc>
          <w:tcPr>
            <w:tcW w:w="851" w:type="dxa"/>
            <w:vMerge w:val="restart"/>
            <w:tcMar/>
            <w:vAlign w:val="center"/>
          </w:tcPr>
          <w:p w:rsidRPr="0011717D" w:rsidR="00AB2695" w:rsidP="00AB2695" w:rsidRDefault="00AB2695" w14:paraId="01B537FA" w14:textId="1516A4F5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B2695" w:rsidP="00AB2695" w:rsidRDefault="00AB2695" w14:paraId="2C38047C" w14:textId="3699E98F">
            <w:pPr>
              <w:jc w:val="center"/>
            </w:pPr>
            <w:r w:rsidRPr="0011717D">
              <w:rPr>
                <w:rFonts w:eastAsia="Segoe UI"/>
                <w:sz w:val="18"/>
                <w:szCs w:val="18"/>
              </w:rPr>
              <w:t>3</w:t>
            </w:r>
          </w:p>
        </w:tc>
        <w:tc>
          <w:tcPr>
            <w:tcW w:w="620" w:type="dxa"/>
            <w:vMerge w:val="restart"/>
            <w:tcMar/>
            <w:vAlign w:val="center"/>
          </w:tcPr>
          <w:p w:rsidRPr="0011717D" w:rsidR="00AB2695" w:rsidP="00AB2695" w:rsidRDefault="00AB2695" w14:paraId="7FB8CFBB" w14:textId="5544120D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Pr="0011717D" w:rsidR="00AB2695" w:rsidTr="4A76929B" w14:paraId="5F52630F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B2695" w:rsidP="00AB2695" w:rsidRDefault="00AB2695" w14:paraId="4D4B2F2E" w14:textId="77777777"/>
        </w:tc>
        <w:tc>
          <w:tcPr>
            <w:tcW w:w="1618" w:type="dxa"/>
            <w:tcMar/>
            <w:vAlign w:val="center"/>
          </w:tcPr>
          <w:p w:rsidRPr="0011717D" w:rsidR="00AB2695" w:rsidP="00AB2695" w:rsidRDefault="00AB2695" w14:paraId="1B0A64A4" w14:textId="730B6A8F">
            <w:r w:rsidRPr="0011717D">
              <w:rPr>
                <w:color w:val="000000" w:themeColor="text1"/>
                <w:sz w:val="20"/>
                <w:szCs w:val="20"/>
              </w:rPr>
              <w:t xml:space="preserve">Flyway_ Apodiformes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B2695" w:rsidP="00AB2695" w:rsidRDefault="00AB2695" w14:paraId="7EF9A423" w14:textId="77777777"/>
        </w:tc>
        <w:tc>
          <w:tcPr>
            <w:tcW w:w="992" w:type="dxa"/>
            <w:vMerge/>
            <w:tcMar/>
            <w:vAlign w:val="center"/>
          </w:tcPr>
          <w:p w:rsidRPr="0011717D" w:rsidR="00AB2695" w:rsidP="00AB2695" w:rsidRDefault="00AB2695" w14:paraId="6F91E27A" w14:textId="77777777"/>
        </w:tc>
        <w:tc>
          <w:tcPr>
            <w:tcW w:w="1418" w:type="dxa"/>
            <w:vMerge/>
            <w:tcMar/>
            <w:vAlign w:val="center"/>
          </w:tcPr>
          <w:p w:rsidRPr="0011717D" w:rsidR="00AB2695" w:rsidP="00AB2695" w:rsidRDefault="00AB2695" w14:paraId="6241C578" w14:textId="77777777"/>
        </w:tc>
        <w:tc>
          <w:tcPr>
            <w:tcW w:w="708" w:type="dxa"/>
            <w:vMerge/>
            <w:tcMar/>
            <w:vAlign w:val="center"/>
          </w:tcPr>
          <w:p w:rsidRPr="0011717D" w:rsidR="00AB2695" w:rsidP="00AB2695" w:rsidRDefault="00AB2695" w14:paraId="79689350" w14:textId="77777777"/>
        </w:tc>
        <w:tc>
          <w:tcPr>
            <w:tcW w:w="709" w:type="dxa"/>
            <w:vMerge/>
            <w:tcMar/>
            <w:vAlign w:val="center"/>
          </w:tcPr>
          <w:p w:rsidRPr="0011717D" w:rsidR="00AB2695" w:rsidP="00AB2695" w:rsidRDefault="00AB2695" w14:paraId="1D573FE4" w14:textId="77777777"/>
        </w:tc>
        <w:tc>
          <w:tcPr>
            <w:tcW w:w="709" w:type="dxa"/>
            <w:vMerge/>
            <w:tcMar/>
            <w:vAlign w:val="center"/>
          </w:tcPr>
          <w:p w:rsidRPr="0011717D" w:rsidR="00AB2695" w:rsidP="00AB2695" w:rsidRDefault="00AB2695" w14:paraId="700FFE12" w14:textId="77777777"/>
        </w:tc>
        <w:tc>
          <w:tcPr>
            <w:tcW w:w="850" w:type="dxa"/>
            <w:vMerge/>
            <w:tcMar/>
            <w:vAlign w:val="center"/>
          </w:tcPr>
          <w:p w:rsidRPr="0011717D" w:rsidR="00AB2695" w:rsidP="00AB2695" w:rsidRDefault="00AB2695" w14:paraId="4383C718" w14:textId="77777777"/>
        </w:tc>
        <w:tc>
          <w:tcPr>
            <w:tcW w:w="851" w:type="dxa"/>
            <w:vMerge/>
            <w:tcMar/>
            <w:vAlign w:val="center"/>
          </w:tcPr>
          <w:p w:rsidRPr="0011717D" w:rsidR="00AB2695" w:rsidP="00AB2695" w:rsidRDefault="00AB2695" w14:paraId="5E34F207" w14:textId="77777777"/>
        </w:tc>
        <w:tc>
          <w:tcPr>
            <w:tcW w:w="709" w:type="dxa"/>
            <w:vMerge/>
            <w:tcMar/>
            <w:vAlign w:val="center"/>
          </w:tcPr>
          <w:p w:rsidRPr="0011717D" w:rsidR="00AB2695" w:rsidP="00AB2695" w:rsidRDefault="00AB2695" w14:paraId="18C2C4A7" w14:textId="77777777"/>
        </w:tc>
        <w:tc>
          <w:tcPr>
            <w:tcW w:w="620" w:type="dxa"/>
            <w:vMerge/>
            <w:tcMar/>
            <w:vAlign w:val="center"/>
          </w:tcPr>
          <w:p w:rsidRPr="0011717D" w:rsidR="00AB2695" w:rsidP="00AB2695" w:rsidRDefault="00AB2695" w14:paraId="6A473BC4" w14:textId="77777777"/>
        </w:tc>
      </w:tr>
      <w:tr w:rsidRPr="0011717D" w:rsidR="00AB2695" w:rsidTr="4A76929B" w14:paraId="2EE7E170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B2695" w:rsidP="00AB2695" w:rsidRDefault="00AB2695" w14:paraId="28286393" w14:textId="77777777"/>
        </w:tc>
        <w:tc>
          <w:tcPr>
            <w:tcW w:w="1618" w:type="dxa"/>
            <w:tcMar/>
            <w:vAlign w:val="center"/>
          </w:tcPr>
          <w:p w:rsidRPr="0011717D" w:rsidR="00AB2695" w:rsidP="00AB2695" w:rsidRDefault="00AB2695" w14:paraId="51D713A6" w14:textId="63E31A1E"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Flyway_Passeriforme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B2695" w:rsidP="00AB2695" w:rsidRDefault="00AB2695" w14:paraId="5D330B15" w14:textId="77777777"/>
        </w:tc>
        <w:tc>
          <w:tcPr>
            <w:tcW w:w="992" w:type="dxa"/>
            <w:vMerge/>
            <w:tcMar/>
            <w:vAlign w:val="center"/>
          </w:tcPr>
          <w:p w:rsidRPr="0011717D" w:rsidR="00AB2695" w:rsidP="00AB2695" w:rsidRDefault="00AB2695" w14:paraId="45D5464E" w14:textId="77777777"/>
        </w:tc>
        <w:tc>
          <w:tcPr>
            <w:tcW w:w="1418" w:type="dxa"/>
            <w:vMerge/>
            <w:tcMar/>
            <w:vAlign w:val="center"/>
          </w:tcPr>
          <w:p w:rsidRPr="0011717D" w:rsidR="00AB2695" w:rsidP="00AB2695" w:rsidRDefault="00AB2695" w14:paraId="000285D8" w14:textId="77777777"/>
        </w:tc>
        <w:tc>
          <w:tcPr>
            <w:tcW w:w="708" w:type="dxa"/>
            <w:vMerge/>
            <w:tcMar/>
            <w:vAlign w:val="center"/>
          </w:tcPr>
          <w:p w:rsidRPr="0011717D" w:rsidR="00AB2695" w:rsidP="00AB2695" w:rsidRDefault="00AB2695" w14:paraId="0728BEE1" w14:textId="77777777"/>
        </w:tc>
        <w:tc>
          <w:tcPr>
            <w:tcW w:w="709" w:type="dxa"/>
            <w:vMerge/>
            <w:tcMar/>
            <w:vAlign w:val="center"/>
          </w:tcPr>
          <w:p w:rsidRPr="0011717D" w:rsidR="00AB2695" w:rsidP="00AB2695" w:rsidRDefault="00AB2695" w14:paraId="11BAAEEE" w14:textId="77777777"/>
        </w:tc>
        <w:tc>
          <w:tcPr>
            <w:tcW w:w="709" w:type="dxa"/>
            <w:vMerge/>
            <w:tcMar/>
            <w:vAlign w:val="center"/>
          </w:tcPr>
          <w:p w:rsidRPr="0011717D" w:rsidR="00AB2695" w:rsidP="00AB2695" w:rsidRDefault="00AB2695" w14:paraId="1AB94C43" w14:textId="77777777"/>
        </w:tc>
        <w:tc>
          <w:tcPr>
            <w:tcW w:w="850" w:type="dxa"/>
            <w:vMerge/>
            <w:tcMar/>
            <w:vAlign w:val="center"/>
          </w:tcPr>
          <w:p w:rsidRPr="0011717D" w:rsidR="00AB2695" w:rsidP="00AB2695" w:rsidRDefault="00AB2695" w14:paraId="3F7C32D6" w14:textId="77777777"/>
        </w:tc>
        <w:tc>
          <w:tcPr>
            <w:tcW w:w="851" w:type="dxa"/>
            <w:vMerge/>
            <w:tcMar/>
            <w:vAlign w:val="center"/>
          </w:tcPr>
          <w:p w:rsidRPr="0011717D" w:rsidR="00AB2695" w:rsidP="00AB2695" w:rsidRDefault="00AB2695" w14:paraId="4479BAD2" w14:textId="77777777"/>
        </w:tc>
        <w:tc>
          <w:tcPr>
            <w:tcW w:w="709" w:type="dxa"/>
            <w:vMerge/>
            <w:tcMar/>
            <w:vAlign w:val="center"/>
          </w:tcPr>
          <w:p w:rsidRPr="0011717D" w:rsidR="00AB2695" w:rsidP="00AB2695" w:rsidRDefault="00AB2695" w14:paraId="64FCD2E6" w14:textId="77777777"/>
        </w:tc>
        <w:tc>
          <w:tcPr>
            <w:tcW w:w="620" w:type="dxa"/>
            <w:vMerge/>
            <w:tcMar/>
            <w:vAlign w:val="center"/>
          </w:tcPr>
          <w:p w:rsidRPr="0011717D" w:rsidR="00AB2695" w:rsidP="00AB2695" w:rsidRDefault="00AB2695" w14:paraId="6298B6C2" w14:textId="77777777"/>
        </w:tc>
      </w:tr>
      <w:tr w:rsidRPr="0011717D" w:rsidR="00A03680" w:rsidTr="4A76929B" w14:paraId="3AC11797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03680" w:rsidP="00A03680" w:rsidRDefault="00A03680" w14:paraId="25987FC1" w14:textId="77777777"/>
        </w:tc>
        <w:tc>
          <w:tcPr>
            <w:tcW w:w="1618" w:type="dxa"/>
            <w:tcMar/>
            <w:vAlign w:val="center"/>
          </w:tcPr>
          <w:p w:rsidRPr="0011717D" w:rsidR="00A03680" w:rsidP="00A03680" w:rsidRDefault="00A03680" w14:paraId="1BB34FFB" w14:textId="7EA0D08C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B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ird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irective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910" w:type="dxa"/>
            <w:vMerge w:val="restart"/>
            <w:tcMar/>
            <w:vAlign w:val="center"/>
          </w:tcPr>
          <w:p w:rsidRPr="0011717D" w:rsidR="00A03680" w:rsidP="00A03680" w:rsidRDefault="00A03680" w14:paraId="09F87A4F" w14:textId="18958A5E">
            <w:r w:rsidRPr="0011717D">
              <w:rPr>
                <w:color w:val="000000" w:themeColor="text1"/>
                <w:sz w:val="20"/>
                <w:szCs w:val="20"/>
              </w:rPr>
              <w:t>This indicator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11717D">
              <w:rPr>
                <w:color w:val="000000" w:themeColor="text1"/>
                <w:sz w:val="20"/>
                <w:szCs w:val="20"/>
              </w:rPr>
              <w:t>Birds and Habitats Directives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11717D">
              <w:rPr>
                <w:color w:val="000000" w:themeColor="text1"/>
                <w:sz w:val="20"/>
                <w:szCs w:val="20"/>
              </w:rPr>
              <w:t>include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sites designated under the Birds Directive (Special Protection Areas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 w:rsidRPr="0011717D">
              <w:rPr>
                <w:color w:val="000000" w:themeColor="text1"/>
                <w:sz w:val="20"/>
                <w:szCs w:val="20"/>
              </w:rPr>
              <w:t>SPAs) and the Habitats Directive (Sites of Community Importance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 w:rsidRPr="0011717D">
              <w:rPr>
                <w:color w:val="000000" w:themeColor="text1"/>
                <w:sz w:val="20"/>
                <w:szCs w:val="20"/>
              </w:rPr>
              <w:t>SCIs, and Special Areas of Conservation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SACs) in 2000. We treat this indicator as three binary predictors, i.e., presence and absence of </w:t>
            </w:r>
            <w:proofErr w:type="gramStart"/>
            <w:r w:rsidRPr="0011717D">
              <w:rPr>
                <w:color w:val="000000" w:themeColor="text1"/>
                <w:sz w:val="20"/>
                <w:szCs w:val="20"/>
              </w:rPr>
              <w:t>birds</w:t>
            </w:r>
            <w:proofErr w:type="gramEnd"/>
            <w:r w:rsidRPr="0011717D">
              <w:rPr>
                <w:color w:val="000000" w:themeColor="text1"/>
                <w:sz w:val="20"/>
                <w:szCs w:val="20"/>
              </w:rPr>
              <w:t xml:space="preserve"> directives, habitats directives, as well as both birds and habitats directives. </w:t>
            </w:r>
          </w:p>
        </w:tc>
        <w:tc>
          <w:tcPr>
            <w:tcW w:w="992" w:type="dxa"/>
            <w:vMerge w:val="restart"/>
            <w:tcMar/>
            <w:vAlign w:val="center"/>
          </w:tcPr>
          <w:p w:rsidRPr="0011717D" w:rsidR="00A03680" w:rsidP="00A03680" w:rsidRDefault="00A03680" w14:paraId="3A50863C" w14:textId="3E52B3ED">
            <w:r w:rsidRPr="0011717D">
              <w:rPr>
                <w:color w:val="000000" w:themeColor="text1"/>
                <w:sz w:val="20"/>
                <w:szCs w:val="20"/>
              </w:rPr>
              <w:t xml:space="preserve">Polygon </w:t>
            </w:r>
          </w:p>
        </w:tc>
        <w:tc>
          <w:tcPr>
            <w:tcW w:w="1418" w:type="dxa"/>
            <w:vMerge w:val="restart"/>
            <w:tcMar/>
            <w:vAlign w:val="center"/>
          </w:tcPr>
          <w:p w:rsidRPr="0011717D" w:rsidR="00A03680" w:rsidP="00A03680" w:rsidRDefault="00A03680" w14:paraId="398B2E28" w14:textId="03830202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Natura 2000 data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European Environment Agency - EEA&lt;/Author&gt;&lt;Year&gt;2020&lt;/Year&gt;&lt;RecNum&gt;14&lt;/RecNum&gt;&lt;DisplayText&gt;&lt;style face="superscript"&gt;12&lt;/style&gt;&lt;/DisplayText&gt;&lt;record&gt;&lt;rec-number&gt;14&lt;/rec-number&gt;&lt;foreign-keys&gt;&lt;key app="EN" db-id="a55wtve2hxr2wmedpswppra19sr229trtasf" timestamp="1659516218"&gt;14&lt;/key&gt;&lt;/foreign-keys&gt;&lt;ref-type name="Dataset"&gt;59&lt;/ref-type&gt;&lt;contributors&gt;&lt;authors&gt;&lt;author&gt;European Environment Agency - EEA,.&lt;/author&gt;&lt;/authors&gt;&lt;/contributors&gt;&lt;titles&gt;&lt;title&gt;Natura 2000 data - the European network of protected sites&lt;/title&gt;&lt;/titles&gt;&lt;dates&gt;&lt;year&gt;2020&lt;/year&gt;&lt;/dates&gt;&lt;urls&gt;&lt;related-urls&gt;&lt;url&gt;https://www.eea.europa.eu/data-and-maps/data/natura-12&lt;/url&gt;&lt;/related-urls&gt;&lt;/urls&gt;&lt;language&gt;eng&lt;/language&gt;&lt;access-date&gt;20211116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tcMar/>
            <w:vAlign w:val="center"/>
          </w:tcPr>
          <w:p w:rsidRPr="0011717D" w:rsidR="00A03680" w:rsidP="00A03680" w:rsidRDefault="00A03680" w14:paraId="36C4838D" w14:textId="519839E5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03680" w:rsidP="00A03680" w:rsidRDefault="00A03680" w14:paraId="192D6304" w14:textId="313DCD5F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03680" w:rsidP="00A03680" w:rsidRDefault="00A03680" w14:paraId="458B5632" w14:textId="2A895327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 w:val="restart"/>
            <w:tcMar/>
            <w:vAlign w:val="center"/>
          </w:tcPr>
          <w:p w:rsidRPr="0011717D" w:rsidR="00A03680" w:rsidP="00A03680" w:rsidRDefault="00A03680" w14:paraId="0B5CB026" w14:textId="0A3677AF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Merge w:val="restart"/>
            <w:tcMar/>
            <w:vAlign w:val="center"/>
          </w:tcPr>
          <w:p w:rsidRPr="0011717D" w:rsidR="00A03680" w:rsidP="00A03680" w:rsidRDefault="00A03680" w14:paraId="0BA31112" w14:textId="6ED8DB20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Merge w:val="restart"/>
            <w:tcMar/>
            <w:vAlign w:val="center"/>
          </w:tcPr>
          <w:p w:rsidRPr="0011717D" w:rsidR="00A03680" w:rsidP="00A03680" w:rsidRDefault="00A03680" w14:paraId="4E5811CD" w14:textId="2D7B4843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620" w:type="dxa"/>
            <w:vMerge w:val="restart"/>
            <w:tcMar/>
            <w:vAlign w:val="center"/>
          </w:tcPr>
          <w:p w:rsidRPr="0011717D" w:rsidR="00A03680" w:rsidP="00A03680" w:rsidRDefault="00A03680" w14:paraId="78F6D77F" w14:textId="73BB0F7A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</w:tr>
      <w:tr w:rsidRPr="0011717D" w:rsidR="00A03680" w:rsidTr="4A76929B" w14:paraId="293C257A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03680" w:rsidP="00A03680" w:rsidRDefault="00A03680" w14:paraId="086DD448" w14:textId="77777777"/>
        </w:tc>
        <w:tc>
          <w:tcPr>
            <w:tcW w:w="1618" w:type="dxa"/>
            <w:tcMar/>
            <w:vAlign w:val="center"/>
          </w:tcPr>
          <w:p w:rsidRPr="0011717D" w:rsidR="00A03680" w:rsidP="00A03680" w:rsidRDefault="00A03680" w14:paraId="539E3460" w14:textId="7AA8680A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H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abitat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D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irective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03680" w:rsidP="00A03680" w:rsidRDefault="00A03680" w14:paraId="3B15D09E" w14:textId="77777777"/>
        </w:tc>
        <w:tc>
          <w:tcPr>
            <w:tcW w:w="992" w:type="dxa"/>
            <w:vMerge/>
            <w:tcMar/>
            <w:vAlign w:val="center"/>
          </w:tcPr>
          <w:p w:rsidRPr="0011717D" w:rsidR="00A03680" w:rsidP="00A03680" w:rsidRDefault="00A03680" w14:paraId="07503605" w14:textId="77777777"/>
        </w:tc>
        <w:tc>
          <w:tcPr>
            <w:tcW w:w="1418" w:type="dxa"/>
            <w:vMerge/>
            <w:tcMar/>
            <w:vAlign w:val="center"/>
          </w:tcPr>
          <w:p w:rsidRPr="0011717D" w:rsidR="00A03680" w:rsidP="00A03680" w:rsidRDefault="00A03680" w14:paraId="0332AD43" w14:textId="77777777"/>
        </w:tc>
        <w:tc>
          <w:tcPr>
            <w:tcW w:w="708" w:type="dxa"/>
            <w:vMerge/>
            <w:tcMar/>
            <w:vAlign w:val="center"/>
          </w:tcPr>
          <w:p w:rsidRPr="0011717D" w:rsidR="00A03680" w:rsidP="00A03680" w:rsidRDefault="00A03680" w14:paraId="548186E4" w14:textId="77777777"/>
        </w:tc>
        <w:tc>
          <w:tcPr>
            <w:tcW w:w="709" w:type="dxa"/>
            <w:vMerge/>
            <w:tcMar/>
            <w:vAlign w:val="center"/>
          </w:tcPr>
          <w:p w:rsidRPr="0011717D" w:rsidR="00A03680" w:rsidP="00A03680" w:rsidRDefault="00A03680" w14:paraId="624A9B7D" w14:textId="77777777"/>
        </w:tc>
        <w:tc>
          <w:tcPr>
            <w:tcW w:w="709" w:type="dxa"/>
            <w:vMerge/>
            <w:tcMar/>
            <w:vAlign w:val="center"/>
          </w:tcPr>
          <w:p w:rsidRPr="0011717D" w:rsidR="00A03680" w:rsidP="00A03680" w:rsidRDefault="00A03680" w14:paraId="015A833C" w14:textId="77777777"/>
        </w:tc>
        <w:tc>
          <w:tcPr>
            <w:tcW w:w="850" w:type="dxa"/>
            <w:vMerge/>
            <w:tcMar/>
            <w:vAlign w:val="center"/>
          </w:tcPr>
          <w:p w:rsidRPr="0011717D" w:rsidR="00A03680" w:rsidP="00A03680" w:rsidRDefault="00A03680" w14:paraId="564CB86D" w14:textId="77777777"/>
        </w:tc>
        <w:tc>
          <w:tcPr>
            <w:tcW w:w="851" w:type="dxa"/>
            <w:vMerge/>
            <w:tcMar/>
            <w:vAlign w:val="center"/>
          </w:tcPr>
          <w:p w:rsidRPr="0011717D" w:rsidR="00A03680" w:rsidP="00A03680" w:rsidRDefault="00A03680" w14:paraId="63E39713" w14:textId="77777777"/>
        </w:tc>
        <w:tc>
          <w:tcPr>
            <w:tcW w:w="709" w:type="dxa"/>
            <w:vMerge/>
            <w:tcMar/>
            <w:vAlign w:val="center"/>
          </w:tcPr>
          <w:p w:rsidRPr="0011717D" w:rsidR="00A03680" w:rsidP="00A03680" w:rsidRDefault="00A03680" w14:paraId="2414B956" w14:textId="77777777"/>
        </w:tc>
        <w:tc>
          <w:tcPr>
            <w:tcW w:w="620" w:type="dxa"/>
            <w:vMerge/>
            <w:tcMar/>
            <w:vAlign w:val="center"/>
          </w:tcPr>
          <w:p w:rsidRPr="0011717D" w:rsidR="00A03680" w:rsidP="00A03680" w:rsidRDefault="00A03680" w14:paraId="1E5260E9" w14:textId="77777777"/>
        </w:tc>
      </w:tr>
      <w:tr w:rsidRPr="0011717D" w:rsidR="00A03680" w:rsidTr="4A76929B" w14:paraId="15B18D0D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03680" w:rsidP="00A03680" w:rsidRDefault="00A03680" w14:paraId="27CDC685" w14:textId="77777777"/>
        </w:tc>
        <w:tc>
          <w:tcPr>
            <w:tcW w:w="1618" w:type="dxa"/>
            <w:tcMar/>
            <w:vAlign w:val="center"/>
          </w:tcPr>
          <w:p w:rsidRPr="0011717D" w:rsidR="00A03680" w:rsidP="00A03680" w:rsidRDefault="00A03680" w14:paraId="17DDD056" w14:textId="5C79D64D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B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ird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and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H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abitat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directive </w:t>
            </w:r>
          </w:p>
        </w:tc>
        <w:tc>
          <w:tcPr>
            <w:tcW w:w="3910" w:type="dxa"/>
            <w:vMerge/>
            <w:tcMar/>
            <w:vAlign w:val="center"/>
          </w:tcPr>
          <w:p w:rsidRPr="0011717D" w:rsidR="00A03680" w:rsidP="00A03680" w:rsidRDefault="00A03680" w14:paraId="4B470F8A" w14:textId="77777777"/>
        </w:tc>
        <w:tc>
          <w:tcPr>
            <w:tcW w:w="992" w:type="dxa"/>
            <w:vMerge/>
            <w:tcMar/>
            <w:vAlign w:val="center"/>
          </w:tcPr>
          <w:p w:rsidRPr="0011717D" w:rsidR="00A03680" w:rsidP="00A03680" w:rsidRDefault="00A03680" w14:paraId="26379EDE" w14:textId="77777777"/>
        </w:tc>
        <w:tc>
          <w:tcPr>
            <w:tcW w:w="1418" w:type="dxa"/>
            <w:vMerge/>
            <w:tcMar/>
            <w:vAlign w:val="center"/>
          </w:tcPr>
          <w:p w:rsidRPr="0011717D" w:rsidR="00A03680" w:rsidP="00A03680" w:rsidRDefault="00A03680" w14:paraId="570409D7" w14:textId="77777777"/>
        </w:tc>
        <w:tc>
          <w:tcPr>
            <w:tcW w:w="708" w:type="dxa"/>
            <w:vMerge/>
            <w:tcMar/>
            <w:vAlign w:val="center"/>
          </w:tcPr>
          <w:p w:rsidRPr="0011717D" w:rsidR="00A03680" w:rsidP="00A03680" w:rsidRDefault="00A03680" w14:paraId="23A07DDC" w14:textId="77777777"/>
        </w:tc>
        <w:tc>
          <w:tcPr>
            <w:tcW w:w="709" w:type="dxa"/>
            <w:vMerge/>
            <w:tcMar/>
            <w:vAlign w:val="center"/>
          </w:tcPr>
          <w:p w:rsidRPr="0011717D" w:rsidR="00A03680" w:rsidP="00A03680" w:rsidRDefault="00A03680" w14:paraId="2F6C23CB" w14:textId="77777777"/>
        </w:tc>
        <w:tc>
          <w:tcPr>
            <w:tcW w:w="709" w:type="dxa"/>
            <w:vMerge/>
            <w:tcMar/>
            <w:vAlign w:val="center"/>
          </w:tcPr>
          <w:p w:rsidRPr="0011717D" w:rsidR="00A03680" w:rsidP="00A03680" w:rsidRDefault="00A03680" w14:paraId="08D1745C" w14:textId="77777777"/>
        </w:tc>
        <w:tc>
          <w:tcPr>
            <w:tcW w:w="850" w:type="dxa"/>
            <w:vMerge/>
            <w:tcMar/>
            <w:vAlign w:val="center"/>
          </w:tcPr>
          <w:p w:rsidRPr="0011717D" w:rsidR="00A03680" w:rsidP="00A03680" w:rsidRDefault="00A03680" w14:paraId="7D50E5B4" w14:textId="77777777"/>
        </w:tc>
        <w:tc>
          <w:tcPr>
            <w:tcW w:w="851" w:type="dxa"/>
            <w:vMerge/>
            <w:tcMar/>
            <w:vAlign w:val="center"/>
          </w:tcPr>
          <w:p w:rsidRPr="0011717D" w:rsidR="00A03680" w:rsidP="00A03680" w:rsidRDefault="00A03680" w14:paraId="1C60ED61" w14:textId="77777777"/>
        </w:tc>
        <w:tc>
          <w:tcPr>
            <w:tcW w:w="709" w:type="dxa"/>
            <w:vMerge/>
            <w:tcMar/>
            <w:vAlign w:val="center"/>
          </w:tcPr>
          <w:p w:rsidRPr="0011717D" w:rsidR="00A03680" w:rsidP="00A03680" w:rsidRDefault="00A03680" w14:paraId="49F962B9" w14:textId="77777777"/>
        </w:tc>
        <w:tc>
          <w:tcPr>
            <w:tcW w:w="620" w:type="dxa"/>
            <w:vMerge/>
            <w:tcMar/>
            <w:vAlign w:val="center"/>
          </w:tcPr>
          <w:p w:rsidRPr="0011717D" w:rsidR="00A03680" w:rsidP="00A03680" w:rsidRDefault="00A03680" w14:paraId="3E681B0D" w14:textId="77777777"/>
        </w:tc>
      </w:tr>
      <w:tr w:rsidRPr="0011717D" w:rsidR="00A03680" w:rsidTr="4A76929B" w14:paraId="109CA559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03680" w:rsidP="00A03680" w:rsidRDefault="00A03680" w14:paraId="04685D7A" w14:textId="77777777"/>
        </w:tc>
        <w:tc>
          <w:tcPr>
            <w:tcW w:w="1618" w:type="dxa"/>
            <w:tcMar/>
            <w:vAlign w:val="center"/>
          </w:tcPr>
          <w:p w:rsidRPr="0011717D" w:rsidR="00A03680" w:rsidP="00A03680" w:rsidRDefault="00A03680" w14:paraId="7CE88935" w14:textId="2E827AFE">
            <w:r w:rsidRPr="0011717D">
              <w:rPr>
                <w:color w:val="000000" w:themeColor="text1"/>
                <w:sz w:val="20"/>
                <w:szCs w:val="20"/>
              </w:rPr>
              <w:t xml:space="preserve">Richness of forest-related species and habitats </w:t>
            </w:r>
          </w:p>
        </w:tc>
        <w:tc>
          <w:tcPr>
            <w:tcW w:w="3910" w:type="dxa"/>
            <w:tcMar/>
            <w:vAlign w:val="center"/>
          </w:tcPr>
          <w:p w:rsidRPr="0011717D" w:rsidR="00A03680" w:rsidP="00A03680" w:rsidRDefault="00A03680" w14:paraId="7F245169" w14:textId="0A284AEA">
            <w:r w:rsidRPr="0011717D">
              <w:rPr>
                <w:color w:val="000000" w:themeColor="text1"/>
                <w:sz w:val="20"/>
                <w:szCs w:val="20"/>
              </w:rPr>
              <w:t xml:space="preserve">This dataset refers to the Richness index of Species and Habitats of Conservation Concern indicator in 2012. It is composed itself of three sub-indicators: “Forest Non-bird species”, “Forest bird species” and “Forest habitats”. The sub-indicators were then normalized for each European forest type and successively combined not assigning any specific weight to a particular sub-indicator.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This</w:t>
            </w:r>
            <w:r w:rsidRPr="0011717D">
              <w:rPr>
                <w:color w:val="000000" w:themeColor="text1"/>
                <w:sz w:val="20"/>
                <w:szCs w:val="20"/>
              </w:rPr>
              <w:t xml:space="preserve"> indicator ranges between 0 and 1. </w:t>
            </w:r>
          </w:p>
        </w:tc>
        <w:tc>
          <w:tcPr>
            <w:tcW w:w="992" w:type="dxa"/>
            <w:tcMar/>
            <w:vAlign w:val="center"/>
          </w:tcPr>
          <w:p w:rsidRPr="0011717D" w:rsidR="00A03680" w:rsidP="00A03680" w:rsidRDefault="00A03680" w14:paraId="45825F82" w14:textId="18BFEBFD">
            <w:r w:rsidRPr="0011717D">
              <w:rPr>
                <w:color w:val="000000" w:themeColor="text1"/>
                <w:sz w:val="20"/>
                <w:szCs w:val="20"/>
              </w:rPr>
              <w:t xml:space="preserve">30" </w:t>
            </w:r>
          </w:p>
        </w:tc>
        <w:tc>
          <w:tcPr>
            <w:tcW w:w="1418" w:type="dxa"/>
            <w:tcMar/>
            <w:vAlign w:val="center"/>
          </w:tcPr>
          <w:p w:rsidRPr="0011717D" w:rsidR="00A03680" w:rsidP="00A03680" w:rsidRDefault="00A03680" w14:paraId="71CAC55D" w14:textId="5546AD02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Richness of forest-related species and habitats indicator 2012 dataset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European Environment Agency - EEA&lt;/Author&gt;&lt;Year&gt;2012&lt;/Year&gt;&lt;RecNum&gt;15&lt;/RecNum&gt;&lt;DisplayText&gt;&lt;style face="superscript"&gt;13&lt;/style&gt;&lt;/DisplayText&gt;&lt;record&gt;&lt;rec-number&gt;15&lt;/rec-number&gt;&lt;foreign-keys&gt;&lt;key app="EN" db-id="a55wtve2hxr2wmedpswppra19sr229trtasf" timestamp="1659516327"&gt;15&lt;/key&gt;&lt;/foreign-keys&gt;&lt;ref-type name="Dataset"&gt;59&lt;/ref-type&gt;&lt;contributors&gt;&lt;authors&gt;&lt;author&gt;European Environment Agency - EEA,.&lt;/author&gt;&lt;/authors&gt;&lt;/contributors&gt;&lt;titles&gt;&lt;title&gt;Richness of forest-related species and habitats indicator 2012 dataset&lt;/title&gt;&lt;/titles&gt;&lt;dates&gt;&lt;year&gt;2012&lt;/year&gt;&lt;/dates&gt;&lt;urls&gt;&lt;related-urls&gt;&lt;url&gt;https://www.eea.europa.eu/data-and-maps/data/richness-of-forest-related-species&lt;/url&gt;&lt;/related-urls&gt;&lt;/urls&gt;&lt;language&gt;eng&lt;/language&gt;&lt;access-date&gt;20211116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3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tcMar/>
            <w:vAlign w:val="center"/>
          </w:tcPr>
          <w:p w:rsidRPr="0011717D" w:rsidR="00A03680" w:rsidP="00A03680" w:rsidRDefault="00A03680" w14:paraId="608FAB10" w14:textId="31672CC9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Mar/>
            <w:vAlign w:val="center"/>
          </w:tcPr>
          <w:p w:rsidRPr="0011717D" w:rsidR="00A03680" w:rsidP="00A03680" w:rsidRDefault="00A03680" w14:paraId="7580AA78" w14:textId="0557BBE2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03680" w:rsidP="00A03680" w:rsidRDefault="00A03680" w14:paraId="05D3A66B" w14:textId="3C959064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Mar/>
            <w:vAlign w:val="center"/>
          </w:tcPr>
          <w:p w:rsidRPr="0011717D" w:rsidR="00A03680" w:rsidP="00A03680" w:rsidRDefault="00A03680" w14:paraId="13631AA8" w14:textId="050712AF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Mar/>
            <w:vAlign w:val="center"/>
          </w:tcPr>
          <w:p w:rsidRPr="0011717D" w:rsidR="00A03680" w:rsidP="00A03680" w:rsidRDefault="00A03680" w14:paraId="0CC36F6C" w14:textId="4B29B2E4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Mar/>
            <w:vAlign w:val="center"/>
          </w:tcPr>
          <w:p w:rsidRPr="0011717D" w:rsidR="00A03680" w:rsidP="00A03680" w:rsidRDefault="00A03680" w14:paraId="52445BDE" w14:textId="0CA4F4B1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620" w:type="dxa"/>
            <w:tcMar/>
            <w:vAlign w:val="center"/>
          </w:tcPr>
          <w:p w:rsidRPr="0011717D" w:rsidR="00A03680" w:rsidP="00A03680" w:rsidRDefault="00A03680" w14:paraId="25B91E5B" w14:textId="7FCC5520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Pr="0011717D" w:rsidR="00A03680" w:rsidTr="4A76929B" w14:paraId="4E5CCA97" w14:textId="77777777">
        <w:trPr>
          <w:trHeight w:val="227"/>
        </w:trPr>
        <w:tc>
          <w:tcPr>
            <w:tcW w:w="853" w:type="dxa"/>
            <w:vMerge/>
            <w:tcMar/>
            <w:vAlign w:val="center"/>
          </w:tcPr>
          <w:p w:rsidRPr="0011717D" w:rsidR="00A03680" w:rsidP="00A03680" w:rsidRDefault="00A03680" w14:paraId="4C12EE42" w14:textId="77777777"/>
        </w:tc>
        <w:tc>
          <w:tcPr>
            <w:tcW w:w="1618" w:type="dxa"/>
            <w:tcMar/>
            <w:vAlign w:val="center"/>
          </w:tcPr>
          <w:p w:rsidRPr="0011717D" w:rsidR="00A03680" w:rsidP="00A03680" w:rsidRDefault="00A03680" w14:paraId="50AAA4D6" w14:textId="288201F0">
            <w:r w:rsidRPr="0011717D">
              <w:rPr>
                <w:color w:val="000000" w:themeColor="text1"/>
                <w:sz w:val="20"/>
                <w:szCs w:val="20"/>
              </w:rPr>
              <w:t xml:space="preserve">Culex 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pipien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status </w:t>
            </w:r>
          </w:p>
        </w:tc>
        <w:tc>
          <w:tcPr>
            <w:tcW w:w="3910" w:type="dxa"/>
            <w:tcMar/>
            <w:vAlign w:val="center"/>
          </w:tcPr>
          <w:p w:rsidRPr="0011717D" w:rsidR="00A03680" w:rsidP="00A03680" w:rsidRDefault="00A03680" w14:paraId="33D8C9A6" w14:textId="2DF0A335">
            <w:r w:rsidRPr="0011717D">
              <w:rPr>
                <w:color w:val="000000" w:themeColor="text1"/>
                <w:sz w:val="20"/>
                <w:szCs w:val="20"/>
              </w:rPr>
              <w:t xml:space="preserve">The current known distribution of the Culex 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pipien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group (Culex 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pipien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 and Culex 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</w:rPr>
              <w:t>torrentium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</w:rPr>
              <w:t xml:space="preserve">) in Europe in September 2021. </w:t>
            </w:r>
          </w:p>
        </w:tc>
        <w:tc>
          <w:tcPr>
            <w:tcW w:w="992" w:type="dxa"/>
            <w:tcMar/>
            <w:vAlign w:val="center"/>
          </w:tcPr>
          <w:p w:rsidRPr="0011717D" w:rsidR="00A03680" w:rsidP="00A03680" w:rsidRDefault="00A03680" w14:paraId="5EA20C83" w14:textId="7F131952">
            <w:r w:rsidRPr="0011717D">
              <w:rPr>
                <w:color w:val="000000" w:themeColor="text1"/>
                <w:sz w:val="20"/>
                <w:szCs w:val="20"/>
              </w:rPr>
              <w:t xml:space="preserve">Regional level </w:t>
            </w:r>
          </w:p>
        </w:tc>
        <w:tc>
          <w:tcPr>
            <w:tcW w:w="1418" w:type="dxa"/>
            <w:tcMar/>
            <w:vAlign w:val="center"/>
          </w:tcPr>
          <w:p w:rsidRPr="0011717D" w:rsidR="00A03680" w:rsidP="00A03680" w:rsidRDefault="00A03680" w14:paraId="062BE4D7" w14:textId="1BC9410D"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Culex </w:t>
            </w:r>
            <w:proofErr w:type="spellStart"/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pipiens</w:t>
            </w:r>
            <w:proofErr w:type="spellEnd"/>
            <w:r w:rsidRPr="0011717D">
              <w:rPr>
                <w:color w:val="000000" w:themeColor="text1"/>
                <w:sz w:val="20"/>
                <w:szCs w:val="20"/>
                <w:lang w:val="en-US"/>
              </w:rPr>
              <w:t xml:space="preserve"> group - current known distribution 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European Centre for Disease Prevention and Control - ECDC&lt;/Author&gt;&lt;Year&gt;2021&lt;/Year&gt;&lt;RecNum&gt;16&lt;/RecNum&gt;&lt;DisplayText&gt;&lt;style face="superscript"&gt;14&lt;/style&gt;&lt;/DisplayText&gt;&lt;record&gt;&lt;rec-number&gt;16&lt;/rec-number&gt;&lt;foreign-keys&gt;&lt;key app="EN" db-id="a55wtve2hxr2wmedpswppra19sr229trtasf" timestamp="1659517083"&gt;16&lt;/key&gt;&lt;/foreign-keys&gt;&lt;ref-type name="Dataset"&gt;59&lt;/ref-type&gt;&lt;contributors&gt;&lt;authors&gt;&lt;author&gt;European Centre for Disease Prevention and Control - ECDC,.&lt;/author&gt;&lt;/authors&gt;&lt;/contributors&gt;&lt;titles&gt;&lt;title&gt;Culex pipiens group - current known distribution: September 2021&lt;/title&gt;&lt;/titles&gt;&lt;dates&gt;&lt;year&gt;2021&lt;/year&gt;&lt;/dates&gt;&lt;urls&gt;&lt;related-urls&gt;&lt;url&gt;https://www.ecdc.europa.eu/en/publications-data/culex-pipiens-group-current-known-distribution- september-2021&lt;/url&gt;&lt;/related-urls&gt;&lt;/urls&gt;&lt;language&gt;eng&lt;/language&gt;&lt;access-date&gt;20211116&lt;/access-date&gt;&lt;/record&gt;&lt;/Cite&gt;&lt;/EndNote&gt;</w:instrTex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1717D">
              <w:rPr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4</w:t>
            </w:r>
            <w:r w:rsidRPr="0011717D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8" w:type="dxa"/>
            <w:tcMar/>
            <w:vAlign w:val="center"/>
          </w:tcPr>
          <w:p w:rsidRPr="0011717D" w:rsidR="00A03680" w:rsidP="00A03680" w:rsidRDefault="00A03680" w14:paraId="0052B561" w14:textId="29ED4B4B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Mar/>
            <w:vAlign w:val="center"/>
          </w:tcPr>
          <w:p w:rsidRPr="0011717D" w:rsidR="00A03680" w:rsidP="00A03680" w:rsidRDefault="00A03680" w14:paraId="43ECF08D" w14:textId="75BE9DA6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Mar/>
            <w:vAlign w:val="center"/>
          </w:tcPr>
          <w:p w:rsidRPr="0011717D" w:rsidR="00A03680" w:rsidP="00A03680" w:rsidRDefault="00A03680" w14:paraId="4EEDDAEF" w14:textId="092C1984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Mar/>
            <w:vAlign w:val="center"/>
          </w:tcPr>
          <w:p w:rsidRPr="0011717D" w:rsidR="00A03680" w:rsidP="00A03680" w:rsidRDefault="00A03680" w14:paraId="4D206F0C" w14:textId="783670D0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Mar/>
            <w:vAlign w:val="center"/>
          </w:tcPr>
          <w:p w:rsidRPr="0011717D" w:rsidR="00A03680" w:rsidP="00A03680" w:rsidRDefault="00A03680" w14:paraId="237EAD47" w14:textId="7D365978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Mar/>
            <w:vAlign w:val="center"/>
          </w:tcPr>
          <w:p w:rsidRPr="0011717D" w:rsidR="00A03680" w:rsidP="00A03680" w:rsidRDefault="00A03680" w14:paraId="131738EA" w14:textId="43156FDA">
            <w:pPr>
              <w:jc w:val="center"/>
            </w:pPr>
            <w:r w:rsidRPr="0011717D">
              <w:rPr>
                <w:rFonts w:eastAsia="Segoe UI"/>
                <w:sz w:val="18"/>
                <w:szCs w:val="18"/>
                <w:lang w:val="en-US"/>
              </w:rPr>
              <w:t>1</w:t>
            </w:r>
          </w:p>
        </w:tc>
        <w:tc>
          <w:tcPr>
            <w:tcW w:w="620" w:type="dxa"/>
            <w:tcMar/>
            <w:vAlign w:val="center"/>
          </w:tcPr>
          <w:p w:rsidRPr="0011717D" w:rsidR="00A03680" w:rsidP="00A03680" w:rsidRDefault="00A03680" w14:paraId="7129D885" w14:textId="76145B1C">
            <w:pPr>
              <w:jc w:val="center"/>
            </w:pPr>
            <w:r w:rsidRPr="0011717D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</w:tbl>
    <w:p w:rsidRPr="0011717D" w:rsidR="0011717D" w:rsidP="00302B5C" w:rsidRDefault="00302B5C" w14:paraId="1E79D72E" w14:textId="77777777">
      <w:pPr>
        <w:rPr>
          <w:sz w:val="20"/>
          <w:szCs w:val="20"/>
        </w:rPr>
        <w:sectPr w:rsidRPr="0011717D" w:rsidR="0011717D" w:rsidSect="0075282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1717D">
        <w:rPr>
          <w:sz w:val="20"/>
          <w:szCs w:val="20"/>
        </w:rPr>
        <w:t>NA, not applicable</w:t>
      </w:r>
    </w:p>
    <w:p w:rsidRPr="0011717D" w:rsidR="00302B5C" w:rsidRDefault="00302B5C" w14:paraId="7C17F810" w14:textId="4340C7CB">
      <w:pPr>
        <w:rPr>
          <w:b/>
          <w:bCs/>
        </w:rPr>
      </w:pPr>
      <w:r w:rsidRPr="0011717D">
        <w:rPr>
          <w:b/>
          <w:bCs/>
        </w:rPr>
        <w:lastRenderedPageBreak/>
        <w:t>Reference</w:t>
      </w:r>
    </w:p>
    <w:p w:rsidRPr="0011717D" w:rsidR="00EA6E86" w:rsidP="00EA6E86" w:rsidRDefault="00302B5C" w14:paraId="415C15BA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</w:rPr>
        <w:fldChar w:fldCharType="begin"/>
      </w:r>
      <w:r w:rsidRPr="0011717D">
        <w:rPr>
          <w:rFonts w:ascii="Times New Roman" w:hAnsi="Times New Roman" w:cs="Times New Roman"/>
        </w:rPr>
        <w:instrText xml:space="preserve"> ADDIN EN.REFLIST </w:instrText>
      </w:r>
      <w:r w:rsidRPr="0011717D">
        <w:rPr>
          <w:rFonts w:ascii="Times New Roman" w:hAnsi="Times New Roman" w:cs="Times New Roman"/>
        </w:rPr>
        <w:fldChar w:fldCharType="separate"/>
      </w:r>
      <w:r w:rsidRPr="0011717D" w:rsidR="00EA6E86">
        <w:rPr>
          <w:rFonts w:ascii="Times New Roman" w:hAnsi="Times New Roman" w:cs="Times New Roman"/>
          <w:noProof/>
        </w:rPr>
        <w:t>1. Hersbach H, Bell B, Berrisford P, et al. ERA5 monthly averaged data on single levels from 1959 to present: Copernicus Climate Change Service (C3S) Climate Data Store (CDS), 2019.</w:t>
      </w:r>
    </w:p>
    <w:p w:rsidRPr="0011717D" w:rsidR="00EA6E86" w:rsidP="00EA6E86" w:rsidRDefault="00EA6E86" w14:paraId="045E712F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 xml:space="preserve">2. Tuanmu M-N, Jetz W. A global 1-km consensus land-cover product for biodiversity and ecosystem modelling. </w:t>
      </w:r>
      <w:r w:rsidRPr="0011717D">
        <w:rPr>
          <w:rFonts w:ascii="Times New Roman" w:hAnsi="Times New Roman" w:cs="Times New Roman"/>
          <w:i/>
          <w:noProof/>
        </w:rPr>
        <w:t>Global Ecology and Biogeography</w:t>
      </w:r>
      <w:r w:rsidRPr="0011717D">
        <w:rPr>
          <w:rFonts w:ascii="Times New Roman" w:hAnsi="Times New Roman" w:cs="Times New Roman"/>
          <w:noProof/>
        </w:rPr>
        <w:t xml:space="preserve"> 2014;23(9):1031-45. doi: doi:10.1111/geb.12182</w:t>
      </w:r>
    </w:p>
    <w:p w:rsidRPr="0011717D" w:rsidR="00EA6E86" w:rsidP="00EA6E86" w:rsidRDefault="00EA6E86" w14:paraId="328C80D7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 xml:space="preserve">3. Hurtt GC, Chini L, Sahajpal R, et al. Harmonization of global land use change and management for the period 850–2100 (LUH2) for CMIP6. </w:t>
      </w:r>
      <w:r w:rsidRPr="0011717D">
        <w:rPr>
          <w:rFonts w:ascii="Times New Roman" w:hAnsi="Times New Roman" w:cs="Times New Roman"/>
          <w:i/>
          <w:noProof/>
        </w:rPr>
        <w:t>Geosci Model Dev</w:t>
      </w:r>
      <w:r w:rsidRPr="0011717D">
        <w:rPr>
          <w:rFonts w:ascii="Times New Roman" w:hAnsi="Times New Roman" w:cs="Times New Roman"/>
          <w:noProof/>
        </w:rPr>
        <w:t xml:space="preserve"> 2020;13(11):5425-64. doi: 10.5194/gmd-13-5425-2020</w:t>
      </w:r>
    </w:p>
    <w:p w:rsidRPr="0011717D" w:rsidR="00EA6E86" w:rsidP="00EA6E86" w:rsidRDefault="00EA6E86" w14:paraId="14573491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>4. World Wildlife Fund - WWF. Global Lakes and Wetlands Database: Lakes and Wetlands Grid (Level 3), 2004.</w:t>
      </w:r>
    </w:p>
    <w:p w:rsidRPr="0011717D" w:rsidR="00EA6E86" w:rsidP="00EA6E86" w:rsidRDefault="00EA6E86" w14:paraId="3A55E30E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>5. European Environment Agency - EEA. Wetland concentration in Europe (2000), 2009.</w:t>
      </w:r>
    </w:p>
    <w:p w:rsidRPr="0011717D" w:rsidR="00EA6E86" w:rsidP="00EA6E86" w:rsidRDefault="00EA6E86" w14:paraId="3790FD4D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 xml:space="preserve">6. Amatulli G, Domisch S, Tuanmu M-N, et al. A suite of global, cross-scale topographic variables for environmental and biodiversity modeling. </w:t>
      </w:r>
      <w:r w:rsidRPr="0011717D">
        <w:rPr>
          <w:rFonts w:ascii="Times New Roman" w:hAnsi="Times New Roman" w:cs="Times New Roman"/>
          <w:i/>
          <w:noProof/>
        </w:rPr>
        <w:t>Scientific Data</w:t>
      </w:r>
      <w:r w:rsidRPr="0011717D">
        <w:rPr>
          <w:rFonts w:ascii="Times New Roman" w:hAnsi="Times New Roman" w:cs="Times New Roman"/>
          <w:noProof/>
        </w:rPr>
        <w:t xml:space="preserve"> 2018;5(1):180040. doi: 10.1038/sdata.2018.40</w:t>
      </w:r>
    </w:p>
    <w:p w:rsidRPr="0011717D" w:rsidR="00EA6E86" w:rsidP="00EA6E86" w:rsidRDefault="00EA6E86" w14:paraId="3BDC84AA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>7. Center for International Earth Science Information Network-CIESIN-Columbia University. Gridded Population of the World, Version 4 (GPWv4): Population Count, Revision 11. Palisades, New York: NASA Socioeconomic Data and Applications Center (SEDAC), 2018.</w:t>
      </w:r>
    </w:p>
    <w:p w:rsidRPr="0011717D" w:rsidR="00EA6E86" w:rsidP="00EA6E86" w:rsidRDefault="00EA6E86" w14:paraId="63D3A660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>8. Kummu M, Taka M, Guillaume J. Gridded global datasets for Gross Domestic Product and Human Development Index over 1990-2015: Dryad, 2020.</w:t>
      </w:r>
    </w:p>
    <w:p w:rsidRPr="0011717D" w:rsidR="00EA6E86" w:rsidP="00EA6E86" w:rsidRDefault="00EA6E86" w14:paraId="1FDF494C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 xml:space="preserve">9. Gilbert M, Nicolas G, Cinardi G, et al. Global distribution data for cattle, buffaloes, horses, sheep, goats, pigs, chickens and ducks in 2010. </w:t>
      </w:r>
      <w:r w:rsidRPr="0011717D">
        <w:rPr>
          <w:rFonts w:ascii="Times New Roman" w:hAnsi="Times New Roman" w:cs="Times New Roman"/>
          <w:i/>
          <w:noProof/>
        </w:rPr>
        <w:t>Scientific Data</w:t>
      </w:r>
      <w:r w:rsidRPr="0011717D">
        <w:rPr>
          <w:rFonts w:ascii="Times New Roman" w:hAnsi="Times New Roman" w:cs="Times New Roman"/>
          <w:noProof/>
        </w:rPr>
        <w:t xml:space="preserve"> 2018;5(1):180227. doi: 10.1038/sdata.2018.227</w:t>
      </w:r>
    </w:p>
    <w:p w:rsidRPr="0011717D" w:rsidR="00EA6E86" w:rsidP="00EA6E86" w:rsidRDefault="00EA6E86" w14:paraId="56C0EDE3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>10. International Union for Conservation of Nature - IUCN., Center for International Earth Science Information Network - CIESIN - Columbia University. Gridded Species Distribution: Global Mammal Richness Grids, 2015 Release. Palisades, New York: NASA Socioeconomic Data and Applications Center (SEDAC), 2015.</w:t>
      </w:r>
    </w:p>
    <w:p w:rsidRPr="0011717D" w:rsidR="00EA6E86" w:rsidP="00EA6E86" w:rsidRDefault="00EA6E86" w14:paraId="503E34BB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>11. Max Planck Institute of Animal Behavior, North Carolina Museum of Natural Sciences, University of Konstanz. Movebank for animal tracking data, 2021.</w:t>
      </w:r>
    </w:p>
    <w:p w:rsidRPr="0011717D" w:rsidR="00EA6E86" w:rsidP="00EA6E86" w:rsidRDefault="00EA6E86" w14:paraId="2AA66EFF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>12. European Environment Agency - EEA. Natura 2000 data - the European network of protected sites, 2020.</w:t>
      </w:r>
    </w:p>
    <w:p w:rsidRPr="0011717D" w:rsidR="00EA6E86" w:rsidP="00EA6E86" w:rsidRDefault="00EA6E86" w14:paraId="7AB298BF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>13. European Environment Agency - EEA. Richness of forest-related species and habitats indicator 2012 dataset, 2012.</w:t>
      </w:r>
    </w:p>
    <w:p w:rsidRPr="0011717D" w:rsidR="00EA6E86" w:rsidP="00EA6E86" w:rsidRDefault="00EA6E86" w14:paraId="52E48430" w14:textId="7777777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1717D">
        <w:rPr>
          <w:rFonts w:ascii="Times New Roman" w:hAnsi="Times New Roman" w:cs="Times New Roman"/>
          <w:noProof/>
        </w:rPr>
        <w:t>14. European Centre for Disease Prevention and Control - ECDC. Culex pipiens group - current known distribution: September 2021, 2021.</w:t>
      </w:r>
    </w:p>
    <w:p w:rsidRPr="0011717D" w:rsidR="00563AEC" w:rsidRDefault="00302B5C" w14:paraId="3C8FFA71" w14:textId="3C598F8A">
      <w:r w:rsidRPr="0011717D">
        <w:fldChar w:fldCharType="end"/>
      </w:r>
    </w:p>
    <w:sectPr w:rsidRPr="0011717D" w:rsidR="00563AEC" w:rsidSect="0075282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wtve2hxr2wmedpswppra19sr229trtasf&quot;&gt;Variable of interest&lt;record-ids&gt;&lt;item&gt;1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302B5C"/>
    <w:rsid w:val="0001044F"/>
    <w:rsid w:val="00012E45"/>
    <w:rsid w:val="000321F3"/>
    <w:rsid w:val="00032E12"/>
    <w:rsid w:val="00073EB9"/>
    <w:rsid w:val="00076328"/>
    <w:rsid w:val="0008362C"/>
    <w:rsid w:val="000918E2"/>
    <w:rsid w:val="000B7AE5"/>
    <w:rsid w:val="000C20D7"/>
    <w:rsid w:val="000C779F"/>
    <w:rsid w:val="000CB1B9"/>
    <w:rsid w:val="000F36B4"/>
    <w:rsid w:val="00103FEF"/>
    <w:rsid w:val="0011717D"/>
    <w:rsid w:val="001173DD"/>
    <w:rsid w:val="0013211D"/>
    <w:rsid w:val="00145380"/>
    <w:rsid w:val="001515C0"/>
    <w:rsid w:val="00173FBC"/>
    <w:rsid w:val="001938E9"/>
    <w:rsid w:val="0019516C"/>
    <w:rsid w:val="001B0455"/>
    <w:rsid w:val="001F2721"/>
    <w:rsid w:val="00225597"/>
    <w:rsid w:val="002456C7"/>
    <w:rsid w:val="002724F4"/>
    <w:rsid w:val="00281F7B"/>
    <w:rsid w:val="002A3B31"/>
    <w:rsid w:val="002A5E01"/>
    <w:rsid w:val="002B0DD9"/>
    <w:rsid w:val="002B5211"/>
    <w:rsid w:val="002D2ABC"/>
    <w:rsid w:val="002E5524"/>
    <w:rsid w:val="002E7799"/>
    <w:rsid w:val="002E7B10"/>
    <w:rsid w:val="002E7CE3"/>
    <w:rsid w:val="00302B5C"/>
    <w:rsid w:val="0032315D"/>
    <w:rsid w:val="003622FA"/>
    <w:rsid w:val="00364627"/>
    <w:rsid w:val="003A3120"/>
    <w:rsid w:val="003E0C8F"/>
    <w:rsid w:val="003F2D15"/>
    <w:rsid w:val="00464740"/>
    <w:rsid w:val="004D5C89"/>
    <w:rsid w:val="004E10C4"/>
    <w:rsid w:val="0052752B"/>
    <w:rsid w:val="00533C28"/>
    <w:rsid w:val="00554C3B"/>
    <w:rsid w:val="00560217"/>
    <w:rsid w:val="00563AEC"/>
    <w:rsid w:val="00577A7A"/>
    <w:rsid w:val="005A0892"/>
    <w:rsid w:val="005B28A4"/>
    <w:rsid w:val="005B4450"/>
    <w:rsid w:val="005C05DB"/>
    <w:rsid w:val="00620A99"/>
    <w:rsid w:val="0062407C"/>
    <w:rsid w:val="0068116A"/>
    <w:rsid w:val="006B1CEE"/>
    <w:rsid w:val="006D39BD"/>
    <w:rsid w:val="006D3ED2"/>
    <w:rsid w:val="007107D5"/>
    <w:rsid w:val="00710D85"/>
    <w:rsid w:val="0073254F"/>
    <w:rsid w:val="0075282C"/>
    <w:rsid w:val="00754C3E"/>
    <w:rsid w:val="00765E82"/>
    <w:rsid w:val="0077388F"/>
    <w:rsid w:val="00780086"/>
    <w:rsid w:val="00785F84"/>
    <w:rsid w:val="007A478D"/>
    <w:rsid w:val="007B2169"/>
    <w:rsid w:val="007C1CBD"/>
    <w:rsid w:val="007D1808"/>
    <w:rsid w:val="0087145B"/>
    <w:rsid w:val="008877DC"/>
    <w:rsid w:val="008A279F"/>
    <w:rsid w:val="008C0862"/>
    <w:rsid w:val="008E4270"/>
    <w:rsid w:val="00965ABD"/>
    <w:rsid w:val="00993777"/>
    <w:rsid w:val="009F4725"/>
    <w:rsid w:val="00A03680"/>
    <w:rsid w:val="00A241E1"/>
    <w:rsid w:val="00A369E1"/>
    <w:rsid w:val="00A53A3C"/>
    <w:rsid w:val="00AB2695"/>
    <w:rsid w:val="00AC4FAB"/>
    <w:rsid w:val="00AC77C4"/>
    <w:rsid w:val="00B22AF7"/>
    <w:rsid w:val="00B3151F"/>
    <w:rsid w:val="00B539AF"/>
    <w:rsid w:val="00B836D3"/>
    <w:rsid w:val="00B83C30"/>
    <w:rsid w:val="00C5327B"/>
    <w:rsid w:val="00C826C6"/>
    <w:rsid w:val="00C8412E"/>
    <w:rsid w:val="00C8638D"/>
    <w:rsid w:val="00CC157E"/>
    <w:rsid w:val="00CC22DA"/>
    <w:rsid w:val="00CD6CAD"/>
    <w:rsid w:val="00D44B7B"/>
    <w:rsid w:val="00D44B82"/>
    <w:rsid w:val="00D946BB"/>
    <w:rsid w:val="00DF25AF"/>
    <w:rsid w:val="00E001FA"/>
    <w:rsid w:val="00E151B5"/>
    <w:rsid w:val="00E435A0"/>
    <w:rsid w:val="00E6303F"/>
    <w:rsid w:val="00E67BFB"/>
    <w:rsid w:val="00EA6E86"/>
    <w:rsid w:val="00EB5147"/>
    <w:rsid w:val="00F369CD"/>
    <w:rsid w:val="00FA6CD0"/>
    <w:rsid w:val="00FB44DF"/>
    <w:rsid w:val="00FE1BBB"/>
    <w:rsid w:val="01228F05"/>
    <w:rsid w:val="01D7B4D3"/>
    <w:rsid w:val="0285B7FF"/>
    <w:rsid w:val="02EC822D"/>
    <w:rsid w:val="04D93C98"/>
    <w:rsid w:val="0787AF44"/>
    <w:rsid w:val="0847F47B"/>
    <w:rsid w:val="0895C889"/>
    <w:rsid w:val="0A0D2A03"/>
    <w:rsid w:val="0B12E114"/>
    <w:rsid w:val="0BA8FA64"/>
    <w:rsid w:val="0FF89A2F"/>
    <w:rsid w:val="107A35B4"/>
    <w:rsid w:val="12825B05"/>
    <w:rsid w:val="13165B62"/>
    <w:rsid w:val="135AA8BD"/>
    <w:rsid w:val="14DDDEAE"/>
    <w:rsid w:val="18902439"/>
    <w:rsid w:val="19393EC8"/>
    <w:rsid w:val="1988F849"/>
    <w:rsid w:val="1A97DC35"/>
    <w:rsid w:val="1AEEF7CA"/>
    <w:rsid w:val="1D8D0C78"/>
    <w:rsid w:val="1EFA4F0C"/>
    <w:rsid w:val="1FC6D1E1"/>
    <w:rsid w:val="1FEA6649"/>
    <w:rsid w:val="2128FD41"/>
    <w:rsid w:val="215C9DBF"/>
    <w:rsid w:val="22B8B3E2"/>
    <w:rsid w:val="232B0C4A"/>
    <w:rsid w:val="23334566"/>
    <w:rsid w:val="241D6D7C"/>
    <w:rsid w:val="24BFA702"/>
    <w:rsid w:val="24C0205A"/>
    <w:rsid w:val="25FE9973"/>
    <w:rsid w:val="265A5B38"/>
    <w:rsid w:val="269399F8"/>
    <w:rsid w:val="28E200AD"/>
    <w:rsid w:val="28EBB3A0"/>
    <w:rsid w:val="28FFC358"/>
    <w:rsid w:val="29F7B35B"/>
    <w:rsid w:val="2A080358"/>
    <w:rsid w:val="2A85BE94"/>
    <w:rsid w:val="2C9157B5"/>
    <w:rsid w:val="2CE3C0DF"/>
    <w:rsid w:val="2CED7F1A"/>
    <w:rsid w:val="2DB517AA"/>
    <w:rsid w:val="2DC80E68"/>
    <w:rsid w:val="2DC89042"/>
    <w:rsid w:val="2DF34FC3"/>
    <w:rsid w:val="2E2E24D7"/>
    <w:rsid w:val="2EE4DD66"/>
    <w:rsid w:val="30B2465E"/>
    <w:rsid w:val="321062BD"/>
    <w:rsid w:val="3269C7F4"/>
    <w:rsid w:val="3441A4EF"/>
    <w:rsid w:val="3C267326"/>
    <w:rsid w:val="3C37B2BF"/>
    <w:rsid w:val="3C638151"/>
    <w:rsid w:val="3D41A66F"/>
    <w:rsid w:val="407F2839"/>
    <w:rsid w:val="40DA1393"/>
    <w:rsid w:val="429AE995"/>
    <w:rsid w:val="432E88E0"/>
    <w:rsid w:val="43C75702"/>
    <w:rsid w:val="442AD5B8"/>
    <w:rsid w:val="450E5561"/>
    <w:rsid w:val="463713A9"/>
    <w:rsid w:val="46D8F397"/>
    <w:rsid w:val="472A0C53"/>
    <w:rsid w:val="47ABF5CD"/>
    <w:rsid w:val="47D2E40A"/>
    <w:rsid w:val="48544CEA"/>
    <w:rsid w:val="48DAF1CB"/>
    <w:rsid w:val="4A68B91B"/>
    <w:rsid w:val="4A76929B"/>
    <w:rsid w:val="4A76C22C"/>
    <w:rsid w:val="4A9A7E65"/>
    <w:rsid w:val="4B64A4F0"/>
    <w:rsid w:val="4BEE8948"/>
    <w:rsid w:val="4BF8A0E2"/>
    <w:rsid w:val="4C12928D"/>
    <w:rsid w:val="4D007551"/>
    <w:rsid w:val="507FC508"/>
    <w:rsid w:val="5399B562"/>
    <w:rsid w:val="53F211F7"/>
    <w:rsid w:val="57147C2A"/>
    <w:rsid w:val="59863700"/>
    <w:rsid w:val="59AB3466"/>
    <w:rsid w:val="5B362CEC"/>
    <w:rsid w:val="5B43DE33"/>
    <w:rsid w:val="5FC4BF0D"/>
    <w:rsid w:val="60B8CEBA"/>
    <w:rsid w:val="610BFB21"/>
    <w:rsid w:val="6226013D"/>
    <w:rsid w:val="64075BC8"/>
    <w:rsid w:val="6537B8E5"/>
    <w:rsid w:val="66B90BAF"/>
    <w:rsid w:val="674105CA"/>
    <w:rsid w:val="6821FA4F"/>
    <w:rsid w:val="696C6DF3"/>
    <w:rsid w:val="6999518A"/>
    <w:rsid w:val="6A4656CD"/>
    <w:rsid w:val="6ADE5854"/>
    <w:rsid w:val="6CAD3DC6"/>
    <w:rsid w:val="6CCEEC7B"/>
    <w:rsid w:val="6CE12318"/>
    <w:rsid w:val="6E4659DD"/>
    <w:rsid w:val="6FA00EC9"/>
    <w:rsid w:val="6FCABA0A"/>
    <w:rsid w:val="70EE4D8A"/>
    <w:rsid w:val="731F9A6D"/>
    <w:rsid w:val="7325D2AC"/>
    <w:rsid w:val="73CFE32A"/>
    <w:rsid w:val="75311082"/>
    <w:rsid w:val="75727278"/>
    <w:rsid w:val="76F477BC"/>
    <w:rsid w:val="77994DF5"/>
    <w:rsid w:val="779F29B2"/>
    <w:rsid w:val="78E223C5"/>
    <w:rsid w:val="7A6AA46F"/>
    <w:rsid w:val="7DB50DAB"/>
    <w:rsid w:val="7F57FD0E"/>
    <w:rsid w:val="7F722022"/>
    <w:rsid w:val="7F81F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F1D2C"/>
  <w15:chartTrackingRefBased/>
  <w15:docId w15:val="{C1AE4017-8356-8E4B-8D4E-C608791C0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8362C"/>
    <w:rPr>
      <w:rFonts w:ascii="Times New Roman" w:hAnsi="Times New Roman"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B5C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B5C"/>
    <w:rPr>
      <w:rFonts w:eastAsiaTheme="minorEastAsia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02B5C"/>
    <w:rPr>
      <w:rFonts w:ascii="Times New Roman" w:hAnsi="Times New Roman" w:cs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302B5C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302B5C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302B5C"/>
    <w:rPr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rsid w:val="00302B5C"/>
    <w:pPr>
      <w:jc w:val="center"/>
    </w:pPr>
    <w:rPr>
      <w:rFonts w:ascii="Calibri" w:hAnsi="Calibri" w:cs="Calibri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02B5C"/>
    <w:rPr>
      <w:rFonts w:ascii="Calibri" w:hAnsi="Calibri" w:eastAsia="Times New Roman" w:cs="Calibri"/>
    </w:rPr>
  </w:style>
  <w:style w:type="paragraph" w:styleId="EndNoteBibliography" w:customStyle="1">
    <w:name w:val="EndNote Bibliography"/>
    <w:basedOn w:val="Normal"/>
    <w:link w:val="EndNoteBibliographyChar"/>
    <w:rsid w:val="00302B5C"/>
    <w:rPr>
      <w:rFonts w:ascii="Calibri" w:hAnsi="Calibri" w:cs="Calibri"/>
    </w:rPr>
  </w:style>
  <w:style w:type="character" w:styleId="EndNoteBibliographyChar" w:customStyle="1">
    <w:name w:val="EndNote Bibliography Char"/>
    <w:basedOn w:val="DefaultParagraphFont"/>
    <w:link w:val="EndNoteBibliography"/>
    <w:rsid w:val="00302B5C"/>
    <w:rPr>
      <w:rFonts w:ascii="Calibri" w:hAnsi="Calibri" w:eastAsia="Times New Roman" w:cs="Calibri"/>
    </w:rPr>
  </w:style>
  <w:style w:type="character" w:styleId="normaltextrun" w:customStyle="1">
    <w:name w:val="normaltextrun"/>
    <w:basedOn w:val="DefaultParagraphFont"/>
    <w:rsid w:val="005A0892"/>
  </w:style>
  <w:style w:type="character" w:styleId="CommentReference">
    <w:name w:val="annotation reference"/>
    <w:basedOn w:val="DefaultParagraphFont"/>
    <w:uiPriority w:val="99"/>
    <w:semiHidden/>
    <w:unhideWhenUsed/>
    <w:rsid w:val="005A089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89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A0892"/>
    <w:rPr>
      <w:rFonts w:ascii="Times New Roman" w:hAnsi="Times New Roman" w:eastAsia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B28A4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Revision">
    <w:name w:val="Revision"/>
    <w:hidden/>
    <w:uiPriority w:val="99"/>
    <w:semiHidden/>
    <w:rsid w:val="002E7799"/>
    <w:rPr>
      <w:rFonts w:ascii="Times New Roman" w:hAnsi="Times New Roman"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 Lu</dc:creator>
  <keywords/>
  <dc:description/>
  <lastModifiedBy>feifeizhang09@sina.com</lastModifiedBy>
  <revision>50</revision>
  <dcterms:created xsi:type="dcterms:W3CDTF">2022-08-04T14:15:00.0000000Z</dcterms:created>
  <dcterms:modified xsi:type="dcterms:W3CDTF">2022-11-10T01:56:18.8084032Z</dcterms:modified>
</coreProperties>
</file>